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E9F2E" w14:textId="03314811" w:rsidR="00B118FD" w:rsidRDefault="000F6021">
      <w:r>
        <w:t xml:space="preserve">Supplemental Tables </w:t>
      </w:r>
      <w:bookmarkStart w:id="0" w:name="_GoBack"/>
      <w:bookmarkEnd w:id="0"/>
    </w:p>
    <w:p w14:paraId="2AE847B0" w14:textId="22D018DE" w:rsidR="000F6021" w:rsidRDefault="000F6021">
      <w:r>
        <w:t>CK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4"/>
        <w:gridCol w:w="1721"/>
        <w:gridCol w:w="1714"/>
        <w:gridCol w:w="1712"/>
        <w:gridCol w:w="1727"/>
        <w:gridCol w:w="1713"/>
        <w:gridCol w:w="1714"/>
        <w:gridCol w:w="1713"/>
      </w:tblGrid>
      <w:tr w:rsidR="00DB56F4" w14:paraId="2597B0CD" w14:textId="77777777" w:rsidTr="00DB56F4">
        <w:tc>
          <w:tcPr>
            <w:tcW w:w="1934" w:type="dxa"/>
          </w:tcPr>
          <w:p w14:paraId="5D30205F" w14:textId="02E65FAC" w:rsidR="00DB56F4" w:rsidRDefault="00DB56F4" w:rsidP="00DB56F4">
            <w:r>
              <w:t>Reference name</w:t>
            </w:r>
          </w:p>
        </w:tc>
        <w:tc>
          <w:tcPr>
            <w:tcW w:w="1721" w:type="dxa"/>
          </w:tcPr>
          <w:p w14:paraId="1A56D67F" w14:textId="5AF0F5FE" w:rsidR="00DB56F4" w:rsidRDefault="00DB56F4" w:rsidP="00DB56F4">
            <w:r>
              <w:t>Reference number</w:t>
            </w:r>
          </w:p>
        </w:tc>
        <w:tc>
          <w:tcPr>
            <w:tcW w:w="1714" w:type="dxa"/>
          </w:tcPr>
          <w:p w14:paraId="106F94E4" w14:textId="6919E711" w:rsidR="00DB56F4" w:rsidRDefault="00DB56F4" w:rsidP="00DB56F4">
            <w:r w:rsidRPr="000F6021">
              <w:t>Country</w:t>
            </w:r>
          </w:p>
        </w:tc>
        <w:tc>
          <w:tcPr>
            <w:tcW w:w="1712" w:type="dxa"/>
          </w:tcPr>
          <w:p w14:paraId="23AF9EA2" w14:textId="21C26732" w:rsidR="00DB56F4" w:rsidRDefault="00DB56F4" w:rsidP="00DB56F4">
            <w:r w:rsidRPr="000F6021">
              <w:t>Sample size</w:t>
            </w:r>
          </w:p>
        </w:tc>
        <w:tc>
          <w:tcPr>
            <w:tcW w:w="1727" w:type="dxa"/>
          </w:tcPr>
          <w:p w14:paraId="23658259" w14:textId="39FDB1D8" w:rsidR="00DB56F4" w:rsidRDefault="00DB56F4" w:rsidP="00DB56F4">
            <w:r w:rsidRPr="000F6021">
              <w:t>Nephrology population</w:t>
            </w:r>
          </w:p>
        </w:tc>
        <w:tc>
          <w:tcPr>
            <w:tcW w:w="1713" w:type="dxa"/>
          </w:tcPr>
          <w:p w14:paraId="08464D7A" w14:textId="549C8CA6" w:rsidR="00DB56F4" w:rsidRDefault="00DB56F4" w:rsidP="00DB56F4">
            <w:r w:rsidRPr="000F6021">
              <w:t>Dialysis vintage</w:t>
            </w:r>
          </w:p>
        </w:tc>
        <w:tc>
          <w:tcPr>
            <w:tcW w:w="1714" w:type="dxa"/>
          </w:tcPr>
          <w:p w14:paraId="14CCACB3" w14:textId="77777777" w:rsidR="00DB56F4" w:rsidRDefault="00DB56F4" w:rsidP="00DB56F4">
            <w:r w:rsidRPr="000F6021">
              <w:t>Patient age</w:t>
            </w:r>
            <w:r>
              <w:t xml:space="preserve"> </w:t>
            </w:r>
          </w:p>
          <w:p w14:paraId="0B0A1431" w14:textId="77777777" w:rsidR="00DB56F4" w:rsidRDefault="00DB56F4" w:rsidP="00DB56F4">
            <w:r>
              <w:t>Mears Years +/- SD</w:t>
            </w:r>
          </w:p>
          <w:p w14:paraId="0C16FD31" w14:textId="1CB54204" w:rsidR="00DB56F4" w:rsidRDefault="00DB56F4" w:rsidP="00DB56F4">
            <w:r>
              <w:t xml:space="preserve">Median years (range) </w:t>
            </w:r>
          </w:p>
        </w:tc>
        <w:tc>
          <w:tcPr>
            <w:tcW w:w="1713" w:type="dxa"/>
          </w:tcPr>
          <w:p w14:paraId="68FBF94B" w14:textId="70B25F5A" w:rsidR="00DB56F4" w:rsidRDefault="00DB56F4" w:rsidP="00DB56F4">
            <w:r w:rsidRPr="000F6021">
              <w:t>Patient gender</w:t>
            </w:r>
            <w:r>
              <w:t xml:space="preserve"> (% male)</w:t>
            </w:r>
          </w:p>
        </w:tc>
      </w:tr>
      <w:tr w:rsidR="00DB56F4" w14:paraId="22722C72" w14:textId="77777777" w:rsidTr="00DB56F4">
        <w:tc>
          <w:tcPr>
            <w:tcW w:w="1934" w:type="dxa"/>
          </w:tcPr>
          <w:p w14:paraId="47667A4B" w14:textId="5884A25D" w:rsidR="00DB56F4" w:rsidRDefault="00DB56F4" w:rsidP="00DB56F4">
            <w:r w:rsidRPr="00B67E50">
              <w:t>Baddour_2019</w:t>
            </w:r>
          </w:p>
        </w:tc>
        <w:tc>
          <w:tcPr>
            <w:tcW w:w="1721" w:type="dxa"/>
          </w:tcPr>
          <w:p w14:paraId="416E7693" w14:textId="44BB9520" w:rsidR="00DB56F4" w:rsidRDefault="00DB56F4" w:rsidP="00DB56F4">
            <w:r w:rsidRPr="00B67E50">
              <w:t>58</w:t>
            </w:r>
          </w:p>
        </w:tc>
        <w:tc>
          <w:tcPr>
            <w:tcW w:w="1714" w:type="dxa"/>
          </w:tcPr>
          <w:p w14:paraId="45C7AB63" w14:textId="3039F877" w:rsidR="00DB56F4" w:rsidRDefault="00DB56F4" w:rsidP="00DB56F4">
            <w:r w:rsidRPr="00F14C1C">
              <w:t>USA</w:t>
            </w:r>
          </w:p>
        </w:tc>
        <w:tc>
          <w:tcPr>
            <w:tcW w:w="1712" w:type="dxa"/>
          </w:tcPr>
          <w:p w14:paraId="1806C178" w14:textId="7323370C" w:rsidR="00DB56F4" w:rsidRDefault="00DB56F4" w:rsidP="00DB56F4">
            <w:r w:rsidRPr="00AE7676">
              <w:t>271</w:t>
            </w:r>
          </w:p>
        </w:tc>
        <w:tc>
          <w:tcPr>
            <w:tcW w:w="1727" w:type="dxa"/>
          </w:tcPr>
          <w:p w14:paraId="5638DD87" w14:textId="04E92080" w:rsidR="00DB56F4" w:rsidRDefault="00DB56F4" w:rsidP="00DB56F4">
            <w:r w:rsidRPr="000C42F2">
              <w:t>GFR&lt;30</w:t>
            </w:r>
          </w:p>
        </w:tc>
        <w:tc>
          <w:tcPr>
            <w:tcW w:w="1713" w:type="dxa"/>
          </w:tcPr>
          <w:p w14:paraId="5E976214" w14:textId="06044FC9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709A7187" w14:textId="4E66271C" w:rsidR="00DB56F4" w:rsidRDefault="00DB56F4" w:rsidP="00DB56F4">
            <w:r w:rsidRPr="00061C1E">
              <w:t>71</w:t>
            </w:r>
            <w:r>
              <w:t xml:space="preserve"> </w:t>
            </w:r>
            <w:r w:rsidRPr="00061C1E">
              <w:t>(66-77)</w:t>
            </w:r>
          </w:p>
        </w:tc>
        <w:tc>
          <w:tcPr>
            <w:tcW w:w="1713" w:type="dxa"/>
          </w:tcPr>
          <w:p w14:paraId="70024732" w14:textId="3F4F7E8E" w:rsidR="00DB56F4" w:rsidRDefault="00DB56F4" w:rsidP="00DB56F4">
            <w:r w:rsidRPr="007F7FD5">
              <w:t>54</w:t>
            </w:r>
          </w:p>
        </w:tc>
      </w:tr>
      <w:tr w:rsidR="00DB56F4" w14:paraId="7DF88E03" w14:textId="77777777" w:rsidTr="00DB56F4">
        <w:tc>
          <w:tcPr>
            <w:tcW w:w="1934" w:type="dxa"/>
          </w:tcPr>
          <w:p w14:paraId="111FDED1" w14:textId="7F824E7F" w:rsidR="00DB56F4" w:rsidRDefault="00DB56F4" w:rsidP="00DB56F4">
            <w:r w:rsidRPr="00B67E50">
              <w:t>Brar_2021</w:t>
            </w:r>
          </w:p>
        </w:tc>
        <w:tc>
          <w:tcPr>
            <w:tcW w:w="1721" w:type="dxa"/>
          </w:tcPr>
          <w:p w14:paraId="0EB3C3C2" w14:textId="2C014F6A" w:rsidR="00DB56F4" w:rsidRDefault="00DB56F4" w:rsidP="00DB56F4">
            <w:r w:rsidRPr="00B67E50">
              <w:t>60</w:t>
            </w:r>
          </w:p>
        </w:tc>
        <w:tc>
          <w:tcPr>
            <w:tcW w:w="1714" w:type="dxa"/>
          </w:tcPr>
          <w:p w14:paraId="21699610" w14:textId="3AFDC592" w:rsidR="00DB56F4" w:rsidRDefault="00DB56F4" w:rsidP="00DB56F4">
            <w:r w:rsidRPr="00F14C1C">
              <w:t>Canada</w:t>
            </w:r>
          </w:p>
        </w:tc>
        <w:tc>
          <w:tcPr>
            <w:tcW w:w="1712" w:type="dxa"/>
          </w:tcPr>
          <w:p w14:paraId="6AAE9A35" w14:textId="2903BA9A" w:rsidR="00DB56F4" w:rsidRDefault="00DB56F4" w:rsidP="00DB56F4">
            <w:r w:rsidRPr="00AE7676">
              <w:t>603</w:t>
            </w:r>
          </w:p>
        </w:tc>
        <w:tc>
          <w:tcPr>
            <w:tcW w:w="1727" w:type="dxa"/>
          </w:tcPr>
          <w:p w14:paraId="475EDE83" w14:textId="7E9093A8" w:rsidR="00DB56F4" w:rsidRDefault="00DB56F4" w:rsidP="00DB56F4">
            <w:r w:rsidRPr="000C42F2">
              <w:t>GFR&lt;30</w:t>
            </w:r>
          </w:p>
        </w:tc>
        <w:tc>
          <w:tcPr>
            <w:tcW w:w="1713" w:type="dxa"/>
          </w:tcPr>
          <w:p w14:paraId="1D8B19B7" w14:textId="6E7572D6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7C6637F3" w14:textId="72A869FC" w:rsidR="00DB56F4" w:rsidRDefault="00DB56F4" w:rsidP="00DB56F4">
            <w:r w:rsidRPr="00061C1E">
              <w:t>66 (54-73)</w:t>
            </w:r>
          </w:p>
        </w:tc>
        <w:tc>
          <w:tcPr>
            <w:tcW w:w="1713" w:type="dxa"/>
          </w:tcPr>
          <w:p w14:paraId="787D6780" w14:textId="67B6DBA9" w:rsidR="00DB56F4" w:rsidRDefault="00DB56F4" w:rsidP="00DB56F4">
            <w:r w:rsidRPr="007F7FD5">
              <w:t>64</w:t>
            </w:r>
          </w:p>
        </w:tc>
      </w:tr>
      <w:tr w:rsidR="00DB56F4" w14:paraId="4AFC3A1F" w14:textId="77777777" w:rsidTr="00DB56F4">
        <w:tc>
          <w:tcPr>
            <w:tcW w:w="1934" w:type="dxa"/>
          </w:tcPr>
          <w:p w14:paraId="436CF450" w14:textId="61902AA5" w:rsidR="00DB56F4" w:rsidRDefault="00DB56F4" w:rsidP="00DB56F4">
            <w:r w:rsidRPr="00B67E50">
              <w:t>Darymple_2013</w:t>
            </w:r>
          </w:p>
        </w:tc>
        <w:tc>
          <w:tcPr>
            <w:tcW w:w="1721" w:type="dxa"/>
          </w:tcPr>
          <w:p w14:paraId="45E57834" w14:textId="2DDDBA3B" w:rsidR="00DB56F4" w:rsidRDefault="00DB56F4" w:rsidP="00DB56F4">
            <w:r w:rsidRPr="00B67E50">
              <w:t>48</w:t>
            </w:r>
          </w:p>
        </w:tc>
        <w:tc>
          <w:tcPr>
            <w:tcW w:w="1714" w:type="dxa"/>
          </w:tcPr>
          <w:p w14:paraId="0F414640" w14:textId="349151CC" w:rsidR="00DB56F4" w:rsidRDefault="00DB56F4" w:rsidP="00DB56F4">
            <w:r w:rsidRPr="00F14C1C">
              <w:t>USA</w:t>
            </w:r>
          </w:p>
        </w:tc>
        <w:tc>
          <w:tcPr>
            <w:tcW w:w="1712" w:type="dxa"/>
          </w:tcPr>
          <w:p w14:paraId="5630B32E" w14:textId="0F1A6783" w:rsidR="00DB56F4" w:rsidRDefault="00DB56F4" w:rsidP="00DB56F4">
            <w:r w:rsidRPr="00AE7676">
              <w:t>4150</w:t>
            </w:r>
          </w:p>
        </w:tc>
        <w:tc>
          <w:tcPr>
            <w:tcW w:w="1727" w:type="dxa"/>
          </w:tcPr>
          <w:p w14:paraId="2556D2D0" w14:textId="6E27BE7C" w:rsidR="00DB56F4" w:rsidRDefault="00DB56F4" w:rsidP="00DB56F4">
            <w:proofErr w:type="spellStart"/>
            <w:r w:rsidRPr="000C42F2">
              <w:t>CKD</w:t>
            </w:r>
            <w:r>
              <w:t>_</w:t>
            </w:r>
            <w:r w:rsidRPr="000C42F2">
              <w:t>nonspecific</w:t>
            </w:r>
            <w:proofErr w:type="spellEnd"/>
          </w:p>
        </w:tc>
        <w:tc>
          <w:tcPr>
            <w:tcW w:w="1713" w:type="dxa"/>
          </w:tcPr>
          <w:p w14:paraId="0EE24D02" w14:textId="2AC36B03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1AB0F83B" w14:textId="41F6D45E" w:rsidR="00DB56F4" w:rsidRDefault="00DB56F4" w:rsidP="00DB56F4">
            <w:r w:rsidRPr="00061C1E">
              <w:t>75</w:t>
            </w:r>
          </w:p>
        </w:tc>
        <w:tc>
          <w:tcPr>
            <w:tcW w:w="1713" w:type="dxa"/>
          </w:tcPr>
          <w:p w14:paraId="122FB33F" w14:textId="6D15C692" w:rsidR="00DB56F4" w:rsidRDefault="00DB56F4" w:rsidP="00DB56F4">
            <w:r w:rsidRPr="007F7FD5">
              <w:t>41</w:t>
            </w:r>
          </w:p>
        </w:tc>
      </w:tr>
      <w:tr w:rsidR="00DB56F4" w14:paraId="34E212BE" w14:textId="77777777" w:rsidTr="00DB56F4">
        <w:tc>
          <w:tcPr>
            <w:tcW w:w="1934" w:type="dxa"/>
          </w:tcPr>
          <w:p w14:paraId="494EA6FB" w14:textId="0D4F43A5" w:rsidR="00DB56F4" w:rsidRDefault="00DB56F4" w:rsidP="00DB56F4">
            <w:r w:rsidRPr="00B67E50">
              <w:t>Delgado_2015</w:t>
            </w:r>
          </w:p>
        </w:tc>
        <w:tc>
          <w:tcPr>
            <w:tcW w:w="1721" w:type="dxa"/>
          </w:tcPr>
          <w:p w14:paraId="6968BE5A" w14:textId="21E1D18F" w:rsidR="00DB56F4" w:rsidRDefault="00DB56F4" w:rsidP="00DB56F4">
            <w:r w:rsidRPr="00B67E50">
              <w:t>109</w:t>
            </w:r>
          </w:p>
        </w:tc>
        <w:tc>
          <w:tcPr>
            <w:tcW w:w="1714" w:type="dxa"/>
          </w:tcPr>
          <w:p w14:paraId="725B745C" w14:textId="45FBDE31" w:rsidR="00DB56F4" w:rsidRDefault="00DB56F4" w:rsidP="00DB56F4">
            <w:r w:rsidRPr="00F14C1C">
              <w:t>USA</w:t>
            </w:r>
          </w:p>
        </w:tc>
        <w:tc>
          <w:tcPr>
            <w:tcW w:w="1712" w:type="dxa"/>
          </w:tcPr>
          <w:p w14:paraId="398BDC51" w14:textId="0301BD99" w:rsidR="00DB56F4" w:rsidRDefault="00DB56F4" w:rsidP="00DB56F4">
            <w:r w:rsidRPr="00AE7676">
              <w:t>812</w:t>
            </w:r>
          </w:p>
        </w:tc>
        <w:tc>
          <w:tcPr>
            <w:tcW w:w="1727" w:type="dxa"/>
          </w:tcPr>
          <w:p w14:paraId="458FE2AC" w14:textId="69AFCA82" w:rsidR="00DB56F4" w:rsidRDefault="00DB56F4" w:rsidP="00DB56F4">
            <w:proofErr w:type="spellStart"/>
            <w:r w:rsidRPr="000C42F2">
              <w:t>CKD_nonspecific</w:t>
            </w:r>
            <w:proofErr w:type="spellEnd"/>
          </w:p>
        </w:tc>
        <w:tc>
          <w:tcPr>
            <w:tcW w:w="1713" w:type="dxa"/>
          </w:tcPr>
          <w:p w14:paraId="3BF7B2C2" w14:textId="25ED21E4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289180E3" w14:textId="305CBE61" w:rsidR="00DB56F4" w:rsidRDefault="00DB56F4" w:rsidP="00DB56F4">
            <w:r w:rsidRPr="00061C1E">
              <w:t>42</w:t>
            </w:r>
            <w:r>
              <w:t>+/-</w:t>
            </w:r>
            <w:r w:rsidRPr="00061C1E">
              <w:t>61</w:t>
            </w:r>
          </w:p>
        </w:tc>
        <w:tc>
          <w:tcPr>
            <w:tcW w:w="1713" w:type="dxa"/>
          </w:tcPr>
          <w:p w14:paraId="710A5815" w14:textId="776FC99E" w:rsidR="00DB56F4" w:rsidRDefault="00DB56F4" w:rsidP="00DB56F4">
            <w:r w:rsidRPr="007F7FD5">
              <w:t>60.5</w:t>
            </w:r>
          </w:p>
        </w:tc>
      </w:tr>
      <w:tr w:rsidR="00DB56F4" w14:paraId="7CD55005" w14:textId="77777777" w:rsidTr="00DB56F4">
        <w:tc>
          <w:tcPr>
            <w:tcW w:w="1934" w:type="dxa"/>
          </w:tcPr>
          <w:p w14:paraId="5FF5D944" w14:textId="7818B9FC" w:rsidR="00DB56F4" w:rsidRDefault="00DB56F4" w:rsidP="00DB56F4">
            <w:r w:rsidRPr="00B67E50">
              <w:t>Ghazi_2020</w:t>
            </w:r>
          </w:p>
        </w:tc>
        <w:tc>
          <w:tcPr>
            <w:tcW w:w="1721" w:type="dxa"/>
          </w:tcPr>
          <w:p w14:paraId="759CE229" w14:textId="487BF7D6" w:rsidR="00DB56F4" w:rsidRDefault="00DB56F4" w:rsidP="00DB56F4">
            <w:r w:rsidRPr="00B67E50">
              <w:t>59</w:t>
            </w:r>
          </w:p>
        </w:tc>
        <w:tc>
          <w:tcPr>
            <w:tcW w:w="1714" w:type="dxa"/>
          </w:tcPr>
          <w:p w14:paraId="1E9D44A5" w14:textId="6A87EAE5" w:rsidR="00DB56F4" w:rsidRDefault="00DB56F4" w:rsidP="00DB56F4">
            <w:r w:rsidRPr="00F14C1C">
              <w:t>USA</w:t>
            </w:r>
          </w:p>
        </w:tc>
        <w:tc>
          <w:tcPr>
            <w:tcW w:w="1712" w:type="dxa"/>
          </w:tcPr>
          <w:p w14:paraId="125F2A43" w14:textId="74D3421D" w:rsidR="00DB56F4" w:rsidRDefault="00DB56F4" w:rsidP="00DB56F4">
            <w:r w:rsidRPr="00AE7676">
              <w:t>1502</w:t>
            </w:r>
          </w:p>
        </w:tc>
        <w:tc>
          <w:tcPr>
            <w:tcW w:w="1727" w:type="dxa"/>
          </w:tcPr>
          <w:p w14:paraId="67E50848" w14:textId="17F8C514" w:rsidR="00DB56F4" w:rsidRDefault="00DB56F4" w:rsidP="00DB56F4">
            <w:proofErr w:type="spellStart"/>
            <w:r w:rsidRPr="000C42F2">
              <w:t>CKD_nonspecific</w:t>
            </w:r>
            <w:proofErr w:type="spellEnd"/>
          </w:p>
        </w:tc>
        <w:tc>
          <w:tcPr>
            <w:tcW w:w="1713" w:type="dxa"/>
          </w:tcPr>
          <w:p w14:paraId="587B97FC" w14:textId="1539EC77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1882729F" w14:textId="26F9693C" w:rsidR="00DB56F4" w:rsidRDefault="00DB56F4" w:rsidP="00DB56F4">
            <w:r w:rsidRPr="00061C1E">
              <w:t>63+/-10</w:t>
            </w:r>
          </w:p>
        </w:tc>
        <w:tc>
          <w:tcPr>
            <w:tcW w:w="1713" w:type="dxa"/>
          </w:tcPr>
          <w:p w14:paraId="5F73E998" w14:textId="1696B8E6" w:rsidR="00DB56F4" w:rsidRDefault="00DB56F4" w:rsidP="00DB56F4">
            <w:r w:rsidRPr="007F7FD5">
              <w:t>56</w:t>
            </w:r>
          </w:p>
        </w:tc>
      </w:tr>
      <w:tr w:rsidR="00DB56F4" w14:paraId="2B143843" w14:textId="77777777" w:rsidTr="00DB56F4">
        <w:tc>
          <w:tcPr>
            <w:tcW w:w="1934" w:type="dxa"/>
          </w:tcPr>
          <w:p w14:paraId="7B9439FA" w14:textId="7F2E3066" w:rsidR="00DB56F4" w:rsidRDefault="00DB56F4" w:rsidP="00DB56F4">
            <w:r w:rsidRPr="00B67E50">
              <w:t>Hubbard_2015</w:t>
            </w:r>
          </w:p>
        </w:tc>
        <w:tc>
          <w:tcPr>
            <w:tcW w:w="1721" w:type="dxa"/>
          </w:tcPr>
          <w:p w14:paraId="008123B6" w14:textId="5FC3D43E" w:rsidR="00DB56F4" w:rsidRDefault="00DB56F4" w:rsidP="00DB56F4">
            <w:r w:rsidRPr="00B67E50">
              <w:t>3</w:t>
            </w:r>
          </w:p>
        </w:tc>
        <w:tc>
          <w:tcPr>
            <w:tcW w:w="1714" w:type="dxa"/>
          </w:tcPr>
          <w:p w14:paraId="7543A234" w14:textId="7B4B3F03" w:rsidR="00DB56F4" w:rsidRDefault="00DB56F4" w:rsidP="00DB56F4">
            <w:r w:rsidRPr="00F14C1C">
              <w:t>Australia</w:t>
            </w:r>
          </w:p>
        </w:tc>
        <w:tc>
          <w:tcPr>
            <w:tcW w:w="1712" w:type="dxa"/>
          </w:tcPr>
          <w:p w14:paraId="3EB2A1B9" w14:textId="679C40D4" w:rsidR="00DB56F4" w:rsidRDefault="00DB56F4" w:rsidP="00DB56F4">
            <w:r w:rsidRPr="00AE7676">
              <w:t>110</w:t>
            </w:r>
          </w:p>
        </w:tc>
        <w:tc>
          <w:tcPr>
            <w:tcW w:w="1727" w:type="dxa"/>
          </w:tcPr>
          <w:p w14:paraId="65F30CBF" w14:textId="3DAD60AA" w:rsidR="00DB56F4" w:rsidRDefault="00DB56F4" w:rsidP="00DB56F4">
            <w:proofErr w:type="spellStart"/>
            <w:r w:rsidRPr="000C42F2">
              <w:t>CKD_nonspecific</w:t>
            </w:r>
            <w:proofErr w:type="spellEnd"/>
          </w:p>
        </w:tc>
        <w:tc>
          <w:tcPr>
            <w:tcW w:w="1713" w:type="dxa"/>
          </w:tcPr>
          <w:p w14:paraId="383CF3B9" w14:textId="6A315364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155ECF1C" w14:textId="4946FA17" w:rsidR="00DB56F4" w:rsidRDefault="00DB56F4" w:rsidP="00DB56F4">
            <w:r w:rsidRPr="00061C1E">
              <w:t>65.2+/-14.6</w:t>
            </w:r>
          </w:p>
        </w:tc>
        <w:tc>
          <w:tcPr>
            <w:tcW w:w="1713" w:type="dxa"/>
          </w:tcPr>
          <w:p w14:paraId="713C22E9" w14:textId="2F4004D4" w:rsidR="00DB56F4" w:rsidRDefault="00DB56F4" w:rsidP="00DB56F4">
            <w:r w:rsidRPr="007F7FD5">
              <w:t>53.6</w:t>
            </w:r>
          </w:p>
        </w:tc>
      </w:tr>
      <w:tr w:rsidR="00DB56F4" w14:paraId="6B1DCDE3" w14:textId="77777777" w:rsidTr="00DB56F4">
        <w:tc>
          <w:tcPr>
            <w:tcW w:w="1934" w:type="dxa"/>
          </w:tcPr>
          <w:p w14:paraId="3C62D0C4" w14:textId="1E8EC6FF" w:rsidR="00DB56F4" w:rsidRDefault="00DB56F4" w:rsidP="00DB56F4">
            <w:r w:rsidRPr="00B67E50">
              <w:t>Jovanovich_2020</w:t>
            </w:r>
          </w:p>
        </w:tc>
        <w:tc>
          <w:tcPr>
            <w:tcW w:w="1721" w:type="dxa"/>
          </w:tcPr>
          <w:p w14:paraId="35EFBDA7" w14:textId="303B55FD" w:rsidR="00DB56F4" w:rsidRDefault="00DB56F4" w:rsidP="00DB56F4">
            <w:r w:rsidRPr="00B67E50">
              <w:t>47</w:t>
            </w:r>
          </w:p>
        </w:tc>
        <w:tc>
          <w:tcPr>
            <w:tcW w:w="1714" w:type="dxa"/>
          </w:tcPr>
          <w:p w14:paraId="494B9053" w14:textId="10BD3E8B" w:rsidR="00DB56F4" w:rsidRDefault="00DB56F4" w:rsidP="00DB56F4">
            <w:r w:rsidRPr="00F14C1C">
              <w:t>USA</w:t>
            </w:r>
          </w:p>
        </w:tc>
        <w:tc>
          <w:tcPr>
            <w:tcW w:w="1712" w:type="dxa"/>
          </w:tcPr>
          <w:p w14:paraId="72ECA621" w14:textId="70700451" w:rsidR="00DB56F4" w:rsidRDefault="00DB56F4" w:rsidP="00DB56F4">
            <w:r w:rsidRPr="00AE7676">
              <w:t>2376</w:t>
            </w:r>
          </w:p>
        </w:tc>
        <w:tc>
          <w:tcPr>
            <w:tcW w:w="1727" w:type="dxa"/>
          </w:tcPr>
          <w:p w14:paraId="7BAE21FE" w14:textId="3F622FC7" w:rsidR="00DB56F4" w:rsidRDefault="00DB56F4" w:rsidP="00DB56F4">
            <w:r w:rsidRPr="000C42F2">
              <w:t>GFR&gt;30</w:t>
            </w:r>
          </w:p>
        </w:tc>
        <w:tc>
          <w:tcPr>
            <w:tcW w:w="1713" w:type="dxa"/>
          </w:tcPr>
          <w:p w14:paraId="625AFD97" w14:textId="01590C15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57BF6E7C" w14:textId="42F50F49" w:rsidR="00DB56F4" w:rsidRDefault="00DB56F4" w:rsidP="00DB56F4">
            <w:r w:rsidRPr="00061C1E">
              <w:t>73+/-9</w:t>
            </w:r>
          </w:p>
        </w:tc>
        <w:tc>
          <w:tcPr>
            <w:tcW w:w="1713" w:type="dxa"/>
          </w:tcPr>
          <w:p w14:paraId="65FE62B6" w14:textId="46061879" w:rsidR="00DB56F4" w:rsidRDefault="00DB56F4" w:rsidP="00DB56F4">
            <w:r w:rsidRPr="007F7FD5">
              <w:t>60</w:t>
            </w:r>
          </w:p>
        </w:tc>
      </w:tr>
      <w:tr w:rsidR="00DB56F4" w14:paraId="4D50E075" w14:textId="77777777" w:rsidTr="00DB56F4">
        <w:tc>
          <w:tcPr>
            <w:tcW w:w="1934" w:type="dxa"/>
          </w:tcPr>
          <w:p w14:paraId="2A3012D4" w14:textId="10578254" w:rsidR="00DB56F4" w:rsidRDefault="00DB56F4" w:rsidP="00DB56F4">
            <w:r w:rsidRPr="00B67E50">
              <w:t>Kosaka_2020</w:t>
            </w:r>
          </w:p>
        </w:tc>
        <w:tc>
          <w:tcPr>
            <w:tcW w:w="1721" w:type="dxa"/>
          </w:tcPr>
          <w:p w14:paraId="114F080A" w14:textId="187C5E1F" w:rsidR="00DB56F4" w:rsidRDefault="00DB56F4" w:rsidP="00DB56F4">
            <w:r w:rsidRPr="00B67E50">
              <w:t>50</w:t>
            </w:r>
          </w:p>
        </w:tc>
        <w:tc>
          <w:tcPr>
            <w:tcW w:w="1714" w:type="dxa"/>
          </w:tcPr>
          <w:p w14:paraId="1FF423E1" w14:textId="47151610" w:rsidR="00DB56F4" w:rsidRDefault="00DB56F4" w:rsidP="00DB56F4">
            <w:r w:rsidRPr="00F14C1C">
              <w:t>Japan</w:t>
            </w:r>
          </w:p>
        </w:tc>
        <w:tc>
          <w:tcPr>
            <w:tcW w:w="1712" w:type="dxa"/>
          </w:tcPr>
          <w:p w14:paraId="741123B6" w14:textId="14628892" w:rsidR="00DB56F4" w:rsidRDefault="00DB56F4" w:rsidP="00DB56F4">
            <w:r w:rsidRPr="00AE7676">
              <w:t>109</w:t>
            </w:r>
          </w:p>
        </w:tc>
        <w:tc>
          <w:tcPr>
            <w:tcW w:w="1727" w:type="dxa"/>
          </w:tcPr>
          <w:p w14:paraId="5093E711" w14:textId="34CFACDA" w:rsidR="00DB56F4" w:rsidRDefault="00DB56F4" w:rsidP="00DB56F4">
            <w:proofErr w:type="spellStart"/>
            <w:r w:rsidRPr="000C42F2">
              <w:t>CKD_nonspecific</w:t>
            </w:r>
            <w:proofErr w:type="spellEnd"/>
          </w:p>
        </w:tc>
        <w:tc>
          <w:tcPr>
            <w:tcW w:w="1713" w:type="dxa"/>
          </w:tcPr>
          <w:p w14:paraId="55144B05" w14:textId="5031328E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068EE27A" w14:textId="4E582F92" w:rsidR="00DB56F4" w:rsidRDefault="00DB56F4" w:rsidP="00DB56F4">
            <w:r w:rsidRPr="00061C1E">
              <w:t>70.9+/-11.3</w:t>
            </w:r>
          </w:p>
        </w:tc>
        <w:tc>
          <w:tcPr>
            <w:tcW w:w="1713" w:type="dxa"/>
          </w:tcPr>
          <w:p w14:paraId="329305C3" w14:textId="72E5C387" w:rsidR="00DB56F4" w:rsidRDefault="00DB56F4" w:rsidP="00DB56F4">
            <w:r w:rsidRPr="007F7FD5">
              <w:t>66.1</w:t>
            </w:r>
          </w:p>
        </w:tc>
      </w:tr>
      <w:tr w:rsidR="00DB56F4" w14:paraId="1F270C73" w14:textId="77777777" w:rsidTr="00DB56F4">
        <w:tc>
          <w:tcPr>
            <w:tcW w:w="1934" w:type="dxa"/>
          </w:tcPr>
          <w:p w14:paraId="2EFC2FA7" w14:textId="76E6922D" w:rsidR="00DB56F4" w:rsidRDefault="00DB56F4" w:rsidP="00DB56F4">
            <w:r w:rsidRPr="00B67E50">
              <w:t>Lorenz_2020</w:t>
            </w:r>
          </w:p>
        </w:tc>
        <w:tc>
          <w:tcPr>
            <w:tcW w:w="1721" w:type="dxa"/>
          </w:tcPr>
          <w:p w14:paraId="1BBCE0A1" w14:textId="3127639C" w:rsidR="00DB56F4" w:rsidRDefault="00DB56F4" w:rsidP="00DB56F4">
            <w:r w:rsidRPr="00B67E50">
              <w:t>53</w:t>
            </w:r>
          </w:p>
        </w:tc>
        <w:tc>
          <w:tcPr>
            <w:tcW w:w="1714" w:type="dxa"/>
          </w:tcPr>
          <w:p w14:paraId="3802347D" w14:textId="0EFC4D2A" w:rsidR="00DB56F4" w:rsidRDefault="00DB56F4" w:rsidP="00DB56F4">
            <w:r w:rsidRPr="00F14C1C">
              <w:t>USA</w:t>
            </w:r>
          </w:p>
        </w:tc>
        <w:tc>
          <w:tcPr>
            <w:tcW w:w="1712" w:type="dxa"/>
          </w:tcPr>
          <w:p w14:paraId="47A47B7F" w14:textId="231E074E" w:rsidR="00DB56F4" w:rsidRDefault="00DB56F4" w:rsidP="00DB56F4">
            <w:r w:rsidRPr="00AE7676">
              <w:t>21</w:t>
            </w:r>
          </w:p>
        </w:tc>
        <w:tc>
          <w:tcPr>
            <w:tcW w:w="1727" w:type="dxa"/>
          </w:tcPr>
          <w:p w14:paraId="0C229A0C" w14:textId="1E26EC95" w:rsidR="00DB56F4" w:rsidRDefault="00DB56F4" w:rsidP="00DB56F4">
            <w:r w:rsidRPr="000C42F2">
              <w:t>GFR&lt;30</w:t>
            </w:r>
          </w:p>
        </w:tc>
        <w:tc>
          <w:tcPr>
            <w:tcW w:w="1713" w:type="dxa"/>
          </w:tcPr>
          <w:p w14:paraId="267C68D8" w14:textId="0A6D62E2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0DCEFFF0" w14:textId="57D2797C" w:rsidR="00DB56F4" w:rsidRDefault="00DB56F4" w:rsidP="00DB56F4">
            <w:r w:rsidRPr="00061C1E">
              <w:t>62 years (</w:t>
            </w:r>
            <w:r>
              <w:t xml:space="preserve">IQR </w:t>
            </w:r>
            <w:r w:rsidRPr="00061C1E">
              <w:t>53-67)</w:t>
            </w:r>
          </w:p>
        </w:tc>
        <w:tc>
          <w:tcPr>
            <w:tcW w:w="1713" w:type="dxa"/>
          </w:tcPr>
          <w:p w14:paraId="593D4904" w14:textId="738B0F9F" w:rsidR="00DB56F4" w:rsidRDefault="00DB56F4" w:rsidP="00DB56F4">
            <w:r w:rsidRPr="007F7FD5">
              <w:t>57.1</w:t>
            </w:r>
          </w:p>
        </w:tc>
      </w:tr>
      <w:tr w:rsidR="00DB56F4" w14:paraId="1D2127AA" w14:textId="77777777" w:rsidTr="00DB56F4">
        <w:tc>
          <w:tcPr>
            <w:tcW w:w="1934" w:type="dxa"/>
          </w:tcPr>
          <w:p w14:paraId="4F530533" w14:textId="70CD3834" w:rsidR="00DB56F4" w:rsidRDefault="00DB56F4" w:rsidP="00DB56F4">
            <w:r w:rsidRPr="00B67E50">
              <w:t>Margiotta_2020</w:t>
            </w:r>
          </w:p>
        </w:tc>
        <w:tc>
          <w:tcPr>
            <w:tcW w:w="1721" w:type="dxa"/>
          </w:tcPr>
          <w:p w14:paraId="3EFB6446" w14:textId="5D7F6793" w:rsidR="00DB56F4" w:rsidRDefault="00DB56F4" w:rsidP="00DB56F4">
            <w:r w:rsidRPr="00B67E50">
              <w:t>54</w:t>
            </w:r>
          </w:p>
        </w:tc>
        <w:tc>
          <w:tcPr>
            <w:tcW w:w="1714" w:type="dxa"/>
          </w:tcPr>
          <w:p w14:paraId="4D4296BD" w14:textId="00290693" w:rsidR="00DB56F4" w:rsidRDefault="00DB56F4" w:rsidP="00DB56F4">
            <w:r w:rsidRPr="00F14C1C">
              <w:t>Spain</w:t>
            </w:r>
          </w:p>
        </w:tc>
        <w:tc>
          <w:tcPr>
            <w:tcW w:w="1712" w:type="dxa"/>
          </w:tcPr>
          <w:p w14:paraId="0E9DAB2D" w14:textId="520B1300" w:rsidR="00DB56F4" w:rsidRDefault="00DB56F4" w:rsidP="00DB56F4">
            <w:r w:rsidRPr="00AE7676">
              <w:t>64</w:t>
            </w:r>
          </w:p>
        </w:tc>
        <w:tc>
          <w:tcPr>
            <w:tcW w:w="1727" w:type="dxa"/>
          </w:tcPr>
          <w:p w14:paraId="51BCA102" w14:textId="564ECB3F" w:rsidR="00DB56F4" w:rsidRDefault="00DB56F4" w:rsidP="00DB56F4">
            <w:r w:rsidRPr="000C42F2">
              <w:t>GFR&gt;30</w:t>
            </w:r>
          </w:p>
        </w:tc>
        <w:tc>
          <w:tcPr>
            <w:tcW w:w="1713" w:type="dxa"/>
          </w:tcPr>
          <w:p w14:paraId="4C79A464" w14:textId="21772942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71A461EC" w14:textId="69D74638" w:rsidR="00DB56F4" w:rsidRDefault="00DB56F4" w:rsidP="00DB56F4">
            <w:r w:rsidRPr="00061C1E">
              <w:t>80.7</w:t>
            </w:r>
            <w:r>
              <w:t>+/-</w:t>
            </w:r>
            <w:r w:rsidRPr="00061C1E">
              <w:t>6.2</w:t>
            </w:r>
          </w:p>
        </w:tc>
        <w:tc>
          <w:tcPr>
            <w:tcW w:w="1713" w:type="dxa"/>
          </w:tcPr>
          <w:p w14:paraId="4A4D9385" w14:textId="38E33116" w:rsidR="00DB56F4" w:rsidRDefault="00DB56F4" w:rsidP="00DB56F4">
            <w:r w:rsidRPr="007F7FD5">
              <w:t>67.2</w:t>
            </w:r>
          </w:p>
        </w:tc>
      </w:tr>
      <w:tr w:rsidR="00DB56F4" w14:paraId="0CE94746" w14:textId="77777777" w:rsidTr="00DB56F4">
        <w:tc>
          <w:tcPr>
            <w:tcW w:w="1934" w:type="dxa"/>
          </w:tcPr>
          <w:p w14:paraId="662E3BAA" w14:textId="68AEF031" w:rsidR="00DB56F4" w:rsidRDefault="00DB56F4" w:rsidP="00DB56F4">
            <w:r w:rsidRPr="00B67E50">
              <w:t>Nixon_2018</w:t>
            </w:r>
          </w:p>
        </w:tc>
        <w:tc>
          <w:tcPr>
            <w:tcW w:w="1721" w:type="dxa"/>
          </w:tcPr>
          <w:p w14:paraId="16B3D5C8" w14:textId="78EF4D84" w:rsidR="00DB56F4" w:rsidRDefault="00DB56F4" w:rsidP="00DB56F4">
            <w:r w:rsidRPr="00B67E50">
              <w:t>32</w:t>
            </w:r>
          </w:p>
        </w:tc>
        <w:tc>
          <w:tcPr>
            <w:tcW w:w="1714" w:type="dxa"/>
          </w:tcPr>
          <w:p w14:paraId="0C1D1826" w14:textId="40EDDF5D" w:rsidR="00DB56F4" w:rsidRDefault="00DB56F4" w:rsidP="00DB56F4">
            <w:r w:rsidRPr="00F14C1C">
              <w:t>UK</w:t>
            </w:r>
          </w:p>
        </w:tc>
        <w:tc>
          <w:tcPr>
            <w:tcW w:w="1712" w:type="dxa"/>
          </w:tcPr>
          <w:p w14:paraId="53343003" w14:textId="0DE4D4C6" w:rsidR="00DB56F4" w:rsidRDefault="00DB56F4" w:rsidP="00DB56F4">
            <w:r w:rsidRPr="00AE7676">
              <w:t>90</w:t>
            </w:r>
          </w:p>
        </w:tc>
        <w:tc>
          <w:tcPr>
            <w:tcW w:w="1727" w:type="dxa"/>
          </w:tcPr>
          <w:p w14:paraId="1422C480" w14:textId="27D815CA" w:rsidR="00DB56F4" w:rsidRDefault="00DB56F4" w:rsidP="00DB56F4">
            <w:r w:rsidRPr="000C42F2">
              <w:t>GFR&lt;30; HD</w:t>
            </w:r>
          </w:p>
        </w:tc>
        <w:tc>
          <w:tcPr>
            <w:tcW w:w="1713" w:type="dxa"/>
          </w:tcPr>
          <w:p w14:paraId="14D91B13" w14:textId="73768272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67F060B2" w14:textId="51D0A916" w:rsidR="00DB56F4" w:rsidRDefault="00DB56F4" w:rsidP="00DB56F4">
            <w:r w:rsidRPr="00061C1E">
              <w:t>69+/-13</w:t>
            </w:r>
          </w:p>
        </w:tc>
        <w:tc>
          <w:tcPr>
            <w:tcW w:w="1713" w:type="dxa"/>
          </w:tcPr>
          <w:p w14:paraId="0BBA80BB" w14:textId="7EDEE93D" w:rsidR="00DB56F4" w:rsidRDefault="00DB56F4" w:rsidP="00DB56F4">
            <w:r w:rsidRPr="007F7FD5">
              <w:t>50</w:t>
            </w:r>
          </w:p>
        </w:tc>
      </w:tr>
      <w:tr w:rsidR="00DB56F4" w14:paraId="680316DB" w14:textId="77777777" w:rsidTr="00DB56F4">
        <w:tc>
          <w:tcPr>
            <w:tcW w:w="1934" w:type="dxa"/>
          </w:tcPr>
          <w:p w14:paraId="27277BBA" w14:textId="5EE0471F" w:rsidR="00DB56F4" w:rsidRDefault="00DB56F4" w:rsidP="00DB56F4">
            <w:r w:rsidRPr="00B67E50">
              <w:t>Nixon_2019</w:t>
            </w:r>
          </w:p>
        </w:tc>
        <w:tc>
          <w:tcPr>
            <w:tcW w:w="1721" w:type="dxa"/>
          </w:tcPr>
          <w:p w14:paraId="30C2541B" w14:textId="63C18BCC" w:rsidR="00DB56F4" w:rsidRDefault="00DB56F4" w:rsidP="00DB56F4">
            <w:r w:rsidRPr="00B67E50">
              <w:t>31</w:t>
            </w:r>
          </w:p>
        </w:tc>
        <w:tc>
          <w:tcPr>
            <w:tcW w:w="1714" w:type="dxa"/>
          </w:tcPr>
          <w:p w14:paraId="2A2158DE" w14:textId="009EC1D7" w:rsidR="00DB56F4" w:rsidRDefault="00DB56F4" w:rsidP="00DB56F4">
            <w:r w:rsidRPr="00F14C1C">
              <w:t>UK</w:t>
            </w:r>
          </w:p>
        </w:tc>
        <w:tc>
          <w:tcPr>
            <w:tcW w:w="1712" w:type="dxa"/>
          </w:tcPr>
          <w:p w14:paraId="5C5AF3F2" w14:textId="1EC36761" w:rsidR="00DB56F4" w:rsidRDefault="00DB56F4" w:rsidP="00DB56F4">
            <w:r w:rsidRPr="00AE7676">
              <w:t>90</w:t>
            </w:r>
          </w:p>
        </w:tc>
        <w:tc>
          <w:tcPr>
            <w:tcW w:w="1727" w:type="dxa"/>
          </w:tcPr>
          <w:p w14:paraId="284D66B4" w14:textId="27C8C16C" w:rsidR="00DB56F4" w:rsidRDefault="00DB56F4" w:rsidP="00DB56F4">
            <w:r w:rsidRPr="000C42F2">
              <w:t>GFR&lt;30; HD</w:t>
            </w:r>
          </w:p>
        </w:tc>
        <w:tc>
          <w:tcPr>
            <w:tcW w:w="1713" w:type="dxa"/>
          </w:tcPr>
          <w:p w14:paraId="3C69CE6C" w14:textId="24773578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4220E691" w14:textId="4CF39EE9" w:rsidR="00DB56F4" w:rsidRDefault="00DB56F4" w:rsidP="00DB56F4">
            <w:r w:rsidRPr="00061C1E">
              <w:t>69+/-13</w:t>
            </w:r>
          </w:p>
        </w:tc>
        <w:tc>
          <w:tcPr>
            <w:tcW w:w="1713" w:type="dxa"/>
          </w:tcPr>
          <w:p w14:paraId="033A20A5" w14:textId="48A6B79B" w:rsidR="00DB56F4" w:rsidRDefault="00DB56F4" w:rsidP="00DB56F4">
            <w:r w:rsidRPr="007F7FD5">
              <w:t>50</w:t>
            </w:r>
          </w:p>
        </w:tc>
      </w:tr>
      <w:tr w:rsidR="00DB56F4" w14:paraId="1EF934A4" w14:textId="77777777" w:rsidTr="00DB56F4">
        <w:tc>
          <w:tcPr>
            <w:tcW w:w="1934" w:type="dxa"/>
          </w:tcPr>
          <w:p w14:paraId="68676D37" w14:textId="1CC30E55" w:rsidR="00DB56F4" w:rsidRDefault="00DB56F4" w:rsidP="00DB56F4">
            <w:r w:rsidRPr="00B67E50">
              <w:t>Nixon_2020</w:t>
            </w:r>
          </w:p>
        </w:tc>
        <w:tc>
          <w:tcPr>
            <w:tcW w:w="1721" w:type="dxa"/>
          </w:tcPr>
          <w:p w14:paraId="62D5BF6E" w14:textId="5A6DBB6B" w:rsidR="00DB56F4" w:rsidRDefault="00DB56F4" w:rsidP="00DB56F4">
            <w:r w:rsidRPr="00B67E50">
              <w:t>51</w:t>
            </w:r>
          </w:p>
        </w:tc>
        <w:tc>
          <w:tcPr>
            <w:tcW w:w="1714" w:type="dxa"/>
          </w:tcPr>
          <w:p w14:paraId="3D1DC0BE" w14:textId="657F08CE" w:rsidR="00DB56F4" w:rsidRDefault="00DB56F4" w:rsidP="00DB56F4">
            <w:r w:rsidRPr="00F14C1C">
              <w:t>UK</w:t>
            </w:r>
          </w:p>
        </w:tc>
        <w:tc>
          <w:tcPr>
            <w:tcW w:w="1712" w:type="dxa"/>
          </w:tcPr>
          <w:p w14:paraId="39781470" w14:textId="4961B799" w:rsidR="00DB56F4" w:rsidRDefault="00DB56F4" w:rsidP="00DB56F4">
            <w:r w:rsidRPr="00AE7676">
              <w:t>353</w:t>
            </w:r>
          </w:p>
        </w:tc>
        <w:tc>
          <w:tcPr>
            <w:tcW w:w="1727" w:type="dxa"/>
          </w:tcPr>
          <w:p w14:paraId="4EB4D73E" w14:textId="5BB11A4F" w:rsidR="00DB56F4" w:rsidRDefault="00DB56F4" w:rsidP="00DB56F4">
            <w:proofErr w:type="spellStart"/>
            <w:r w:rsidRPr="000C42F2">
              <w:t>CKD_nonspecific</w:t>
            </w:r>
            <w:proofErr w:type="spellEnd"/>
          </w:p>
        </w:tc>
        <w:tc>
          <w:tcPr>
            <w:tcW w:w="1713" w:type="dxa"/>
          </w:tcPr>
          <w:p w14:paraId="0AB2351A" w14:textId="0C4AFF5C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71ABD62C" w14:textId="77777777" w:rsidR="00DB56F4" w:rsidRDefault="00DB56F4" w:rsidP="00DB56F4"/>
        </w:tc>
        <w:tc>
          <w:tcPr>
            <w:tcW w:w="1713" w:type="dxa"/>
          </w:tcPr>
          <w:p w14:paraId="68444ADF" w14:textId="3EDE8542" w:rsidR="00DB56F4" w:rsidRDefault="00DB56F4" w:rsidP="00DB56F4">
            <w:r w:rsidRPr="007F7FD5">
              <w:t>43.5</w:t>
            </w:r>
          </w:p>
        </w:tc>
      </w:tr>
      <w:tr w:rsidR="00DB56F4" w14:paraId="211877BD" w14:textId="77777777" w:rsidTr="00DB56F4">
        <w:tc>
          <w:tcPr>
            <w:tcW w:w="1934" w:type="dxa"/>
          </w:tcPr>
          <w:p w14:paraId="5BB0B498" w14:textId="3A736864" w:rsidR="00DB56F4" w:rsidRDefault="00DB56F4" w:rsidP="00DB56F4">
            <w:r w:rsidRPr="00B67E50">
              <w:t>Nixon_2021</w:t>
            </w:r>
          </w:p>
        </w:tc>
        <w:tc>
          <w:tcPr>
            <w:tcW w:w="1721" w:type="dxa"/>
          </w:tcPr>
          <w:p w14:paraId="250D2162" w14:textId="482C507C" w:rsidR="00DB56F4" w:rsidRDefault="00DB56F4" w:rsidP="00DB56F4">
            <w:r w:rsidRPr="00B67E50">
              <w:t>30</w:t>
            </w:r>
          </w:p>
        </w:tc>
        <w:tc>
          <w:tcPr>
            <w:tcW w:w="1714" w:type="dxa"/>
          </w:tcPr>
          <w:p w14:paraId="03C6713D" w14:textId="5581AD6A" w:rsidR="00DB56F4" w:rsidRDefault="00DB56F4" w:rsidP="00DB56F4">
            <w:r w:rsidRPr="00F14C1C">
              <w:t>UK</w:t>
            </w:r>
          </w:p>
        </w:tc>
        <w:tc>
          <w:tcPr>
            <w:tcW w:w="1712" w:type="dxa"/>
          </w:tcPr>
          <w:p w14:paraId="6EF2F352" w14:textId="44CD4DBC" w:rsidR="00DB56F4" w:rsidRDefault="00DB56F4" w:rsidP="00DB56F4">
            <w:r w:rsidRPr="00AE7676">
              <w:t>450</w:t>
            </w:r>
          </w:p>
        </w:tc>
        <w:tc>
          <w:tcPr>
            <w:tcW w:w="1727" w:type="dxa"/>
          </w:tcPr>
          <w:p w14:paraId="796D7989" w14:textId="344B2CE1" w:rsidR="00DB56F4" w:rsidRDefault="00DB56F4" w:rsidP="00DB56F4">
            <w:r w:rsidRPr="000C42F2">
              <w:t>GFR&lt;30; HD</w:t>
            </w:r>
          </w:p>
        </w:tc>
        <w:tc>
          <w:tcPr>
            <w:tcW w:w="1713" w:type="dxa"/>
          </w:tcPr>
          <w:p w14:paraId="77DC7A92" w14:textId="343319D4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60573257" w14:textId="39243C64" w:rsidR="00DB56F4" w:rsidRDefault="00DB56F4" w:rsidP="00DB56F4">
            <w:r w:rsidRPr="00061C1E">
              <w:t>80+/-19</w:t>
            </w:r>
          </w:p>
        </w:tc>
        <w:tc>
          <w:tcPr>
            <w:tcW w:w="1713" w:type="dxa"/>
          </w:tcPr>
          <w:p w14:paraId="0C3324D3" w14:textId="79AB078B" w:rsidR="00DB56F4" w:rsidRDefault="00DB56F4" w:rsidP="00DB56F4">
            <w:r w:rsidRPr="007F7FD5">
              <w:t>57</w:t>
            </w:r>
          </w:p>
        </w:tc>
      </w:tr>
      <w:tr w:rsidR="00DB56F4" w14:paraId="2E2B5BAB" w14:textId="77777777" w:rsidTr="00DB56F4">
        <w:tc>
          <w:tcPr>
            <w:tcW w:w="1934" w:type="dxa"/>
          </w:tcPr>
          <w:p w14:paraId="16E7CEB7" w14:textId="0DA366A5" w:rsidR="00DB56F4" w:rsidRDefault="00DB56F4" w:rsidP="00DB56F4">
            <w:r w:rsidRPr="00B67E50">
              <w:t>Roshanravan_2012</w:t>
            </w:r>
          </w:p>
        </w:tc>
        <w:tc>
          <w:tcPr>
            <w:tcW w:w="1721" w:type="dxa"/>
          </w:tcPr>
          <w:p w14:paraId="55F20D2F" w14:textId="327DB3FE" w:rsidR="00DB56F4" w:rsidRDefault="00DB56F4" w:rsidP="00DB56F4">
            <w:r w:rsidRPr="00B67E50">
              <w:t>2</w:t>
            </w:r>
          </w:p>
        </w:tc>
        <w:tc>
          <w:tcPr>
            <w:tcW w:w="1714" w:type="dxa"/>
          </w:tcPr>
          <w:p w14:paraId="41F0A196" w14:textId="6AE693FF" w:rsidR="00DB56F4" w:rsidRDefault="00DB56F4" w:rsidP="00DB56F4">
            <w:r w:rsidRPr="00F14C1C">
              <w:t>USA</w:t>
            </w:r>
          </w:p>
        </w:tc>
        <w:tc>
          <w:tcPr>
            <w:tcW w:w="1712" w:type="dxa"/>
          </w:tcPr>
          <w:p w14:paraId="4773C558" w14:textId="132C0762" w:rsidR="00DB56F4" w:rsidRDefault="00DB56F4" w:rsidP="00DB56F4">
            <w:r w:rsidRPr="00AE7676">
              <w:t>336</w:t>
            </w:r>
          </w:p>
        </w:tc>
        <w:tc>
          <w:tcPr>
            <w:tcW w:w="1727" w:type="dxa"/>
          </w:tcPr>
          <w:p w14:paraId="3F66903E" w14:textId="430587F5" w:rsidR="00DB56F4" w:rsidRDefault="00DB56F4" w:rsidP="00DB56F4">
            <w:proofErr w:type="spellStart"/>
            <w:r w:rsidRPr="000C42F2">
              <w:t>CKD_nonspecific</w:t>
            </w:r>
            <w:proofErr w:type="spellEnd"/>
          </w:p>
        </w:tc>
        <w:tc>
          <w:tcPr>
            <w:tcW w:w="1713" w:type="dxa"/>
          </w:tcPr>
          <w:p w14:paraId="5CB87B1B" w14:textId="2772B6B4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2C5799D2" w14:textId="3E2DA9CF" w:rsidR="00DB56F4" w:rsidRDefault="00DB56F4" w:rsidP="00DB56F4">
            <w:r w:rsidRPr="00061C1E">
              <w:t>59+/-13</w:t>
            </w:r>
          </w:p>
        </w:tc>
        <w:tc>
          <w:tcPr>
            <w:tcW w:w="1713" w:type="dxa"/>
          </w:tcPr>
          <w:p w14:paraId="37B4CD0E" w14:textId="314D6625" w:rsidR="00DB56F4" w:rsidRDefault="00DB56F4" w:rsidP="00DB56F4">
            <w:r w:rsidRPr="007F7FD5">
              <w:t>81</w:t>
            </w:r>
          </w:p>
        </w:tc>
      </w:tr>
      <w:tr w:rsidR="00DB56F4" w14:paraId="7320B1C3" w14:textId="77777777" w:rsidTr="00DB56F4">
        <w:tc>
          <w:tcPr>
            <w:tcW w:w="1934" w:type="dxa"/>
          </w:tcPr>
          <w:p w14:paraId="03471AFA" w14:textId="449A2960" w:rsidR="00DB56F4" w:rsidRDefault="00DB56F4" w:rsidP="00DB56F4">
            <w:r w:rsidRPr="00B67E50">
              <w:t>Schlipak_2004</w:t>
            </w:r>
          </w:p>
        </w:tc>
        <w:tc>
          <w:tcPr>
            <w:tcW w:w="1721" w:type="dxa"/>
          </w:tcPr>
          <w:p w14:paraId="59E29986" w14:textId="05A9CAD0" w:rsidR="00DB56F4" w:rsidRDefault="00DB56F4" w:rsidP="00DB56F4">
            <w:r w:rsidRPr="00B67E50">
              <w:t>57</w:t>
            </w:r>
          </w:p>
        </w:tc>
        <w:tc>
          <w:tcPr>
            <w:tcW w:w="1714" w:type="dxa"/>
          </w:tcPr>
          <w:p w14:paraId="65288611" w14:textId="2AC88B55" w:rsidR="00DB56F4" w:rsidRDefault="00DB56F4" w:rsidP="00DB56F4">
            <w:r w:rsidRPr="00F14C1C">
              <w:t>USA</w:t>
            </w:r>
          </w:p>
        </w:tc>
        <w:tc>
          <w:tcPr>
            <w:tcW w:w="1712" w:type="dxa"/>
          </w:tcPr>
          <w:p w14:paraId="5EAC2998" w14:textId="1B23E52A" w:rsidR="00DB56F4" w:rsidRDefault="00DB56F4" w:rsidP="00DB56F4">
            <w:r w:rsidRPr="00AE7676">
              <w:t>5888</w:t>
            </w:r>
          </w:p>
        </w:tc>
        <w:tc>
          <w:tcPr>
            <w:tcW w:w="1727" w:type="dxa"/>
          </w:tcPr>
          <w:p w14:paraId="0DC489E2" w14:textId="463DA223" w:rsidR="00DB56F4" w:rsidRDefault="00DB56F4" w:rsidP="00DB56F4">
            <w:r w:rsidRPr="000C42F2">
              <w:t>GFR&gt;30</w:t>
            </w:r>
          </w:p>
        </w:tc>
        <w:tc>
          <w:tcPr>
            <w:tcW w:w="1713" w:type="dxa"/>
          </w:tcPr>
          <w:p w14:paraId="47EA5886" w14:textId="76D7E550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0452FA14" w14:textId="78D85019" w:rsidR="00DB56F4" w:rsidRDefault="00DB56F4" w:rsidP="00DB56F4">
            <w:r w:rsidRPr="00061C1E">
              <w:t>Mean 76</w:t>
            </w:r>
          </w:p>
        </w:tc>
        <w:tc>
          <w:tcPr>
            <w:tcW w:w="1713" w:type="dxa"/>
          </w:tcPr>
          <w:p w14:paraId="7E508C3B" w14:textId="01545CA8" w:rsidR="00DB56F4" w:rsidRDefault="00DB56F4" w:rsidP="00DB56F4">
            <w:r w:rsidRPr="007F7FD5">
              <w:t>61</w:t>
            </w:r>
          </w:p>
        </w:tc>
      </w:tr>
      <w:tr w:rsidR="00DB56F4" w14:paraId="3C16967E" w14:textId="77777777" w:rsidTr="00DB56F4">
        <w:tc>
          <w:tcPr>
            <w:tcW w:w="1934" w:type="dxa"/>
          </w:tcPr>
          <w:p w14:paraId="7698BDC9" w14:textId="6932C4A2" w:rsidR="00DB56F4" w:rsidRDefault="00DB56F4" w:rsidP="00DB56F4">
            <w:r w:rsidRPr="00B67E50">
              <w:t>Vettoretti_2020</w:t>
            </w:r>
          </w:p>
        </w:tc>
        <w:tc>
          <w:tcPr>
            <w:tcW w:w="1721" w:type="dxa"/>
          </w:tcPr>
          <w:p w14:paraId="5CB5CF7D" w14:textId="7EAC9842" w:rsidR="00DB56F4" w:rsidRDefault="00DB56F4" w:rsidP="00DB56F4">
            <w:r w:rsidRPr="00B67E50">
              <w:t>34</w:t>
            </w:r>
          </w:p>
        </w:tc>
        <w:tc>
          <w:tcPr>
            <w:tcW w:w="1714" w:type="dxa"/>
          </w:tcPr>
          <w:p w14:paraId="45E5D7D6" w14:textId="6A9612B8" w:rsidR="00DB56F4" w:rsidRDefault="00DB56F4" w:rsidP="00DB56F4">
            <w:r w:rsidRPr="00F14C1C">
              <w:t>Italy</w:t>
            </w:r>
          </w:p>
        </w:tc>
        <w:tc>
          <w:tcPr>
            <w:tcW w:w="1712" w:type="dxa"/>
          </w:tcPr>
          <w:p w14:paraId="1D95F606" w14:textId="4B1B3654" w:rsidR="00DB56F4" w:rsidRDefault="00DB56F4" w:rsidP="00DB56F4">
            <w:r w:rsidRPr="00AE7676">
              <w:t>112</w:t>
            </w:r>
          </w:p>
        </w:tc>
        <w:tc>
          <w:tcPr>
            <w:tcW w:w="1727" w:type="dxa"/>
          </w:tcPr>
          <w:p w14:paraId="1D0C1062" w14:textId="4581F447" w:rsidR="00DB56F4" w:rsidRDefault="00DB56F4" w:rsidP="00DB56F4">
            <w:r w:rsidRPr="000C42F2">
              <w:t>GFR&gt;30; GFR&lt;30</w:t>
            </w:r>
          </w:p>
        </w:tc>
        <w:tc>
          <w:tcPr>
            <w:tcW w:w="1713" w:type="dxa"/>
          </w:tcPr>
          <w:p w14:paraId="72DD4F06" w14:textId="53852AAB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2F2D87B3" w14:textId="1D85D07C" w:rsidR="00DB56F4" w:rsidRDefault="00DB56F4" w:rsidP="00DB56F4">
            <w:r w:rsidRPr="00061C1E">
              <w:t>80+/-6</w:t>
            </w:r>
          </w:p>
        </w:tc>
        <w:tc>
          <w:tcPr>
            <w:tcW w:w="1713" w:type="dxa"/>
          </w:tcPr>
          <w:p w14:paraId="00BBB4E0" w14:textId="1C7349E3" w:rsidR="00DB56F4" w:rsidRDefault="00DB56F4" w:rsidP="00DB56F4">
            <w:r w:rsidRPr="007F7FD5">
              <w:t>70</w:t>
            </w:r>
          </w:p>
        </w:tc>
      </w:tr>
      <w:tr w:rsidR="00DB56F4" w14:paraId="308CFA6B" w14:textId="77777777" w:rsidTr="00DB56F4">
        <w:tc>
          <w:tcPr>
            <w:tcW w:w="1934" w:type="dxa"/>
          </w:tcPr>
          <w:p w14:paraId="567F8B2E" w14:textId="7103B269" w:rsidR="00DB56F4" w:rsidRDefault="00DB56F4" w:rsidP="00DB56F4">
            <w:r w:rsidRPr="00B67E50">
              <w:t>Whitlock_2017</w:t>
            </w:r>
          </w:p>
        </w:tc>
        <w:tc>
          <w:tcPr>
            <w:tcW w:w="1721" w:type="dxa"/>
          </w:tcPr>
          <w:p w14:paraId="760B45DD" w14:textId="2376312F" w:rsidR="00DB56F4" w:rsidRDefault="00DB56F4" w:rsidP="00DB56F4">
            <w:r w:rsidRPr="00B67E50">
              <w:t>61</w:t>
            </w:r>
          </w:p>
        </w:tc>
        <w:tc>
          <w:tcPr>
            <w:tcW w:w="1714" w:type="dxa"/>
          </w:tcPr>
          <w:p w14:paraId="29842D8B" w14:textId="1A590AB1" w:rsidR="00DB56F4" w:rsidRDefault="00DB56F4" w:rsidP="00DB56F4">
            <w:r w:rsidRPr="00F14C1C">
              <w:t>Canada</w:t>
            </w:r>
          </w:p>
        </w:tc>
        <w:tc>
          <w:tcPr>
            <w:tcW w:w="1712" w:type="dxa"/>
          </w:tcPr>
          <w:p w14:paraId="4ED3E385" w14:textId="6E000596" w:rsidR="00DB56F4" w:rsidRDefault="00DB56F4" w:rsidP="00DB56F4">
            <w:r w:rsidRPr="00AE7676">
              <w:t>508</w:t>
            </w:r>
          </w:p>
        </w:tc>
        <w:tc>
          <w:tcPr>
            <w:tcW w:w="1727" w:type="dxa"/>
          </w:tcPr>
          <w:p w14:paraId="31CC3DBC" w14:textId="25852049" w:rsidR="00DB56F4" w:rsidRDefault="00DB56F4" w:rsidP="00DB56F4">
            <w:r w:rsidRPr="000C42F2">
              <w:t>GFR&lt;30</w:t>
            </w:r>
          </w:p>
        </w:tc>
        <w:tc>
          <w:tcPr>
            <w:tcW w:w="1713" w:type="dxa"/>
          </w:tcPr>
          <w:p w14:paraId="036915AA" w14:textId="36C2BEA9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7170CF5B" w14:textId="316AF8BE" w:rsidR="00DB56F4" w:rsidRDefault="00747F57" w:rsidP="00DB56F4">
            <w:r>
              <w:t>Not reported</w:t>
            </w:r>
          </w:p>
        </w:tc>
        <w:tc>
          <w:tcPr>
            <w:tcW w:w="1713" w:type="dxa"/>
          </w:tcPr>
          <w:p w14:paraId="0FCFC388" w14:textId="0DE64D6E" w:rsidR="00DB56F4" w:rsidRDefault="00DB56F4" w:rsidP="00DB56F4">
            <w:r w:rsidRPr="007F7FD5">
              <w:t>57</w:t>
            </w:r>
          </w:p>
        </w:tc>
      </w:tr>
      <w:tr w:rsidR="00DB56F4" w14:paraId="73A61ED2" w14:textId="77777777" w:rsidTr="00DB56F4">
        <w:tc>
          <w:tcPr>
            <w:tcW w:w="1934" w:type="dxa"/>
          </w:tcPr>
          <w:p w14:paraId="2A8F2C12" w14:textId="68972715" w:rsidR="00DB56F4" w:rsidRDefault="00DB56F4" w:rsidP="00DB56F4">
            <w:r w:rsidRPr="00B67E50">
              <w:t>Wilhelm-Leen_2009</w:t>
            </w:r>
          </w:p>
        </w:tc>
        <w:tc>
          <w:tcPr>
            <w:tcW w:w="1721" w:type="dxa"/>
          </w:tcPr>
          <w:p w14:paraId="519A8408" w14:textId="0C836378" w:rsidR="00DB56F4" w:rsidRDefault="00DB56F4" w:rsidP="00DB56F4">
            <w:r w:rsidRPr="00B67E50">
              <w:t>52</w:t>
            </w:r>
          </w:p>
        </w:tc>
        <w:tc>
          <w:tcPr>
            <w:tcW w:w="1714" w:type="dxa"/>
          </w:tcPr>
          <w:p w14:paraId="2FC80A6A" w14:textId="64FBE6B7" w:rsidR="00DB56F4" w:rsidRDefault="00DB56F4" w:rsidP="00DB56F4">
            <w:r w:rsidRPr="00F14C1C">
              <w:t>USA</w:t>
            </w:r>
          </w:p>
        </w:tc>
        <w:tc>
          <w:tcPr>
            <w:tcW w:w="1712" w:type="dxa"/>
          </w:tcPr>
          <w:p w14:paraId="28444061" w14:textId="11E339DD" w:rsidR="00DB56F4" w:rsidRDefault="00DB56F4" w:rsidP="00DB56F4">
            <w:r w:rsidRPr="00AE7676">
              <w:t>10256</w:t>
            </w:r>
          </w:p>
        </w:tc>
        <w:tc>
          <w:tcPr>
            <w:tcW w:w="1727" w:type="dxa"/>
          </w:tcPr>
          <w:p w14:paraId="5D6681BC" w14:textId="7F3457D9" w:rsidR="00DB56F4" w:rsidRDefault="00DB56F4" w:rsidP="00DB56F4">
            <w:proofErr w:type="spellStart"/>
            <w:r w:rsidRPr="000C42F2">
              <w:t>CKD_nonspecific</w:t>
            </w:r>
            <w:proofErr w:type="spellEnd"/>
          </w:p>
        </w:tc>
        <w:tc>
          <w:tcPr>
            <w:tcW w:w="1713" w:type="dxa"/>
          </w:tcPr>
          <w:p w14:paraId="408BE17D" w14:textId="68191962" w:rsidR="00DB56F4" w:rsidRDefault="00DB56F4" w:rsidP="00DB56F4">
            <w:r w:rsidRPr="00691C4D">
              <w:t>N/A</w:t>
            </w:r>
          </w:p>
        </w:tc>
        <w:tc>
          <w:tcPr>
            <w:tcW w:w="1714" w:type="dxa"/>
          </w:tcPr>
          <w:p w14:paraId="51564A3B" w14:textId="0F4FA4CA" w:rsidR="00DB56F4" w:rsidRDefault="00DB56F4" w:rsidP="00DB56F4">
            <w:r w:rsidRPr="00061C1E">
              <w:t>49.</w:t>
            </w:r>
            <w:r w:rsidR="00344973">
              <w:t>6+/-</w:t>
            </w:r>
            <w:r w:rsidRPr="00061C1E">
              <w:t>1.3</w:t>
            </w:r>
          </w:p>
        </w:tc>
        <w:tc>
          <w:tcPr>
            <w:tcW w:w="1713" w:type="dxa"/>
          </w:tcPr>
          <w:p w14:paraId="766AA0C2" w14:textId="6019BB04" w:rsidR="00DB56F4" w:rsidRDefault="00747F57" w:rsidP="00DB56F4">
            <w:r>
              <w:t>Not reported</w:t>
            </w:r>
          </w:p>
        </w:tc>
      </w:tr>
    </w:tbl>
    <w:p w14:paraId="2456B73F" w14:textId="125E75B3" w:rsidR="00DB56F4" w:rsidRDefault="003067D4">
      <w:r>
        <w:t xml:space="preserve">Supplementary </w:t>
      </w:r>
      <w:r w:rsidR="0076369F">
        <w:t>Table 4: Studies examining patient populations with chronic kidney disease using Fried assessment of frailty.</w:t>
      </w:r>
    </w:p>
    <w:p w14:paraId="4F746E54" w14:textId="40B97B56" w:rsidR="000F6021" w:rsidRDefault="000F6021"/>
    <w:p w14:paraId="26BD5E85" w14:textId="50AB0B4F" w:rsidR="000F6021" w:rsidRDefault="000F6021">
      <w:r>
        <w:lastRenderedPageBreak/>
        <w:t>H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80"/>
        <w:gridCol w:w="1605"/>
        <w:gridCol w:w="1624"/>
        <w:gridCol w:w="1542"/>
        <w:gridCol w:w="2029"/>
        <w:gridCol w:w="1666"/>
        <w:gridCol w:w="1592"/>
        <w:gridCol w:w="1536"/>
      </w:tblGrid>
      <w:tr w:rsidR="00D04E7D" w14:paraId="095C1BE6" w14:textId="77777777" w:rsidTr="00B224DD">
        <w:tc>
          <w:tcPr>
            <w:tcW w:w="2580" w:type="dxa"/>
          </w:tcPr>
          <w:p w14:paraId="719630DE" w14:textId="4059C03C" w:rsidR="00D04E7D" w:rsidRDefault="00D04E7D" w:rsidP="00D04E7D">
            <w:r>
              <w:t>Reference name</w:t>
            </w:r>
          </w:p>
        </w:tc>
        <w:tc>
          <w:tcPr>
            <w:tcW w:w="1605" w:type="dxa"/>
          </w:tcPr>
          <w:p w14:paraId="29DD9921" w14:textId="4E30922A" w:rsidR="00D04E7D" w:rsidRDefault="00D04E7D" w:rsidP="00D04E7D">
            <w:r>
              <w:t>Reference number</w:t>
            </w:r>
          </w:p>
        </w:tc>
        <w:tc>
          <w:tcPr>
            <w:tcW w:w="1624" w:type="dxa"/>
          </w:tcPr>
          <w:p w14:paraId="354850CB" w14:textId="38644354" w:rsidR="00D04E7D" w:rsidRDefault="00D04E7D" w:rsidP="00D04E7D">
            <w:r w:rsidRPr="000F6021">
              <w:t>Country</w:t>
            </w:r>
          </w:p>
        </w:tc>
        <w:tc>
          <w:tcPr>
            <w:tcW w:w="1542" w:type="dxa"/>
          </w:tcPr>
          <w:p w14:paraId="3250525D" w14:textId="7977C0D5" w:rsidR="00D04E7D" w:rsidRDefault="00D04E7D" w:rsidP="00D04E7D">
            <w:r w:rsidRPr="000F6021">
              <w:t>Sample size</w:t>
            </w:r>
          </w:p>
        </w:tc>
        <w:tc>
          <w:tcPr>
            <w:tcW w:w="2029" w:type="dxa"/>
          </w:tcPr>
          <w:p w14:paraId="4E7492B9" w14:textId="022DAAFC" w:rsidR="00D04E7D" w:rsidRDefault="00D04E7D" w:rsidP="00D04E7D">
            <w:r w:rsidRPr="000F6021">
              <w:t>Nephrology population</w:t>
            </w:r>
          </w:p>
        </w:tc>
        <w:tc>
          <w:tcPr>
            <w:tcW w:w="1666" w:type="dxa"/>
          </w:tcPr>
          <w:p w14:paraId="692DB459" w14:textId="425F49B7" w:rsidR="00D04E7D" w:rsidRDefault="00D04E7D" w:rsidP="00D04E7D">
            <w:r w:rsidRPr="000F6021">
              <w:t>Dialysis vintage</w:t>
            </w:r>
          </w:p>
        </w:tc>
        <w:tc>
          <w:tcPr>
            <w:tcW w:w="1592" w:type="dxa"/>
          </w:tcPr>
          <w:p w14:paraId="440744B9" w14:textId="77777777" w:rsidR="00D04E7D" w:rsidRDefault="00D04E7D" w:rsidP="00D04E7D">
            <w:r w:rsidRPr="000F6021">
              <w:t>Patient age</w:t>
            </w:r>
            <w:r>
              <w:t xml:space="preserve"> </w:t>
            </w:r>
          </w:p>
          <w:p w14:paraId="2AA142B4" w14:textId="77777777" w:rsidR="00B224DD" w:rsidRDefault="00B224DD" w:rsidP="00D04E7D">
            <w:r>
              <w:t>Mears Years +/- SD</w:t>
            </w:r>
          </w:p>
          <w:p w14:paraId="196C9ED0" w14:textId="06CDFD2E" w:rsidR="00B224DD" w:rsidRDefault="00B224DD" w:rsidP="00D04E7D">
            <w:r>
              <w:t xml:space="preserve">Median years (range) </w:t>
            </w:r>
          </w:p>
        </w:tc>
        <w:tc>
          <w:tcPr>
            <w:tcW w:w="1536" w:type="dxa"/>
          </w:tcPr>
          <w:p w14:paraId="77155B4A" w14:textId="246EAADD" w:rsidR="00D04E7D" w:rsidRDefault="00D04E7D" w:rsidP="00D04E7D">
            <w:r w:rsidRPr="000F6021">
              <w:t>Patient gender</w:t>
            </w:r>
            <w:r>
              <w:t xml:space="preserve"> (% male)</w:t>
            </w:r>
          </w:p>
        </w:tc>
      </w:tr>
      <w:tr w:rsidR="00D04E7D" w14:paraId="642A8577" w14:textId="77777777" w:rsidTr="00B224DD">
        <w:tc>
          <w:tcPr>
            <w:tcW w:w="2580" w:type="dxa"/>
          </w:tcPr>
          <w:p w14:paraId="2DA6FD54" w14:textId="67B449F0" w:rsidR="00D04E7D" w:rsidRDefault="00D04E7D" w:rsidP="00D04E7D">
            <w:r w:rsidRPr="000F6021">
              <w:t>Bancu_2017</w:t>
            </w:r>
          </w:p>
        </w:tc>
        <w:tc>
          <w:tcPr>
            <w:tcW w:w="1605" w:type="dxa"/>
          </w:tcPr>
          <w:p w14:paraId="7A5150E2" w14:textId="0A8570A1" w:rsidR="00D04E7D" w:rsidRDefault="00D04E7D" w:rsidP="00D04E7D">
            <w:r w:rsidRPr="000F6021">
              <w:t>186</w:t>
            </w:r>
          </w:p>
        </w:tc>
        <w:tc>
          <w:tcPr>
            <w:tcW w:w="1624" w:type="dxa"/>
          </w:tcPr>
          <w:p w14:paraId="1C98F859" w14:textId="3C3E8E4E" w:rsidR="00D04E7D" w:rsidRDefault="00D04E7D" w:rsidP="00D04E7D">
            <w:r w:rsidRPr="000F6021">
              <w:t>Spain</w:t>
            </w:r>
          </w:p>
        </w:tc>
        <w:tc>
          <w:tcPr>
            <w:tcW w:w="1542" w:type="dxa"/>
          </w:tcPr>
          <w:p w14:paraId="337C26C1" w14:textId="46E61A8E" w:rsidR="00D04E7D" w:rsidRDefault="00D04E7D" w:rsidP="00D04E7D">
            <w:r w:rsidRPr="000F6021">
              <w:t>320</w:t>
            </w:r>
          </w:p>
        </w:tc>
        <w:tc>
          <w:tcPr>
            <w:tcW w:w="2029" w:type="dxa"/>
          </w:tcPr>
          <w:p w14:paraId="3CE78B56" w14:textId="049599B9" w:rsidR="00D04E7D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19D93830" w14:textId="56287399" w:rsidR="00D04E7D" w:rsidRDefault="00747F57" w:rsidP="00D04E7D">
            <w:r>
              <w:t>Not reported</w:t>
            </w:r>
          </w:p>
        </w:tc>
        <w:tc>
          <w:tcPr>
            <w:tcW w:w="1592" w:type="dxa"/>
          </w:tcPr>
          <w:p w14:paraId="3D4D4A07" w14:textId="6DFA4DC1" w:rsidR="00D04E7D" w:rsidRDefault="00D04E7D" w:rsidP="00D04E7D">
            <w:r w:rsidRPr="000F6021">
              <w:t>70.26+/-13.85</w:t>
            </w:r>
          </w:p>
        </w:tc>
        <w:tc>
          <w:tcPr>
            <w:tcW w:w="1536" w:type="dxa"/>
          </w:tcPr>
          <w:p w14:paraId="591DB80C" w14:textId="3685D0C9" w:rsidR="00D04E7D" w:rsidRDefault="00D04E7D" w:rsidP="00D04E7D">
            <w:r w:rsidRPr="000F6021">
              <w:t>59.4</w:t>
            </w:r>
          </w:p>
        </w:tc>
      </w:tr>
      <w:tr w:rsidR="00D04E7D" w14:paraId="3212897A" w14:textId="77777777" w:rsidTr="00B224DD">
        <w:tc>
          <w:tcPr>
            <w:tcW w:w="2580" w:type="dxa"/>
          </w:tcPr>
          <w:p w14:paraId="4E4F0FA7" w14:textId="0C324637" w:rsidR="00D04E7D" w:rsidRDefault="00D04E7D" w:rsidP="00D04E7D">
            <w:r w:rsidRPr="000F6021">
              <w:t>Bao_2012</w:t>
            </w:r>
          </w:p>
        </w:tc>
        <w:tc>
          <w:tcPr>
            <w:tcW w:w="1605" w:type="dxa"/>
          </w:tcPr>
          <w:p w14:paraId="4A186950" w14:textId="7FBC5F27" w:rsidR="00D04E7D" w:rsidRDefault="00D04E7D" w:rsidP="00D04E7D">
            <w:r w:rsidRPr="000F6021">
              <w:t>6</w:t>
            </w:r>
          </w:p>
        </w:tc>
        <w:tc>
          <w:tcPr>
            <w:tcW w:w="1624" w:type="dxa"/>
          </w:tcPr>
          <w:p w14:paraId="258CEE44" w14:textId="789B5DB1" w:rsidR="00D04E7D" w:rsidRDefault="00D04E7D" w:rsidP="00D04E7D">
            <w:r w:rsidRPr="000F6021">
              <w:t>USA</w:t>
            </w:r>
          </w:p>
        </w:tc>
        <w:tc>
          <w:tcPr>
            <w:tcW w:w="1542" w:type="dxa"/>
          </w:tcPr>
          <w:p w14:paraId="2A9D7621" w14:textId="7B663952" w:rsidR="00D04E7D" w:rsidRDefault="00D04E7D" w:rsidP="00D04E7D">
            <w:r w:rsidRPr="000F6021">
              <w:t>1576</w:t>
            </w:r>
          </w:p>
        </w:tc>
        <w:tc>
          <w:tcPr>
            <w:tcW w:w="2029" w:type="dxa"/>
          </w:tcPr>
          <w:p w14:paraId="75C99824" w14:textId="1BB1FFE5" w:rsidR="00D04E7D" w:rsidRDefault="00D04E7D" w:rsidP="00D04E7D">
            <w:r w:rsidRPr="000F6021">
              <w:t>HD; PD</w:t>
            </w:r>
          </w:p>
        </w:tc>
        <w:tc>
          <w:tcPr>
            <w:tcW w:w="1666" w:type="dxa"/>
          </w:tcPr>
          <w:p w14:paraId="51DE9A35" w14:textId="49310532" w:rsidR="00D04E7D" w:rsidRDefault="00D04E7D" w:rsidP="00D04E7D">
            <w:r w:rsidRPr="000F6021">
              <w:t>Initiation</w:t>
            </w:r>
          </w:p>
        </w:tc>
        <w:tc>
          <w:tcPr>
            <w:tcW w:w="1592" w:type="dxa"/>
          </w:tcPr>
          <w:p w14:paraId="63CECA47" w14:textId="43886607" w:rsidR="00D04E7D" w:rsidRDefault="00D04E7D" w:rsidP="00D04E7D">
            <w:r w:rsidRPr="000F6021">
              <w:t>59.6+/-14.2</w:t>
            </w:r>
          </w:p>
        </w:tc>
        <w:tc>
          <w:tcPr>
            <w:tcW w:w="1536" w:type="dxa"/>
          </w:tcPr>
          <w:p w14:paraId="0F32FCA2" w14:textId="62BEEC70" w:rsidR="00D04E7D" w:rsidRDefault="00D04E7D" w:rsidP="00D04E7D">
            <w:r w:rsidRPr="000F6021">
              <w:t>55.5</w:t>
            </w:r>
          </w:p>
        </w:tc>
      </w:tr>
      <w:tr w:rsidR="00D04E7D" w14:paraId="42382F07" w14:textId="77777777" w:rsidTr="00B224DD">
        <w:tc>
          <w:tcPr>
            <w:tcW w:w="2580" w:type="dxa"/>
          </w:tcPr>
          <w:p w14:paraId="0C30D0C2" w14:textId="64B5A8DB" w:rsidR="00D04E7D" w:rsidRDefault="00D04E7D" w:rsidP="00D04E7D">
            <w:r w:rsidRPr="000F6021">
              <w:t>Brar_2019</w:t>
            </w:r>
          </w:p>
        </w:tc>
        <w:tc>
          <w:tcPr>
            <w:tcW w:w="1605" w:type="dxa"/>
          </w:tcPr>
          <w:p w14:paraId="47C5683C" w14:textId="281BB87F" w:rsidR="00D04E7D" w:rsidRDefault="00D04E7D" w:rsidP="00D04E7D">
            <w:r w:rsidRPr="000F6021">
              <w:t>145</w:t>
            </w:r>
          </w:p>
        </w:tc>
        <w:tc>
          <w:tcPr>
            <w:tcW w:w="1624" w:type="dxa"/>
          </w:tcPr>
          <w:p w14:paraId="7B3CA3C1" w14:textId="4A8198EF" w:rsidR="00D04E7D" w:rsidRDefault="00D04E7D" w:rsidP="00D04E7D">
            <w:r w:rsidRPr="000F6021">
              <w:t>Canada</w:t>
            </w:r>
          </w:p>
        </w:tc>
        <w:tc>
          <w:tcPr>
            <w:tcW w:w="1542" w:type="dxa"/>
          </w:tcPr>
          <w:p w14:paraId="60631AC6" w14:textId="68D4D686" w:rsidR="00D04E7D" w:rsidRDefault="00D04E7D" w:rsidP="00D04E7D">
            <w:r w:rsidRPr="000F6021">
              <w:t>109</w:t>
            </w:r>
          </w:p>
        </w:tc>
        <w:tc>
          <w:tcPr>
            <w:tcW w:w="2029" w:type="dxa"/>
          </w:tcPr>
          <w:p w14:paraId="5506FAEA" w14:textId="673DB812" w:rsidR="00D04E7D" w:rsidRDefault="00D04E7D" w:rsidP="00D04E7D">
            <w:r w:rsidRPr="000F6021">
              <w:t>Home</w:t>
            </w:r>
            <w:r>
              <w:t xml:space="preserve"> </w:t>
            </w:r>
            <w:r w:rsidRPr="000F6021">
              <w:t>dialysis</w:t>
            </w:r>
          </w:p>
        </w:tc>
        <w:tc>
          <w:tcPr>
            <w:tcW w:w="1666" w:type="dxa"/>
          </w:tcPr>
          <w:p w14:paraId="07D4CCCF" w14:textId="68E7AB0B" w:rsidR="00D04E7D" w:rsidRDefault="00747F57" w:rsidP="00D04E7D">
            <w:r>
              <w:t>Not reported</w:t>
            </w:r>
          </w:p>
        </w:tc>
        <w:tc>
          <w:tcPr>
            <w:tcW w:w="1592" w:type="dxa"/>
          </w:tcPr>
          <w:p w14:paraId="09C1E6F6" w14:textId="541AEC77" w:rsidR="00D04E7D" w:rsidRDefault="00D04E7D" w:rsidP="00D04E7D">
            <w:r w:rsidRPr="000F6021">
              <w:t xml:space="preserve">64 (51-73) </w:t>
            </w:r>
          </w:p>
        </w:tc>
        <w:tc>
          <w:tcPr>
            <w:tcW w:w="1536" w:type="dxa"/>
          </w:tcPr>
          <w:p w14:paraId="6EC622F6" w14:textId="0B43E4EC" w:rsidR="00D04E7D" w:rsidRDefault="00D04E7D" w:rsidP="00D04E7D">
            <w:r w:rsidRPr="000F6021">
              <w:t>68</w:t>
            </w:r>
          </w:p>
        </w:tc>
      </w:tr>
      <w:tr w:rsidR="00D04E7D" w14:paraId="42C944CE" w14:textId="77777777" w:rsidTr="00B224DD">
        <w:tc>
          <w:tcPr>
            <w:tcW w:w="2580" w:type="dxa"/>
          </w:tcPr>
          <w:p w14:paraId="0070FC88" w14:textId="75D21366" w:rsidR="00D04E7D" w:rsidRDefault="00D04E7D" w:rsidP="00D04E7D">
            <w:r w:rsidRPr="000F6021">
              <w:t>Chao_2020b</w:t>
            </w:r>
          </w:p>
        </w:tc>
        <w:tc>
          <w:tcPr>
            <w:tcW w:w="1605" w:type="dxa"/>
          </w:tcPr>
          <w:p w14:paraId="0994B0D8" w14:textId="173F2B2A" w:rsidR="00D04E7D" w:rsidRDefault="00D04E7D" w:rsidP="00D04E7D">
            <w:r w:rsidRPr="000F6021">
              <w:t>92</w:t>
            </w:r>
          </w:p>
        </w:tc>
        <w:tc>
          <w:tcPr>
            <w:tcW w:w="1624" w:type="dxa"/>
          </w:tcPr>
          <w:p w14:paraId="2851143B" w14:textId="6D67AE84" w:rsidR="00D04E7D" w:rsidRDefault="00D04E7D" w:rsidP="00D04E7D">
            <w:r w:rsidRPr="000F6021">
              <w:t>Taiwan</w:t>
            </w:r>
          </w:p>
        </w:tc>
        <w:tc>
          <w:tcPr>
            <w:tcW w:w="1542" w:type="dxa"/>
          </w:tcPr>
          <w:p w14:paraId="4981DE88" w14:textId="3D9EEA00" w:rsidR="00D04E7D" w:rsidRDefault="00D04E7D" w:rsidP="00D04E7D">
            <w:r w:rsidRPr="000F6021">
              <w:t>33</w:t>
            </w:r>
          </w:p>
        </w:tc>
        <w:tc>
          <w:tcPr>
            <w:tcW w:w="2029" w:type="dxa"/>
          </w:tcPr>
          <w:p w14:paraId="1642E75B" w14:textId="1483D925" w:rsidR="00D04E7D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1FB2450F" w14:textId="76830BB1" w:rsidR="00D04E7D" w:rsidRDefault="00D04E7D" w:rsidP="00D04E7D">
            <w:r w:rsidRPr="000F6021">
              <w:t>45.6+/-33.6</w:t>
            </w:r>
            <w:r>
              <w:t xml:space="preserve"> months</w:t>
            </w:r>
          </w:p>
        </w:tc>
        <w:tc>
          <w:tcPr>
            <w:tcW w:w="1592" w:type="dxa"/>
          </w:tcPr>
          <w:p w14:paraId="1510105E" w14:textId="495356A3" w:rsidR="00D04E7D" w:rsidRDefault="00D04E7D" w:rsidP="00D04E7D">
            <w:r w:rsidRPr="000F6021">
              <w:t>69.5+/-9.4</w:t>
            </w:r>
          </w:p>
        </w:tc>
        <w:tc>
          <w:tcPr>
            <w:tcW w:w="1536" w:type="dxa"/>
          </w:tcPr>
          <w:p w14:paraId="2450974E" w14:textId="1D2F83DC" w:rsidR="00D04E7D" w:rsidRDefault="00D04E7D" w:rsidP="00D04E7D">
            <w:r w:rsidRPr="000F6021">
              <w:t>45</w:t>
            </w:r>
          </w:p>
        </w:tc>
      </w:tr>
      <w:tr w:rsidR="00D04E7D" w14:paraId="21E606AE" w14:textId="77777777" w:rsidTr="00B224DD">
        <w:tc>
          <w:tcPr>
            <w:tcW w:w="2580" w:type="dxa"/>
          </w:tcPr>
          <w:p w14:paraId="3E6178E4" w14:textId="34BB1C60" w:rsidR="00D04E7D" w:rsidRDefault="00D04E7D" w:rsidP="00D04E7D">
            <w:r w:rsidRPr="000F6021">
              <w:t>Chiang_2019</w:t>
            </w:r>
          </w:p>
        </w:tc>
        <w:tc>
          <w:tcPr>
            <w:tcW w:w="1605" w:type="dxa"/>
          </w:tcPr>
          <w:p w14:paraId="3C678571" w14:textId="093C686B" w:rsidR="00D04E7D" w:rsidRDefault="00D04E7D" w:rsidP="00D04E7D">
            <w:r w:rsidRPr="000F6021">
              <w:t>93</w:t>
            </w:r>
          </w:p>
        </w:tc>
        <w:tc>
          <w:tcPr>
            <w:tcW w:w="1624" w:type="dxa"/>
          </w:tcPr>
          <w:p w14:paraId="6A7705E2" w14:textId="6D7E86AB" w:rsidR="00D04E7D" w:rsidRDefault="00D04E7D" w:rsidP="00D04E7D">
            <w:r w:rsidRPr="000F6021">
              <w:t>USA</w:t>
            </w:r>
          </w:p>
        </w:tc>
        <w:tc>
          <w:tcPr>
            <w:tcW w:w="1542" w:type="dxa"/>
          </w:tcPr>
          <w:p w14:paraId="73299407" w14:textId="2A0137FF" w:rsidR="00D04E7D" w:rsidRDefault="00D04E7D" w:rsidP="00D04E7D">
            <w:r w:rsidRPr="000F6021">
              <w:t>440</w:t>
            </w:r>
          </w:p>
        </w:tc>
        <w:tc>
          <w:tcPr>
            <w:tcW w:w="2029" w:type="dxa"/>
          </w:tcPr>
          <w:p w14:paraId="1D20C416" w14:textId="0BCDFE71" w:rsidR="00D04E7D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0D0F3711" w14:textId="28DB112B" w:rsidR="00D04E7D" w:rsidRDefault="00747F57" w:rsidP="00D04E7D">
            <w:r>
              <w:t>Not reported</w:t>
            </w:r>
          </w:p>
        </w:tc>
        <w:tc>
          <w:tcPr>
            <w:tcW w:w="1592" w:type="dxa"/>
          </w:tcPr>
          <w:p w14:paraId="1BC04E0F" w14:textId="25268AE3" w:rsidR="00D04E7D" w:rsidRDefault="00D04E7D" w:rsidP="00D04E7D">
            <w:r w:rsidRPr="000F6021">
              <w:t>56.1+/-14.2</w:t>
            </w:r>
          </w:p>
        </w:tc>
        <w:tc>
          <w:tcPr>
            <w:tcW w:w="1536" w:type="dxa"/>
          </w:tcPr>
          <w:p w14:paraId="3B7F68D8" w14:textId="52AAF4B0" w:rsidR="00D04E7D" w:rsidRDefault="00D04E7D" w:rsidP="00D04E7D">
            <w:r w:rsidRPr="000F6021">
              <w:t>100</w:t>
            </w:r>
          </w:p>
        </w:tc>
      </w:tr>
      <w:tr w:rsidR="00D04E7D" w14:paraId="122C3405" w14:textId="77777777" w:rsidTr="00B224DD">
        <w:tc>
          <w:tcPr>
            <w:tcW w:w="2580" w:type="dxa"/>
          </w:tcPr>
          <w:p w14:paraId="48981759" w14:textId="4A0592FE" w:rsidR="00D04E7D" w:rsidRPr="000F6021" w:rsidRDefault="00D04E7D" w:rsidP="00D04E7D">
            <w:r w:rsidRPr="000F6021">
              <w:t>Chu_2020</w:t>
            </w:r>
          </w:p>
        </w:tc>
        <w:tc>
          <w:tcPr>
            <w:tcW w:w="1605" w:type="dxa"/>
          </w:tcPr>
          <w:p w14:paraId="0DC493F1" w14:textId="52E5050C" w:rsidR="00D04E7D" w:rsidRPr="000F6021" w:rsidRDefault="00D04E7D" w:rsidP="00D04E7D">
            <w:r w:rsidRPr="000F6021">
              <w:t>5</w:t>
            </w:r>
          </w:p>
        </w:tc>
        <w:tc>
          <w:tcPr>
            <w:tcW w:w="1624" w:type="dxa"/>
          </w:tcPr>
          <w:p w14:paraId="496C3986" w14:textId="36FF70FB" w:rsidR="00D04E7D" w:rsidRPr="000F6021" w:rsidRDefault="00D04E7D" w:rsidP="00D04E7D">
            <w:r w:rsidRPr="000F6021">
              <w:t>USA</w:t>
            </w:r>
          </w:p>
        </w:tc>
        <w:tc>
          <w:tcPr>
            <w:tcW w:w="1542" w:type="dxa"/>
          </w:tcPr>
          <w:p w14:paraId="57E7B3A1" w14:textId="009E1BF0" w:rsidR="00D04E7D" w:rsidRPr="000F6021" w:rsidRDefault="00D04E7D" w:rsidP="00D04E7D">
            <w:r w:rsidRPr="000F6021">
              <w:t>6078</w:t>
            </w:r>
          </w:p>
        </w:tc>
        <w:tc>
          <w:tcPr>
            <w:tcW w:w="2029" w:type="dxa"/>
          </w:tcPr>
          <w:p w14:paraId="6EE2FB2E" w14:textId="45BCFCD0" w:rsidR="00D04E7D" w:rsidRPr="000F6021" w:rsidRDefault="00D04E7D" w:rsidP="00D04E7D">
            <w:r w:rsidRPr="000F6021">
              <w:t>HD; transplant</w:t>
            </w:r>
            <w:r>
              <w:t>-</w:t>
            </w:r>
            <w:r w:rsidRPr="000F6021">
              <w:t>candidate; Transplant</w:t>
            </w:r>
          </w:p>
        </w:tc>
        <w:tc>
          <w:tcPr>
            <w:tcW w:w="1666" w:type="dxa"/>
          </w:tcPr>
          <w:p w14:paraId="14CB0FCC" w14:textId="02A6D949" w:rsidR="00D04E7D" w:rsidRDefault="00D04E7D" w:rsidP="00D04E7D">
            <w:r>
              <w:t>I</w:t>
            </w:r>
            <w:r w:rsidRPr="000F6021">
              <w:t>nitiation</w:t>
            </w:r>
          </w:p>
        </w:tc>
        <w:tc>
          <w:tcPr>
            <w:tcW w:w="1592" w:type="dxa"/>
          </w:tcPr>
          <w:p w14:paraId="4D29B0CB" w14:textId="3CCF0195" w:rsidR="00D04E7D" w:rsidRPr="000F6021" w:rsidRDefault="00D04E7D" w:rsidP="00D04E7D">
            <w:r w:rsidRPr="00D04E7D">
              <w:t>55 (IQR 47</w:t>
            </w:r>
            <w:r>
              <w:t>+/-</w:t>
            </w:r>
            <w:r w:rsidRPr="00D04E7D">
              <w:t>63)</w:t>
            </w:r>
          </w:p>
        </w:tc>
        <w:tc>
          <w:tcPr>
            <w:tcW w:w="1536" w:type="dxa"/>
          </w:tcPr>
          <w:p w14:paraId="5370319D" w14:textId="666D16B4" w:rsidR="00D04E7D" w:rsidRPr="000F6021" w:rsidRDefault="00D04E7D" w:rsidP="00D04E7D"/>
        </w:tc>
      </w:tr>
      <w:tr w:rsidR="00D04E7D" w14:paraId="49F2879B" w14:textId="77777777" w:rsidTr="00B224DD">
        <w:tc>
          <w:tcPr>
            <w:tcW w:w="2580" w:type="dxa"/>
          </w:tcPr>
          <w:p w14:paraId="05F53A0A" w14:textId="42A62B89" w:rsidR="00D04E7D" w:rsidRPr="000F6021" w:rsidRDefault="00D04E7D" w:rsidP="00D04E7D">
            <w:r w:rsidRPr="000F6021">
              <w:t>Fitzpatrick_2018</w:t>
            </w:r>
          </w:p>
        </w:tc>
        <w:tc>
          <w:tcPr>
            <w:tcW w:w="1605" w:type="dxa"/>
          </w:tcPr>
          <w:p w14:paraId="2BC03E38" w14:textId="7BE0FD9C" w:rsidR="00D04E7D" w:rsidRPr="000F6021" w:rsidRDefault="00D04E7D" w:rsidP="00D04E7D">
            <w:r w:rsidRPr="000F6021">
              <w:t>95</w:t>
            </w:r>
          </w:p>
        </w:tc>
        <w:tc>
          <w:tcPr>
            <w:tcW w:w="1624" w:type="dxa"/>
          </w:tcPr>
          <w:p w14:paraId="091FB7BD" w14:textId="016E3785" w:rsidR="00D04E7D" w:rsidRPr="000F6021" w:rsidRDefault="00D04E7D" w:rsidP="00D04E7D">
            <w:r w:rsidRPr="000F6021">
              <w:t>USA</w:t>
            </w:r>
          </w:p>
        </w:tc>
        <w:tc>
          <w:tcPr>
            <w:tcW w:w="1542" w:type="dxa"/>
          </w:tcPr>
          <w:p w14:paraId="20D88A3E" w14:textId="7C54A7E1" w:rsidR="00D04E7D" w:rsidRPr="000F6021" w:rsidRDefault="00D04E7D" w:rsidP="00D04E7D">
            <w:r w:rsidRPr="000F6021">
              <w:t>370</w:t>
            </w:r>
          </w:p>
        </w:tc>
        <w:tc>
          <w:tcPr>
            <w:tcW w:w="2029" w:type="dxa"/>
          </w:tcPr>
          <w:p w14:paraId="2E3C2DAD" w14:textId="56B95647" w:rsidR="00D04E7D" w:rsidRPr="000F6021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55B10A12" w14:textId="0FD2D0A8" w:rsidR="00D04E7D" w:rsidRDefault="00D04E7D" w:rsidP="00D04E7D">
            <w:r w:rsidRPr="000F6021">
              <w:t>Initiation</w:t>
            </w:r>
          </w:p>
        </w:tc>
        <w:tc>
          <w:tcPr>
            <w:tcW w:w="1592" w:type="dxa"/>
          </w:tcPr>
          <w:p w14:paraId="03DC29ED" w14:textId="19DD9DBC" w:rsidR="00D04E7D" w:rsidRPr="000F6021" w:rsidRDefault="00D04E7D" w:rsidP="00D04E7D">
            <w:r w:rsidRPr="000F6021">
              <w:t>54.9+/-13.1</w:t>
            </w:r>
          </w:p>
        </w:tc>
        <w:tc>
          <w:tcPr>
            <w:tcW w:w="1536" w:type="dxa"/>
          </w:tcPr>
          <w:p w14:paraId="30410892" w14:textId="65F8FBA7" w:rsidR="00D04E7D" w:rsidRPr="000F6021" w:rsidRDefault="00D04E7D" w:rsidP="00D04E7D">
            <w:r w:rsidRPr="000F6021">
              <w:t>58</w:t>
            </w:r>
          </w:p>
        </w:tc>
      </w:tr>
      <w:tr w:rsidR="00D04E7D" w14:paraId="1296B2BC" w14:textId="77777777" w:rsidTr="00B224DD">
        <w:tc>
          <w:tcPr>
            <w:tcW w:w="2580" w:type="dxa"/>
          </w:tcPr>
          <w:p w14:paraId="1A495784" w14:textId="004EB7E0" w:rsidR="00D04E7D" w:rsidRPr="000F6021" w:rsidRDefault="00D04E7D" w:rsidP="00D04E7D">
            <w:r w:rsidRPr="000F6021">
              <w:t>Fitzpatrick_2019</w:t>
            </w:r>
          </w:p>
        </w:tc>
        <w:tc>
          <w:tcPr>
            <w:tcW w:w="1605" w:type="dxa"/>
          </w:tcPr>
          <w:p w14:paraId="0AAF34B4" w14:textId="66F0CDC9" w:rsidR="00D04E7D" w:rsidRPr="000F6021" w:rsidRDefault="00D04E7D" w:rsidP="00D04E7D">
            <w:r w:rsidRPr="000F6021">
              <w:t>96</w:t>
            </w:r>
          </w:p>
        </w:tc>
        <w:tc>
          <w:tcPr>
            <w:tcW w:w="1624" w:type="dxa"/>
          </w:tcPr>
          <w:p w14:paraId="7E859762" w14:textId="3F1387D0" w:rsidR="00D04E7D" w:rsidRPr="000F6021" w:rsidRDefault="00D04E7D" w:rsidP="00D04E7D">
            <w:r w:rsidRPr="000F6021">
              <w:t>USA</w:t>
            </w:r>
          </w:p>
        </w:tc>
        <w:tc>
          <w:tcPr>
            <w:tcW w:w="1542" w:type="dxa"/>
          </w:tcPr>
          <w:p w14:paraId="660D7B11" w14:textId="6B4E1F16" w:rsidR="00D04E7D" w:rsidRPr="000F6021" w:rsidRDefault="00D04E7D" w:rsidP="00D04E7D">
            <w:r w:rsidRPr="000F6021">
              <w:t>285</w:t>
            </w:r>
          </w:p>
        </w:tc>
        <w:tc>
          <w:tcPr>
            <w:tcW w:w="2029" w:type="dxa"/>
          </w:tcPr>
          <w:p w14:paraId="2E372DBE" w14:textId="2F0B77BE" w:rsidR="00D04E7D" w:rsidRPr="000F6021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15E2A173" w14:textId="0E431E71" w:rsidR="00D04E7D" w:rsidRDefault="00D04E7D" w:rsidP="00D04E7D">
            <w:r w:rsidRPr="00D04E7D">
              <w:t>11 months (9.3-15)</w:t>
            </w:r>
          </w:p>
        </w:tc>
        <w:tc>
          <w:tcPr>
            <w:tcW w:w="1592" w:type="dxa"/>
          </w:tcPr>
          <w:p w14:paraId="325880EF" w14:textId="1175E28E" w:rsidR="00D04E7D" w:rsidRPr="000F6021" w:rsidRDefault="00D04E7D" w:rsidP="00D04E7D">
            <w:r w:rsidRPr="000F6021">
              <w:t>55+/-13</w:t>
            </w:r>
          </w:p>
        </w:tc>
        <w:tc>
          <w:tcPr>
            <w:tcW w:w="1536" w:type="dxa"/>
          </w:tcPr>
          <w:p w14:paraId="08572798" w14:textId="72811549" w:rsidR="00D04E7D" w:rsidRPr="000F6021" w:rsidRDefault="00D04E7D" w:rsidP="00D04E7D">
            <w:r w:rsidRPr="000F6021">
              <w:t>57</w:t>
            </w:r>
          </w:p>
        </w:tc>
      </w:tr>
      <w:tr w:rsidR="00D04E7D" w14:paraId="55CEA758" w14:textId="77777777" w:rsidTr="00B224DD">
        <w:tc>
          <w:tcPr>
            <w:tcW w:w="2580" w:type="dxa"/>
          </w:tcPr>
          <w:p w14:paraId="199FA70E" w14:textId="1169FF90" w:rsidR="00D04E7D" w:rsidRPr="000F6021" w:rsidRDefault="00D04E7D" w:rsidP="00D04E7D">
            <w:r w:rsidRPr="000F6021">
              <w:t>Fu_2021</w:t>
            </w:r>
          </w:p>
        </w:tc>
        <w:tc>
          <w:tcPr>
            <w:tcW w:w="1605" w:type="dxa"/>
          </w:tcPr>
          <w:p w14:paraId="1CD889D9" w14:textId="2A7DDF40" w:rsidR="00D04E7D" w:rsidRPr="000F6021" w:rsidRDefault="00D04E7D" w:rsidP="00D04E7D">
            <w:r w:rsidRPr="000F6021">
              <w:t>97</w:t>
            </w:r>
          </w:p>
        </w:tc>
        <w:tc>
          <w:tcPr>
            <w:tcW w:w="1624" w:type="dxa"/>
          </w:tcPr>
          <w:p w14:paraId="3A2D016E" w14:textId="39EA6CF9" w:rsidR="00D04E7D" w:rsidRPr="000F6021" w:rsidRDefault="00D04E7D" w:rsidP="00D04E7D">
            <w:r w:rsidRPr="000F6021">
              <w:t>China</w:t>
            </w:r>
          </w:p>
        </w:tc>
        <w:tc>
          <w:tcPr>
            <w:tcW w:w="1542" w:type="dxa"/>
          </w:tcPr>
          <w:p w14:paraId="6B9CAA41" w14:textId="71635450" w:rsidR="00D04E7D" w:rsidRPr="000F6021" w:rsidRDefault="00D04E7D" w:rsidP="00D04E7D">
            <w:r w:rsidRPr="000F6021">
              <w:t>208</w:t>
            </w:r>
          </w:p>
        </w:tc>
        <w:tc>
          <w:tcPr>
            <w:tcW w:w="2029" w:type="dxa"/>
          </w:tcPr>
          <w:p w14:paraId="743C82E3" w14:textId="0AA66253" w:rsidR="00D04E7D" w:rsidRPr="000F6021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5076214B" w14:textId="46C5B808" w:rsidR="00D04E7D" w:rsidRDefault="00D04E7D" w:rsidP="00D04E7D">
            <w:r w:rsidRPr="00D04E7D">
              <w:t>82.0 (69.0-142.5)</w:t>
            </w:r>
            <w:r w:rsidR="00B224DD">
              <w:t xml:space="preserve"> </w:t>
            </w:r>
            <w:r w:rsidRPr="00D04E7D">
              <w:t>months</w:t>
            </w:r>
          </w:p>
        </w:tc>
        <w:tc>
          <w:tcPr>
            <w:tcW w:w="1592" w:type="dxa"/>
          </w:tcPr>
          <w:p w14:paraId="5EE82A90" w14:textId="7CB53D3F" w:rsidR="00D04E7D" w:rsidRPr="000F6021" w:rsidRDefault="00D04E7D" w:rsidP="00D04E7D">
            <w:r w:rsidRPr="000F6021">
              <w:t>60.5±12.7</w:t>
            </w:r>
          </w:p>
        </w:tc>
        <w:tc>
          <w:tcPr>
            <w:tcW w:w="1536" w:type="dxa"/>
          </w:tcPr>
          <w:p w14:paraId="0BB5BADF" w14:textId="4FFBA075" w:rsidR="00D04E7D" w:rsidRPr="000F6021" w:rsidRDefault="00D04E7D" w:rsidP="00D04E7D">
            <w:r w:rsidRPr="000F6021">
              <w:t>54.3</w:t>
            </w:r>
          </w:p>
        </w:tc>
      </w:tr>
      <w:tr w:rsidR="00D04E7D" w14:paraId="4EE2A099" w14:textId="77777777" w:rsidTr="00B224DD">
        <w:tc>
          <w:tcPr>
            <w:tcW w:w="2580" w:type="dxa"/>
          </w:tcPr>
          <w:p w14:paraId="794907DD" w14:textId="5C7B5D73" w:rsidR="00D04E7D" w:rsidRPr="000F6021" w:rsidRDefault="00D04E7D" w:rsidP="00D04E7D">
            <w:r w:rsidRPr="000F6021">
              <w:t>Gesualdo_2020</w:t>
            </w:r>
          </w:p>
        </w:tc>
        <w:tc>
          <w:tcPr>
            <w:tcW w:w="1605" w:type="dxa"/>
          </w:tcPr>
          <w:p w14:paraId="01BF975C" w14:textId="03BCDCBF" w:rsidR="00D04E7D" w:rsidRPr="000F6021" w:rsidRDefault="00D04E7D" w:rsidP="00D04E7D">
            <w:r w:rsidRPr="000F6021">
              <w:t>98</w:t>
            </w:r>
          </w:p>
        </w:tc>
        <w:tc>
          <w:tcPr>
            <w:tcW w:w="1624" w:type="dxa"/>
          </w:tcPr>
          <w:p w14:paraId="2E1E5175" w14:textId="7F6D484D" w:rsidR="00D04E7D" w:rsidRPr="000F6021" w:rsidRDefault="00D04E7D" w:rsidP="00D04E7D">
            <w:r w:rsidRPr="000F6021">
              <w:t>Brazil</w:t>
            </w:r>
          </w:p>
        </w:tc>
        <w:tc>
          <w:tcPr>
            <w:tcW w:w="1542" w:type="dxa"/>
          </w:tcPr>
          <w:p w14:paraId="5C27AF59" w14:textId="1E7BA5AA" w:rsidR="00D04E7D" w:rsidRPr="000F6021" w:rsidRDefault="00D04E7D" w:rsidP="00D04E7D">
            <w:r w:rsidRPr="000F6021">
              <w:t>107</w:t>
            </w:r>
          </w:p>
        </w:tc>
        <w:tc>
          <w:tcPr>
            <w:tcW w:w="2029" w:type="dxa"/>
          </w:tcPr>
          <w:p w14:paraId="797EE2DD" w14:textId="088F2F9F" w:rsidR="00D04E7D" w:rsidRPr="000F6021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13D229F4" w14:textId="6241FBCB" w:rsidR="00D04E7D" w:rsidRDefault="00D04E7D" w:rsidP="00D04E7D">
            <w:r w:rsidRPr="00D04E7D">
              <w:t>48.91+/-46.81 months</w:t>
            </w:r>
          </w:p>
        </w:tc>
        <w:tc>
          <w:tcPr>
            <w:tcW w:w="1592" w:type="dxa"/>
          </w:tcPr>
          <w:p w14:paraId="00A03E40" w14:textId="55FB5EBB" w:rsidR="00D04E7D" w:rsidRPr="000F6021" w:rsidRDefault="00D04E7D" w:rsidP="00D04E7D">
            <w:r w:rsidRPr="000F6021">
              <w:t>54.30</w:t>
            </w:r>
            <w:r w:rsidR="00B224DD">
              <w:t>+/-</w:t>
            </w:r>
            <w:r w:rsidRPr="000F6021">
              <w:t>14.85</w:t>
            </w:r>
          </w:p>
        </w:tc>
        <w:tc>
          <w:tcPr>
            <w:tcW w:w="1536" w:type="dxa"/>
          </w:tcPr>
          <w:p w14:paraId="1E80D11A" w14:textId="664B58F6" w:rsidR="00D04E7D" w:rsidRPr="000F6021" w:rsidRDefault="00D04E7D" w:rsidP="00D04E7D">
            <w:r w:rsidRPr="000F6021">
              <w:t>67.3</w:t>
            </w:r>
          </w:p>
        </w:tc>
      </w:tr>
      <w:tr w:rsidR="00D04E7D" w14:paraId="4055FCAE" w14:textId="77777777" w:rsidTr="00B224DD">
        <w:tc>
          <w:tcPr>
            <w:tcW w:w="2580" w:type="dxa"/>
          </w:tcPr>
          <w:p w14:paraId="029E7080" w14:textId="588B7B20" w:rsidR="00D04E7D" w:rsidRPr="000F6021" w:rsidRDefault="00D04E7D" w:rsidP="00D04E7D">
            <w:r w:rsidRPr="000F6021">
              <w:t>Gopinathan_2020</w:t>
            </w:r>
          </w:p>
        </w:tc>
        <w:tc>
          <w:tcPr>
            <w:tcW w:w="1605" w:type="dxa"/>
          </w:tcPr>
          <w:p w14:paraId="134EA17D" w14:textId="79FF7129" w:rsidR="00D04E7D" w:rsidRPr="000F6021" w:rsidRDefault="00D04E7D" w:rsidP="00D04E7D">
            <w:r w:rsidRPr="000F6021">
              <w:t>99</w:t>
            </w:r>
          </w:p>
        </w:tc>
        <w:tc>
          <w:tcPr>
            <w:tcW w:w="1624" w:type="dxa"/>
          </w:tcPr>
          <w:p w14:paraId="4A95FAB9" w14:textId="57A5195F" w:rsidR="00D04E7D" w:rsidRPr="000F6021" w:rsidRDefault="00D04E7D" w:rsidP="00D04E7D">
            <w:r w:rsidRPr="000F6021">
              <w:t>India</w:t>
            </w:r>
          </w:p>
        </w:tc>
        <w:tc>
          <w:tcPr>
            <w:tcW w:w="1542" w:type="dxa"/>
          </w:tcPr>
          <w:p w14:paraId="76C07288" w14:textId="73CB2581" w:rsidR="00D04E7D" w:rsidRPr="000F6021" w:rsidRDefault="00D04E7D" w:rsidP="00D04E7D">
            <w:r w:rsidRPr="000F6021">
              <w:t>39</w:t>
            </w:r>
          </w:p>
        </w:tc>
        <w:tc>
          <w:tcPr>
            <w:tcW w:w="2029" w:type="dxa"/>
          </w:tcPr>
          <w:p w14:paraId="4FF6B7C0" w14:textId="536AB774" w:rsidR="00D04E7D" w:rsidRPr="000F6021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46F433C4" w14:textId="772E67D3" w:rsidR="00D04E7D" w:rsidRPr="00D04E7D" w:rsidRDefault="00747F57" w:rsidP="00D04E7D">
            <w:r>
              <w:t>Not reported</w:t>
            </w:r>
          </w:p>
        </w:tc>
        <w:tc>
          <w:tcPr>
            <w:tcW w:w="1592" w:type="dxa"/>
          </w:tcPr>
          <w:p w14:paraId="2172B913" w14:textId="4AE7DB02" w:rsidR="00D04E7D" w:rsidRPr="000F6021" w:rsidRDefault="00D04E7D" w:rsidP="00D04E7D">
            <w:r w:rsidRPr="000F6021">
              <w:t>78.03+/-3.90</w:t>
            </w:r>
          </w:p>
        </w:tc>
        <w:tc>
          <w:tcPr>
            <w:tcW w:w="1536" w:type="dxa"/>
          </w:tcPr>
          <w:p w14:paraId="4932E3B2" w14:textId="3BC9A635" w:rsidR="00D04E7D" w:rsidRPr="000F6021" w:rsidRDefault="00D04E7D" w:rsidP="00D04E7D">
            <w:r w:rsidRPr="000F6021">
              <w:t>79.5</w:t>
            </w:r>
          </w:p>
        </w:tc>
      </w:tr>
      <w:tr w:rsidR="00D04E7D" w14:paraId="4C099EB2" w14:textId="77777777" w:rsidTr="00B224DD">
        <w:tc>
          <w:tcPr>
            <w:tcW w:w="2580" w:type="dxa"/>
          </w:tcPr>
          <w:p w14:paraId="5DC53BA3" w14:textId="1AA92350" w:rsidR="00D04E7D" w:rsidRPr="000F6021" w:rsidRDefault="00D04E7D" w:rsidP="00D04E7D">
            <w:r w:rsidRPr="000F6021">
              <w:t>Goto_2019b</w:t>
            </w:r>
          </w:p>
        </w:tc>
        <w:tc>
          <w:tcPr>
            <w:tcW w:w="1605" w:type="dxa"/>
          </w:tcPr>
          <w:p w14:paraId="728DBC0C" w14:textId="65BC612B" w:rsidR="00D04E7D" w:rsidRPr="000F6021" w:rsidRDefault="00D04E7D" w:rsidP="00D04E7D">
            <w:r w:rsidRPr="000F6021">
              <w:t>70</w:t>
            </w:r>
          </w:p>
        </w:tc>
        <w:tc>
          <w:tcPr>
            <w:tcW w:w="1624" w:type="dxa"/>
          </w:tcPr>
          <w:p w14:paraId="4273FE69" w14:textId="06E895CD" w:rsidR="00D04E7D" w:rsidRPr="000F6021" w:rsidRDefault="00D04E7D" w:rsidP="00D04E7D">
            <w:r w:rsidRPr="000F6021">
              <w:t>Netherlands</w:t>
            </w:r>
          </w:p>
        </w:tc>
        <w:tc>
          <w:tcPr>
            <w:tcW w:w="1542" w:type="dxa"/>
          </w:tcPr>
          <w:p w14:paraId="76F3EB44" w14:textId="23C79185" w:rsidR="00D04E7D" w:rsidRPr="000F6021" w:rsidRDefault="00D04E7D" w:rsidP="00D04E7D">
            <w:r w:rsidRPr="000F6021">
              <w:t>187</w:t>
            </w:r>
          </w:p>
        </w:tc>
        <w:tc>
          <w:tcPr>
            <w:tcW w:w="2029" w:type="dxa"/>
          </w:tcPr>
          <w:p w14:paraId="069589D7" w14:textId="3A267010" w:rsidR="00D04E7D" w:rsidRPr="000F6021" w:rsidRDefault="00D04E7D" w:rsidP="00D04E7D">
            <w:r w:rsidRPr="000F6021">
              <w:t>HD; PD</w:t>
            </w:r>
          </w:p>
        </w:tc>
        <w:tc>
          <w:tcPr>
            <w:tcW w:w="1666" w:type="dxa"/>
          </w:tcPr>
          <w:p w14:paraId="31D5B394" w14:textId="30876601" w:rsidR="00D04E7D" w:rsidRPr="00D04E7D" w:rsidRDefault="00D04E7D" w:rsidP="00D04E7D">
            <w:r w:rsidRPr="000F6021">
              <w:t>Initiation</w:t>
            </w:r>
          </w:p>
        </w:tc>
        <w:tc>
          <w:tcPr>
            <w:tcW w:w="1592" w:type="dxa"/>
          </w:tcPr>
          <w:p w14:paraId="6E5710A0" w14:textId="09F94058" w:rsidR="00D04E7D" w:rsidRPr="000F6021" w:rsidRDefault="00D04E7D" w:rsidP="00D04E7D">
            <w:r w:rsidRPr="000F6021">
              <w:t>75+/-7</w:t>
            </w:r>
          </w:p>
        </w:tc>
        <w:tc>
          <w:tcPr>
            <w:tcW w:w="1536" w:type="dxa"/>
          </w:tcPr>
          <w:p w14:paraId="1D25BE7E" w14:textId="3A263641" w:rsidR="00D04E7D" w:rsidRPr="000F6021" w:rsidRDefault="00D04E7D" w:rsidP="00D04E7D">
            <w:r w:rsidRPr="000F6021">
              <w:t>67</w:t>
            </w:r>
          </w:p>
        </w:tc>
      </w:tr>
      <w:tr w:rsidR="00D04E7D" w14:paraId="48555B7C" w14:textId="77777777" w:rsidTr="00B224DD">
        <w:tc>
          <w:tcPr>
            <w:tcW w:w="2580" w:type="dxa"/>
          </w:tcPr>
          <w:p w14:paraId="503BE0CB" w14:textId="6FA5D9FF" w:rsidR="00D04E7D" w:rsidRPr="000F6021" w:rsidRDefault="00D04E7D" w:rsidP="00D04E7D">
            <w:r w:rsidRPr="000F6021">
              <w:t>Goto_2019</w:t>
            </w:r>
          </w:p>
        </w:tc>
        <w:tc>
          <w:tcPr>
            <w:tcW w:w="1605" w:type="dxa"/>
          </w:tcPr>
          <w:p w14:paraId="242BB65F" w14:textId="48A8F0B7" w:rsidR="00D04E7D" w:rsidRPr="000F6021" w:rsidRDefault="00D04E7D" w:rsidP="00D04E7D">
            <w:r w:rsidRPr="000F6021">
              <w:t>71</w:t>
            </w:r>
          </w:p>
        </w:tc>
        <w:tc>
          <w:tcPr>
            <w:tcW w:w="1624" w:type="dxa"/>
          </w:tcPr>
          <w:p w14:paraId="3C002032" w14:textId="142777AC" w:rsidR="00D04E7D" w:rsidRPr="000F6021" w:rsidRDefault="00D04E7D" w:rsidP="00D04E7D">
            <w:r w:rsidRPr="000F6021">
              <w:t>Netherlands</w:t>
            </w:r>
          </w:p>
        </w:tc>
        <w:tc>
          <w:tcPr>
            <w:tcW w:w="1542" w:type="dxa"/>
          </w:tcPr>
          <w:p w14:paraId="6BDFF527" w14:textId="4926B722" w:rsidR="00D04E7D" w:rsidRPr="000F6021" w:rsidRDefault="00D04E7D" w:rsidP="00D04E7D">
            <w:r w:rsidRPr="000F6021">
              <w:t>285</w:t>
            </w:r>
          </w:p>
        </w:tc>
        <w:tc>
          <w:tcPr>
            <w:tcW w:w="2029" w:type="dxa"/>
          </w:tcPr>
          <w:p w14:paraId="09CCD4F4" w14:textId="6D4C6F49" w:rsidR="00D04E7D" w:rsidRPr="000F6021" w:rsidRDefault="00D04E7D" w:rsidP="00D04E7D">
            <w:r w:rsidRPr="000F6021">
              <w:t>HD; PD; Conservative</w:t>
            </w:r>
          </w:p>
        </w:tc>
        <w:tc>
          <w:tcPr>
            <w:tcW w:w="1666" w:type="dxa"/>
          </w:tcPr>
          <w:p w14:paraId="12124AD1" w14:textId="55610EE0" w:rsidR="00D04E7D" w:rsidRPr="00D04E7D" w:rsidRDefault="00D04E7D" w:rsidP="00D04E7D">
            <w:r w:rsidRPr="000F6021">
              <w:t>Initiation</w:t>
            </w:r>
          </w:p>
        </w:tc>
        <w:tc>
          <w:tcPr>
            <w:tcW w:w="1592" w:type="dxa"/>
          </w:tcPr>
          <w:p w14:paraId="62CCF3EA" w14:textId="66FC1DA0" w:rsidR="00D04E7D" w:rsidRPr="000F6021" w:rsidRDefault="00D04E7D" w:rsidP="00D04E7D">
            <w:r w:rsidRPr="000F6021">
              <w:t>78+/-7</w:t>
            </w:r>
          </w:p>
        </w:tc>
        <w:tc>
          <w:tcPr>
            <w:tcW w:w="1536" w:type="dxa"/>
          </w:tcPr>
          <w:p w14:paraId="6BB6367D" w14:textId="71095DEF" w:rsidR="00D04E7D" w:rsidRPr="000F6021" w:rsidRDefault="00D04E7D" w:rsidP="00D04E7D">
            <w:r w:rsidRPr="000F6021">
              <w:t>64</w:t>
            </w:r>
          </w:p>
        </w:tc>
      </w:tr>
      <w:tr w:rsidR="00D04E7D" w14:paraId="4C27A959" w14:textId="77777777" w:rsidTr="00B224DD">
        <w:tc>
          <w:tcPr>
            <w:tcW w:w="2580" w:type="dxa"/>
          </w:tcPr>
          <w:p w14:paraId="31F64639" w14:textId="048EA13E" w:rsidR="00D04E7D" w:rsidRPr="000F6021" w:rsidRDefault="00D04E7D" w:rsidP="00D04E7D">
            <w:r w:rsidRPr="000F6021">
              <w:t>Hasegawa_2020</w:t>
            </w:r>
          </w:p>
        </w:tc>
        <w:tc>
          <w:tcPr>
            <w:tcW w:w="1605" w:type="dxa"/>
          </w:tcPr>
          <w:p w14:paraId="4FF0C475" w14:textId="6ECC6C29" w:rsidR="00D04E7D" w:rsidRPr="000F6021" w:rsidRDefault="00D04E7D" w:rsidP="00D04E7D">
            <w:r w:rsidRPr="000F6021">
              <w:t>100</w:t>
            </w:r>
          </w:p>
        </w:tc>
        <w:tc>
          <w:tcPr>
            <w:tcW w:w="1624" w:type="dxa"/>
          </w:tcPr>
          <w:p w14:paraId="62ADAED8" w14:textId="335E5A48" w:rsidR="00D04E7D" w:rsidRPr="000F6021" w:rsidRDefault="00D04E7D" w:rsidP="00D04E7D">
            <w:r w:rsidRPr="000F6021">
              <w:t>Japan</w:t>
            </w:r>
          </w:p>
        </w:tc>
        <w:tc>
          <w:tcPr>
            <w:tcW w:w="1542" w:type="dxa"/>
          </w:tcPr>
          <w:p w14:paraId="3C19755A" w14:textId="45BA3986" w:rsidR="00D04E7D" w:rsidRPr="000F6021" w:rsidRDefault="00D04E7D" w:rsidP="00D04E7D">
            <w:r w:rsidRPr="000F6021">
              <w:t>2404</w:t>
            </w:r>
          </w:p>
        </w:tc>
        <w:tc>
          <w:tcPr>
            <w:tcW w:w="2029" w:type="dxa"/>
          </w:tcPr>
          <w:p w14:paraId="37B7D237" w14:textId="143D9A75" w:rsidR="00D04E7D" w:rsidRPr="000F6021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22085DA0" w14:textId="5F899DBD" w:rsidR="00D04E7D" w:rsidRPr="00D04E7D" w:rsidRDefault="00D04E7D" w:rsidP="00D04E7D">
            <w:r w:rsidRPr="000F6021">
              <w:t>3.8 (0.7-9.4)</w:t>
            </w:r>
            <w:r w:rsidR="00B224DD">
              <w:t xml:space="preserve"> years</w:t>
            </w:r>
          </w:p>
        </w:tc>
        <w:tc>
          <w:tcPr>
            <w:tcW w:w="1592" w:type="dxa"/>
          </w:tcPr>
          <w:p w14:paraId="35FC8E34" w14:textId="30752C1A" w:rsidR="00D04E7D" w:rsidRPr="000F6021" w:rsidRDefault="00D04E7D" w:rsidP="00D04E7D">
            <w:r w:rsidRPr="000F6021">
              <w:t>61.6+/-12.4</w:t>
            </w:r>
          </w:p>
        </w:tc>
        <w:tc>
          <w:tcPr>
            <w:tcW w:w="1536" w:type="dxa"/>
          </w:tcPr>
          <w:p w14:paraId="34E83AE1" w14:textId="1A29A974" w:rsidR="00D04E7D" w:rsidRPr="000F6021" w:rsidRDefault="00D04E7D" w:rsidP="00D04E7D">
            <w:r w:rsidRPr="000F6021">
              <w:t>62.9</w:t>
            </w:r>
          </w:p>
        </w:tc>
      </w:tr>
      <w:tr w:rsidR="00D04E7D" w14:paraId="3CFAA776" w14:textId="77777777" w:rsidTr="00B224DD">
        <w:tc>
          <w:tcPr>
            <w:tcW w:w="2580" w:type="dxa"/>
          </w:tcPr>
          <w:p w14:paraId="2277D775" w14:textId="1A5B26A4" w:rsidR="00D04E7D" w:rsidRPr="000F6021" w:rsidRDefault="00D04E7D" w:rsidP="00D04E7D">
            <w:r w:rsidRPr="000F6021">
              <w:t>Jafari_2020b</w:t>
            </w:r>
          </w:p>
        </w:tc>
        <w:tc>
          <w:tcPr>
            <w:tcW w:w="1605" w:type="dxa"/>
          </w:tcPr>
          <w:p w14:paraId="6A91642A" w14:textId="35E61488" w:rsidR="00D04E7D" w:rsidRPr="000F6021" w:rsidRDefault="00D04E7D" w:rsidP="00D04E7D">
            <w:r w:rsidRPr="000F6021">
              <w:t>105</w:t>
            </w:r>
          </w:p>
        </w:tc>
        <w:tc>
          <w:tcPr>
            <w:tcW w:w="1624" w:type="dxa"/>
          </w:tcPr>
          <w:p w14:paraId="66BC9618" w14:textId="56AE6CA9" w:rsidR="00D04E7D" w:rsidRPr="000F6021" w:rsidRDefault="00D04E7D" w:rsidP="00D04E7D">
            <w:r w:rsidRPr="000F6021">
              <w:t>Canada</w:t>
            </w:r>
          </w:p>
        </w:tc>
        <w:tc>
          <w:tcPr>
            <w:tcW w:w="1542" w:type="dxa"/>
          </w:tcPr>
          <w:p w14:paraId="6BD6F3B4" w14:textId="7C8B85A1" w:rsidR="00D04E7D" w:rsidRPr="000F6021" w:rsidRDefault="00D04E7D" w:rsidP="00D04E7D">
            <w:r w:rsidRPr="000F6021">
              <w:t>100</w:t>
            </w:r>
          </w:p>
        </w:tc>
        <w:tc>
          <w:tcPr>
            <w:tcW w:w="2029" w:type="dxa"/>
          </w:tcPr>
          <w:p w14:paraId="30502A31" w14:textId="0F926375" w:rsidR="00D04E7D" w:rsidRPr="000F6021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0E6F5F90" w14:textId="43F5CBF0" w:rsidR="00D04E7D" w:rsidRPr="00D04E7D" w:rsidRDefault="00D04E7D" w:rsidP="00D04E7D">
            <w:r w:rsidRPr="000F6021">
              <w:t>35.5 (13.75-71.75)</w:t>
            </w:r>
            <w:r w:rsidR="00B224DD">
              <w:t xml:space="preserve"> months</w:t>
            </w:r>
          </w:p>
        </w:tc>
        <w:tc>
          <w:tcPr>
            <w:tcW w:w="1592" w:type="dxa"/>
          </w:tcPr>
          <w:p w14:paraId="61B1CEE8" w14:textId="4B568FF8" w:rsidR="00D04E7D" w:rsidRPr="000F6021" w:rsidRDefault="00D04E7D" w:rsidP="00D04E7D">
            <w:r w:rsidRPr="000F6021">
              <w:t>63+/-15</w:t>
            </w:r>
          </w:p>
        </w:tc>
        <w:tc>
          <w:tcPr>
            <w:tcW w:w="1536" w:type="dxa"/>
          </w:tcPr>
          <w:p w14:paraId="7D5B91F0" w14:textId="52DE0C36" w:rsidR="00D04E7D" w:rsidRPr="000F6021" w:rsidRDefault="00D04E7D" w:rsidP="00D04E7D">
            <w:r w:rsidRPr="000F6021">
              <w:t>58</w:t>
            </w:r>
          </w:p>
        </w:tc>
      </w:tr>
      <w:tr w:rsidR="00D04E7D" w14:paraId="4D2F8F51" w14:textId="77777777" w:rsidTr="00B224DD">
        <w:tc>
          <w:tcPr>
            <w:tcW w:w="2580" w:type="dxa"/>
          </w:tcPr>
          <w:p w14:paraId="0B57F367" w14:textId="7DFE3D9E" w:rsidR="00D04E7D" w:rsidRPr="000F6021" w:rsidRDefault="00D04E7D" w:rsidP="00D04E7D">
            <w:r w:rsidRPr="000F6021">
              <w:t>Jafari_2021</w:t>
            </w:r>
          </w:p>
        </w:tc>
        <w:tc>
          <w:tcPr>
            <w:tcW w:w="1605" w:type="dxa"/>
          </w:tcPr>
          <w:p w14:paraId="48216699" w14:textId="1D8EC67E" w:rsidR="00D04E7D" w:rsidRPr="000F6021" w:rsidRDefault="00D04E7D" w:rsidP="00D04E7D">
            <w:r w:rsidRPr="000F6021">
              <w:t>106</w:t>
            </w:r>
          </w:p>
        </w:tc>
        <w:tc>
          <w:tcPr>
            <w:tcW w:w="1624" w:type="dxa"/>
          </w:tcPr>
          <w:p w14:paraId="4469CD8E" w14:textId="09619F6D" w:rsidR="00D04E7D" w:rsidRPr="000F6021" w:rsidRDefault="00D04E7D" w:rsidP="00D04E7D">
            <w:r w:rsidRPr="000F6021">
              <w:t>Canada</w:t>
            </w:r>
          </w:p>
        </w:tc>
        <w:tc>
          <w:tcPr>
            <w:tcW w:w="1542" w:type="dxa"/>
          </w:tcPr>
          <w:p w14:paraId="29FF8F7D" w14:textId="012DCF4D" w:rsidR="00D04E7D" w:rsidRPr="000F6021" w:rsidRDefault="00D04E7D" w:rsidP="00D04E7D">
            <w:r w:rsidRPr="000F6021">
              <w:t>109</w:t>
            </w:r>
          </w:p>
        </w:tc>
        <w:tc>
          <w:tcPr>
            <w:tcW w:w="2029" w:type="dxa"/>
          </w:tcPr>
          <w:p w14:paraId="4C306C27" w14:textId="55766103" w:rsidR="00D04E7D" w:rsidRPr="000F6021" w:rsidRDefault="00D04E7D" w:rsidP="00D04E7D">
            <w:r w:rsidRPr="000F6021">
              <w:t>HD</w:t>
            </w:r>
          </w:p>
        </w:tc>
        <w:tc>
          <w:tcPr>
            <w:tcW w:w="1666" w:type="dxa"/>
          </w:tcPr>
          <w:p w14:paraId="78B1E16A" w14:textId="388FFF30" w:rsidR="00D04E7D" w:rsidRPr="00D04E7D" w:rsidRDefault="00D04E7D" w:rsidP="00D04E7D">
            <w:r w:rsidRPr="000F6021">
              <w:t>34.0 (13.0-67.0)</w:t>
            </w:r>
            <w:r w:rsidR="00B224DD">
              <w:t xml:space="preserve"> months</w:t>
            </w:r>
          </w:p>
        </w:tc>
        <w:tc>
          <w:tcPr>
            <w:tcW w:w="1592" w:type="dxa"/>
          </w:tcPr>
          <w:p w14:paraId="5B21AA20" w14:textId="2B875BC5" w:rsidR="00D04E7D" w:rsidRPr="000F6021" w:rsidRDefault="00D04E7D" w:rsidP="00D04E7D">
            <w:r w:rsidRPr="000F6021">
              <w:t>63.3+/-14.2</w:t>
            </w:r>
          </w:p>
        </w:tc>
        <w:tc>
          <w:tcPr>
            <w:tcW w:w="1536" w:type="dxa"/>
          </w:tcPr>
          <w:p w14:paraId="358868F7" w14:textId="02D85A7B" w:rsidR="00D04E7D" w:rsidRPr="000F6021" w:rsidRDefault="00D04E7D" w:rsidP="00D04E7D">
            <w:r w:rsidRPr="000F6021">
              <w:t>61.5</w:t>
            </w:r>
          </w:p>
        </w:tc>
      </w:tr>
      <w:tr w:rsidR="00D04E7D" w14:paraId="631B4E5C" w14:textId="77777777" w:rsidTr="00B224DD">
        <w:tc>
          <w:tcPr>
            <w:tcW w:w="2580" w:type="dxa"/>
          </w:tcPr>
          <w:p w14:paraId="0958EB37" w14:textId="39749818" w:rsidR="00D04E7D" w:rsidRPr="000F6021" w:rsidRDefault="00D04E7D" w:rsidP="00D04E7D">
            <w:r w:rsidRPr="000F6021">
              <w:lastRenderedPageBreak/>
              <w:t>Johansen_2007</w:t>
            </w:r>
          </w:p>
        </w:tc>
        <w:tc>
          <w:tcPr>
            <w:tcW w:w="1605" w:type="dxa"/>
          </w:tcPr>
          <w:p w14:paraId="3344618A" w14:textId="48FB9427" w:rsidR="00D04E7D" w:rsidRPr="000F6021" w:rsidRDefault="00D04E7D" w:rsidP="00D04E7D">
            <w:r w:rsidRPr="000F6021">
              <w:t>81</w:t>
            </w:r>
          </w:p>
        </w:tc>
        <w:tc>
          <w:tcPr>
            <w:tcW w:w="1624" w:type="dxa"/>
          </w:tcPr>
          <w:p w14:paraId="615ECCB0" w14:textId="766F8849" w:rsidR="00D04E7D" w:rsidRPr="000F6021" w:rsidRDefault="00D04E7D" w:rsidP="00D04E7D">
            <w:r w:rsidRPr="000F6021">
              <w:t>USA</w:t>
            </w:r>
          </w:p>
        </w:tc>
        <w:tc>
          <w:tcPr>
            <w:tcW w:w="1542" w:type="dxa"/>
          </w:tcPr>
          <w:p w14:paraId="0CDF68D0" w14:textId="2FCC5CD8" w:rsidR="00D04E7D" w:rsidRPr="000F6021" w:rsidRDefault="00D04E7D" w:rsidP="00D04E7D">
            <w:r w:rsidRPr="000F6021">
              <w:t>2275</w:t>
            </w:r>
          </w:p>
        </w:tc>
        <w:tc>
          <w:tcPr>
            <w:tcW w:w="2029" w:type="dxa"/>
          </w:tcPr>
          <w:p w14:paraId="71C4A41D" w14:textId="4E129BEA" w:rsidR="00D04E7D" w:rsidRPr="000F6021" w:rsidRDefault="00D04E7D" w:rsidP="00D04E7D">
            <w:r w:rsidRPr="000F6021">
              <w:t>HD; PD</w:t>
            </w:r>
          </w:p>
        </w:tc>
        <w:tc>
          <w:tcPr>
            <w:tcW w:w="1666" w:type="dxa"/>
          </w:tcPr>
          <w:p w14:paraId="1FD8E15A" w14:textId="0235C578" w:rsidR="00D04E7D" w:rsidRPr="00D04E7D" w:rsidRDefault="00D04E7D" w:rsidP="00D04E7D">
            <w:r w:rsidRPr="000F6021">
              <w:t>Initiation</w:t>
            </w:r>
          </w:p>
        </w:tc>
        <w:tc>
          <w:tcPr>
            <w:tcW w:w="1592" w:type="dxa"/>
          </w:tcPr>
          <w:p w14:paraId="5E49F410" w14:textId="4113BFDB" w:rsidR="00D04E7D" w:rsidRPr="000F6021" w:rsidRDefault="00D04E7D" w:rsidP="00D04E7D">
            <w:r w:rsidRPr="000F6021">
              <w:t>58.2+/-15.5</w:t>
            </w:r>
          </w:p>
        </w:tc>
        <w:tc>
          <w:tcPr>
            <w:tcW w:w="1536" w:type="dxa"/>
          </w:tcPr>
          <w:p w14:paraId="5624F6C2" w14:textId="2DB3FD9E" w:rsidR="00D04E7D" w:rsidRPr="000F6021" w:rsidRDefault="00D04E7D" w:rsidP="00D04E7D">
            <w:r w:rsidRPr="000F6021">
              <w:t>53.4</w:t>
            </w:r>
          </w:p>
        </w:tc>
      </w:tr>
      <w:tr w:rsidR="00B224DD" w14:paraId="469D7A37" w14:textId="77777777" w:rsidTr="00B224DD">
        <w:tc>
          <w:tcPr>
            <w:tcW w:w="2580" w:type="dxa"/>
          </w:tcPr>
          <w:p w14:paraId="519C5032" w14:textId="18A1223A" w:rsidR="00B224DD" w:rsidRPr="000F6021" w:rsidRDefault="00B224DD" w:rsidP="00B224DD">
            <w:r w:rsidRPr="000F6021">
              <w:t>Johansen_2014b</w:t>
            </w:r>
          </w:p>
        </w:tc>
        <w:tc>
          <w:tcPr>
            <w:tcW w:w="1605" w:type="dxa"/>
          </w:tcPr>
          <w:p w14:paraId="74BD6BD2" w14:textId="78AAD219" w:rsidR="00B224DD" w:rsidRPr="000F6021" w:rsidRDefault="00B224DD" w:rsidP="00B224DD">
            <w:r w:rsidRPr="000F6021">
              <w:t>107</w:t>
            </w:r>
          </w:p>
        </w:tc>
        <w:tc>
          <w:tcPr>
            <w:tcW w:w="1624" w:type="dxa"/>
          </w:tcPr>
          <w:p w14:paraId="21DE5971" w14:textId="4C4B10C7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6A1A0B28" w14:textId="76CF7A55" w:rsidR="00B224DD" w:rsidRPr="000F6021" w:rsidRDefault="00B224DD" w:rsidP="00B224DD">
            <w:r w:rsidRPr="000F6021">
              <w:t>638</w:t>
            </w:r>
          </w:p>
        </w:tc>
        <w:tc>
          <w:tcPr>
            <w:tcW w:w="2029" w:type="dxa"/>
          </w:tcPr>
          <w:p w14:paraId="042AE5D6" w14:textId="1094F921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7CBFF038" w14:textId="7F8928DF" w:rsidR="00B224DD" w:rsidRPr="00D04E7D" w:rsidRDefault="00B224DD" w:rsidP="00B224DD">
            <w:r w:rsidRPr="000F6021">
              <w:t>3.2 (0.1-36.6)</w:t>
            </w:r>
            <w:r>
              <w:t xml:space="preserve"> </w:t>
            </w:r>
            <w:r w:rsidRPr="000F6021">
              <w:t>y</w:t>
            </w:r>
            <w:r>
              <w:t>ears</w:t>
            </w:r>
          </w:p>
        </w:tc>
        <w:tc>
          <w:tcPr>
            <w:tcW w:w="1592" w:type="dxa"/>
          </w:tcPr>
          <w:p w14:paraId="6A6F9E5C" w14:textId="54559089" w:rsidR="00B224DD" w:rsidRPr="000F6021" w:rsidRDefault="00B224DD" w:rsidP="00B224DD">
            <w:r w:rsidRPr="000F6021">
              <w:t>57.1+/-14.3</w:t>
            </w:r>
          </w:p>
        </w:tc>
        <w:tc>
          <w:tcPr>
            <w:tcW w:w="1536" w:type="dxa"/>
          </w:tcPr>
          <w:p w14:paraId="571B1FBD" w14:textId="7196B5E0" w:rsidR="00B224DD" w:rsidRPr="000F6021" w:rsidRDefault="00B224DD" w:rsidP="00B224DD">
            <w:r w:rsidRPr="000F6021">
              <w:t>58.6</w:t>
            </w:r>
          </w:p>
        </w:tc>
      </w:tr>
      <w:tr w:rsidR="00B224DD" w14:paraId="0EE27F31" w14:textId="77777777" w:rsidTr="00B224DD">
        <w:tc>
          <w:tcPr>
            <w:tcW w:w="2580" w:type="dxa"/>
          </w:tcPr>
          <w:p w14:paraId="612BA954" w14:textId="3E263058" w:rsidR="00B224DD" w:rsidRPr="000F6021" w:rsidRDefault="00B224DD" w:rsidP="00B224DD">
            <w:r w:rsidRPr="000F6021">
              <w:t>Johansen_2015</w:t>
            </w:r>
          </w:p>
        </w:tc>
        <w:tc>
          <w:tcPr>
            <w:tcW w:w="1605" w:type="dxa"/>
          </w:tcPr>
          <w:p w14:paraId="630BF246" w14:textId="5A197323" w:rsidR="00B224DD" w:rsidRPr="000F6021" w:rsidRDefault="00B224DD" w:rsidP="00B224DD">
            <w:r w:rsidRPr="000F6021">
              <w:t>108</w:t>
            </w:r>
          </w:p>
        </w:tc>
        <w:tc>
          <w:tcPr>
            <w:tcW w:w="1624" w:type="dxa"/>
          </w:tcPr>
          <w:p w14:paraId="5C5A63CF" w14:textId="1D62F762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12B3EA1F" w14:textId="78B93321" w:rsidR="00B224DD" w:rsidRPr="000F6021" w:rsidRDefault="00B224DD" w:rsidP="00B224DD">
            <w:r w:rsidRPr="000F6021">
              <w:t>68</w:t>
            </w:r>
          </w:p>
        </w:tc>
        <w:tc>
          <w:tcPr>
            <w:tcW w:w="2029" w:type="dxa"/>
          </w:tcPr>
          <w:p w14:paraId="1B296CA6" w14:textId="73EB7298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1F39D76D" w14:textId="4595E9EE" w:rsidR="00B224DD" w:rsidRPr="00D04E7D" w:rsidRDefault="00B224DD" w:rsidP="00B224DD">
            <w:r w:rsidRPr="000F6021">
              <w:t>3.7 (1.6-6.3)</w:t>
            </w:r>
            <w:r>
              <w:t xml:space="preserve"> </w:t>
            </w:r>
            <w:r w:rsidRPr="000F6021">
              <w:t>y</w:t>
            </w:r>
            <w:r>
              <w:t>ears</w:t>
            </w:r>
          </w:p>
        </w:tc>
        <w:tc>
          <w:tcPr>
            <w:tcW w:w="1592" w:type="dxa"/>
          </w:tcPr>
          <w:p w14:paraId="090A3024" w14:textId="3DCC57F9" w:rsidR="00B224DD" w:rsidRPr="000F6021" w:rsidRDefault="00B224DD" w:rsidP="00B224DD">
            <w:r w:rsidRPr="000F6021">
              <w:t>59+/-14</w:t>
            </w:r>
          </w:p>
        </w:tc>
        <w:tc>
          <w:tcPr>
            <w:tcW w:w="1536" w:type="dxa"/>
          </w:tcPr>
          <w:p w14:paraId="66E589C0" w14:textId="6357C033" w:rsidR="00B224DD" w:rsidRPr="000F6021" w:rsidRDefault="00B224DD" w:rsidP="00B224DD">
            <w:r w:rsidRPr="000F6021">
              <w:t>59</w:t>
            </w:r>
          </w:p>
        </w:tc>
      </w:tr>
      <w:tr w:rsidR="00B224DD" w14:paraId="5A1D6CA8" w14:textId="77777777" w:rsidTr="00B224DD">
        <w:tc>
          <w:tcPr>
            <w:tcW w:w="2580" w:type="dxa"/>
          </w:tcPr>
          <w:p w14:paraId="7E5F1F79" w14:textId="2A9829EE" w:rsidR="00B224DD" w:rsidRPr="000F6021" w:rsidRDefault="00B224DD" w:rsidP="00B224DD">
            <w:r w:rsidRPr="000F6021">
              <w:t>Johansen_2016</w:t>
            </w:r>
          </w:p>
        </w:tc>
        <w:tc>
          <w:tcPr>
            <w:tcW w:w="1605" w:type="dxa"/>
          </w:tcPr>
          <w:p w14:paraId="224756DA" w14:textId="2A8D5AEA" w:rsidR="00B224DD" w:rsidRPr="000F6021" w:rsidRDefault="00B224DD" w:rsidP="00B224DD">
            <w:r w:rsidRPr="000F6021">
              <w:t>109</w:t>
            </w:r>
          </w:p>
        </w:tc>
        <w:tc>
          <w:tcPr>
            <w:tcW w:w="1624" w:type="dxa"/>
          </w:tcPr>
          <w:p w14:paraId="25DBA045" w14:textId="0BE5997B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75A03DF2" w14:textId="023DA854" w:rsidR="00B224DD" w:rsidRPr="000F6021" w:rsidRDefault="00B224DD" w:rsidP="00B224DD">
            <w:r w:rsidRPr="000F6021">
              <w:t>762</w:t>
            </w:r>
          </w:p>
        </w:tc>
        <w:tc>
          <w:tcPr>
            <w:tcW w:w="2029" w:type="dxa"/>
          </w:tcPr>
          <w:p w14:paraId="1F7566AD" w14:textId="126F4B2D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75F0B4C4" w14:textId="050D6B80" w:rsidR="00B224DD" w:rsidRPr="00D04E7D" w:rsidRDefault="00B224DD" w:rsidP="00B224DD">
            <w:r w:rsidRPr="000F6021">
              <w:t>2.7 (1.2, 5.4)</w:t>
            </w:r>
            <w:r>
              <w:t xml:space="preserve"> </w:t>
            </w:r>
            <w:r w:rsidRPr="000F6021">
              <w:t>y</w:t>
            </w:r>
            <w:r>
              <w:t>ears</w:t>
            </w:r>
          </w:p>
        </w:tc>
        <w:tc>
          <w:tcPr>
            <w:tcW w:w="1592" w:type="dxa"/>
          </w:tcPr>
          <w:p w14:paraId="2E53ACB4" w14:textId="38754F13" w:rsidR="00B224DD" w:rsidRPr="000F6021" w:rsidRDefault="00B224DD" w:rsidP="00B224DD">
            <w:r w:rsidRPr="000F6021">
              <w:t>57.1+/-14.2</w:t>
            </w:r>
          </w:p>
        </w:tc>
        <w:tc>
          <w:tcPr>
            <w:tcW w:w="1536" w:type="dxa"/>
          </w:tcPr>
          <w:p w14:paraId="5B1545A3" w14:textId="076770FC" w:rsidR="00B224DD" w:rsidRPr="000F6021" w:rsidRDefault="00B224DD" w:rsidP="00B224DD">
            <w:r w:rsidRPr="000F6021">
              <w:t>59.3</w:t>
            </w:r>
          </w:p>
        </w:tc>
      </w:tr>
      <w:tr w:rsidR="00B224DD" w14:paraId="6221BDC5" w14:textId="77777777" w:rsidTr="00B224DD">
        <w:tc>
          <w:tcPr>
            <w:tcW w:w="2580" w:type="dxa"/>
          </w:tcPr>
          <w:p w14:paraId="79558C3F" w14:textId="52A3BAB7" w:rsidR="00B224DD" w:rsidRPr="000F6021" w:rsidRDefault="00B224DD" w:rsidP="00B224DD">
            <w:r w:rsidRPr="000F6021">
              <w:t>Johansen_2019</w:t>
            </w:r>
          </w:p>
        </w:tc>
        <w:tc>
          <w:tcPr>
            <w:tcW w:w="1605" w:type="dxa"/>
          </w:tcPr>
          <w:p w14:paraId="61F23470" w14:textId="6E3EE641" w:rsidR="00B224DD" w:rsidRPr="000F6021" w:rsidRDefault="00B224DD" w:rsidP="00B224DD">
            <w:r w:rsidRPr="000F6021">
              <w:t>110</w:t>
            </w:r>
          </w:p>
        </w:tc>
        <w:tc>
          <w:tcPr>
            <w:tcW w:w="1624" w:type="dxa"/>
          </w:tcPr>
          <w:p w14:paraId="23D287BA" w14:textId="7E143B67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5EADB8A5" w14:textId="6937DEEB" w:rsidR="00B224DD" w:rsidRPr="000F6021" w:rsidRDefault="00B224DD" w:rsidP="00B224DD">
            <w:r w:rsidRPr="000F6021">
              <w:t>771</w:t>
            </w:r>
          </w:p>
        </w:tc>
        <w:tc>
          <w:tcPr>
            <w:tcW w:w="2029" w:type="dxa"/>
          </w:tcPr>
          <w:p w14:paraId="4991761F" w14:textId="1F6FCAFE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6C6D577B" w14:textId="4A51F540" w:rsidR="00B224DD" w:rsidRPr="00D04E7D" w:rsidRDefault="00747F57" w:rsidP="00B224DD">
            <w:r>
              <w:t>Not reported</w:t>
            </w:r>
          </w:p>
        </w:tc>
        <w:tc>
          <w:tcPr>
            <w:tcW w:w="1592" w:type="dxa"/>
          </w:tcPr>
          <w:p w14:paraId="39C1E9D1" w14:textId="2666284C" w:rsidR="00B224DD" w:rsidRPr="000F6021" w:rsidRDefault="00B224DD" w:rsidP="00B224DD">
            <w:r w:rsidRPr="000F6021">
              <w:t>57.2+/-14.3</w:t>
            </w:r>
          </w:p>
        </w:tc>
        <w:tc>
          <w:tcPr>
            <w:tcW w:w="1536" w:type="dxa"/>
          </w:tcPr>
          <w:p w14:paraId="5F33D290" w14:textId="3824C0A7" w:rsidR="00B224DD" w:rsidRPr="000F6021" w:rsidRDefault="00B224DD" w:rsidP="00B224DD">
            <w:r w:rsidRPr="000F6021">
              <w:t>59.2</w:t>
            </w:r>
          </w:p>
        </w:tc>
      </w:tr>
      <w:tr w:rsidR="00B224DD" w14:paraId="027301BF" w14:textId="77777777" w:rsidTr="00B224DD">
        <w:tc>
          <w:tcPr>
            <w:tcW w:w="2580" w:type="dxa"/>
          </w:tcPr>
          <w:p w14:paraId="3D5398A6" w14:textId="58B4BAB1" w:rsidR="00B224DD" w:rsidRPr="000F6021" w:rsidRDefault="00B224DD" w:rsidP="00B224DD">
            <w:r w:rsidRPr="000F6021">
              <w:t>Kang_2017</w:t>
            </w:r>
          </w:p>
        </w:tc>
        <w:tc>
          <w:tcPr>
            <w:tcW w:w="1605" w:type="dxa"/>
          </w:tcPr>
          <w:p w14:paraId="4B13DA77" w14:textId="286AF66A" w:rsidR="00B224DD" w:rsidRPr="000F6021" w:rsidRDefault="00B224DD" w:rsidP="00B224DD">
            <w:r w:rsidRPr="000F6021">
              <w:t>78</w:t>
            </w:r>
          </w:p>
        </w:tc>
        <w:tc>
          <w:tcPr>
            <w:tcW w:w="1624" w:type="dxa"/>
          </w:tcPr>
          <w:p w14:paraId="53B0EFFB" w14:textId="2A7BF961" w:rsidR="00B224DD" w:rsidRPr="000F6021" w:rsidRDefault="00B224DD" w:rsidP="00B224DD">
            <w:r w:rsidRPr="000F6021">
              <w:t>Korea</w:t>
            </w:r>
          </w:p>
        </w:tc>
        <w:tc>
          <w:tcPr>
            <w:tcW w:w="1542" w:type="dxa"/>
          </w:tcPr>
          <w:p w14:paraId="45F3477A" w14:textId="711AD2E8" w:rsidR="00B224DD" w:rsidRPr="000F6021" w:rsidRDefault="00B224DD" w:rsidP="00B224DD">
            <w:r w:rsidRPr="000F6021">
              <w:t>1611</w:t>
            </w:r>
          </w:p>
        </w:tc>
        <w:tc>
          <w:tcPr>
            <w:tcW w:w="2029" w:type="dxa"/>
          </w:tcPr>
          <w:p w14:paraId="2109DE40" w14:textId="2D19F1DD" w:rsidR="00B224DD" w:rsidRPr="000F6021" w:rsidRDefault="00B224DD" w:rsidP="00B224DD">
            <w:r w:rsidRPr="000F6021">
              <w:t>HD; PD</w:t>
            </w:r>
          </w:p>
        </w:tc>
        <w:tc>
          <w:tcPr>
            <w:tcW w:w="1666" w:type="dxa"/>
          </w:tcPr>
          <w:p w14:paraId="12A0094E" w14:textId="453A6BCC" w:rsidR="00B224DD" w:rsidRPr="00D04E7D" w:rsidRDefault="00747F57" w:rsidP="00B224DD">
            <w:r>
              <w:t>Not reported</w:t>
            </w:r>
          </w:p>
        </w:tc>
        <w:tc>
          <w:tcPr>
            <w:tcW w:w="1592" w:type="dxa"/>
          </w:tcPr>
          <w:p w14:paraId="2091B6D3" w14:textId="77777777" w:rsidR="00B224DD" w:rsidRPr="000F6021" w:rsidRDefault="00B224DD" w:rsidP="00B224DD"/>
        </w:tc>
        <w:tc>
          <w:tcPr>
            <w:tcW w:w="1536" w:type="dxa"/>
          </w:tcPr>
          <w:p w14:paraId="111F8D0E" w14:textId="77777777" w:rsidR="00B224DD" w:rsidRPr="000F6021" w:rsidRDefault="00B224DD" w:rsidP="00B224DD"/>
        </w:tc>
      </w:tr>
      <w:tr w:rsidR="00B224DD" w14:paraId="643DA3D0" w14:textId="77777777" w:rsidTr="00B224DD">
        <w:tc>
          <w:tcPr>
            <w:tcW w:w="2580" w:type="dxa"/>
          </w:tcPr>
          <w:p w14:paraId="2081F667" w14:textId="57606E32" w:rsidR="00B224DD" w:rsidRPr="000F6021" w:rsidRDefault="00B224DD" w:rsidP="00B224DD">
            <w:r w:rsidRPr="000F6021">
              <w:t>Kimura_2021</w:t>
            </w:r>
          </w:p>
        </w:tc>
        <w:tc>
          <w:tcPr>
            <w:tcW w:w="1605" w:type="dxa"/>
          </w:tcPr>
          <w:p w14:paraId="34D693C7" w14:textId="297055DF" w:rsidR="00B224DD" w:rsidRPr="000F6021" w:rsidRDefault="00B224DD" w:rsidP="00B224DD">
            <w:r w:rsidRPr="000F6021">
              <w:t>112</w:t>
            </w:r>
          </w:p>
        </w:tc>
        <w:tc>
          <w:tcPr>
            <w:tcW w:w="1624" w:type="dxa"/>
          </w:tcPr>
          <w:p w14:paraId="26F00246" w14:textId="559B2074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60940E1F" w14:textId="3B38F72E" w:rsidR="00B224DD" w:rsidRPr="000F6021" w:rsidRDefault="00B224DD" w:rsidP="00B224DD">
            <w:r w:rsidRPr="000F6021">
              <w:t>337</w:t>
            </w:r>
          </w:p>
        </w:tc>
        <w:tc>
          <w:tcPr>
            <w:tcW w:w="2029" w:type="dxa"/>
          </w:tcPr>
          <w:p w14:paraId="2AEE9B2C" w14:textId="136F6EEA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1EC3ADA5" w14:textId="6D4638E3" w:rsidR="00B224DD" w:rsidRPr="00D04E7D" w:rsidRDefault="00747F57" w:rsidP="00B224DD">
            <w:r>
              <w:t>Not reported</w:t>
            </w:r>
          </w:p>
        </w:tc>
        <w:tc>
          <w:tcPr>
            <w:tcW w:w="1592" w:type="dxa"/>
          </w:tcPr>
          <w:p w14:paraId="53E9516E" w14:textId="276E0D44" w:rsidR="00B224DD" w:rsidRPr="000F6021" w:rsidRDefault="00B224DD" w:rsidP="00B224DD">
            <w:r w:rsidRPr="000F6021">
              <w:t>56+/-13</w:t>
            </w:r>
          </w:p>
        </w:tc>
        <w:tc>
          <w:tcPr>
            <w:tcW w:w="1536" w:type="dxa"/>
          </w:tcPr>
          <w:p w14:paraId="38E5D588" w14:textId="5D3AEDEE" w:rsidR="00B224DD" w:rsidRPr="000F6021" w:rsidRDefault="00B224DD" w:rsidP="00B224DD">
            <w:r w:rsidRPr="000F6021">
              <w:t>55</w:t>
            </w:r>
          </w:p>
        </w:tc>
      </w:tr>
      <w:tr w:rsidR="00B224DD" w14:paraId="782B9FA5" w14:textId="77777777" w:rsidTr="00B224DD">
        <w:tc>
          <w:tcPr>
            <w:tcW w:w="2580" w:type="dxa"/>
          </w:tcPr>
          <w:p w14:paraId="4AF7C366" w14:textId="34FEBA43" w:rsidR="00B224DD" w:rsidRPr="000F6021" w:rsidRDefault="00B224DD" w:rsidP="00B224DD">
            <w:r w:rsidRPr="000F6021">
              <w:t>Kutner_2014c</w:t>
            </w:r>
          </w:p>
        </w:tc>
        <w:tc>
          <w:tcPr>
            <w:tcW w:w="1605" w:type="dxa"/>
          </w:tcPr>
          <w:p w14:paraId="1E0FF699" w14:textId="2B3C591C" w:rsidR="00B224DD" w:rsidRPr="000F6021" w:rsidRDefault="00B224DD" w:rsidP="00B224DD">
            <w:r w:rsidRPr="000F6021">
              <w:t>115</w:t>
            </w:r>
          </w:p>
        </w:tc>
        <w:tc>
          <w:tcPr>
            <w:tcW w:w="1624" w:type="dxa"/>
          </w:tcPr>
          <w:p w14:paraId="65741D8D" w14:textId="45334690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329E9F7D" w14:textId="5B26CF6A" w:rsidR="00B224DD" w:rsidRPr="000F6021" w:rsidRDefault="00B224DD" w:rsidP="00B224DD">
            <w:r w:rsidRPr="000F6021">
              <w:t>742</w:t>
            </w:r>
          </w:p>
        </w:tc>
        <w:tc>
          <w:tcPr>
            <w:tcW w:w="2029" w:type="dxa"/>
          </w:tcPr>
          <w:p w14:paraId="0A593C28" w14:textId="7AEFEBD2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1C65716C" w14:textId="30795459" w:rsidR="00B224DD" w:rsidRPr="00D04E7D" w:rsidRDefault="00967B01" w:rsidP="00B224DD">
            <w:r>
              <w:t>M</w:t>
            </w:r>
            <w:r w:rsidR="00B224DD" w:rsidRPr="000F6021">
              <w:t>edian 3 years</w:t>
            </w:r>
          </w:p>
        </w:tc>
        <w:tc>
          <w:tcPr>
            <w:tcW w:w="1592" w:type="dxa"/>
          </w:tcPr>
          <w:p w14:paraId="7ABCFA1F" w14:textId="4CB8F92A" w:rsidR="00B224DD" w:rsidRPr="000F6021" w:rsidRDefault="00B224DD" w:rsidP="00B224DD">
            <w:r w:rsidRPr="000F6021">
              <w:t xml:space="preserve">57.2 </w:t>
            </w:r>
            <w:r>
              <w:t>+/-</w:t>
            </w:r>
            <w:r w:rsidRPr="000F6021">
              <w:t>14.1</w:t>
            </w:r>
          </w:p>
        </w:tc>
        <w:tc>
          <w:tcPr>
            <w:tcW w:w="1536" w:type="dxa"/>
          </w:tcPr>
          <w:p w14:paraId="3ED478D0" w14:textId="3B364EFA" w:rsidR="00B224DD" w:rsidRPr="000F6021" w:rsidRDefault="00B224DD" w:rsidP="00B224DD">
            <w:r w:rsidRPr="000F6021">
              <w:t>59.4</w:t>
            </w:r>
          </w:p>
        </w:tc>
      </w:tr>
      <w:tr w:rsidR="00B224DD" w14:paraId="27616A00" w14:textId="77777777" w:rsidTr="00B224DD">
        <w:tc>
          <w:tcPr>
            <w:tcW w:w="2580" w:type="dxa"/>
          </w:tcPr>
          <w:p w14:paraId="344E4E3B" w14:textId="6136E115" w:rsidR="00B224DD" w:rsidRPr="000F6021" w:rsidRDefault="00B224DD" w:rsidP="00B224DD">
            <w:r w:rsidRPr="000F6021">
              <w:t>Li_2021</w:t>
            </w:r>
          </w:p>
        </w:tc>
        <w:tc>
          <w:tcPr>
            <w:tcW w:w="1605" w:type="dxa"/>
          </w:tcPr>
          <w:p w14:paraId="3B1C0D44" w14:textId="1165BDF8" w:rsidR="00B224DD" w:rsidRPr="000F6021" w:rsidRDefault="00B224DD" w:rsidP="00B224DD">
            <w:r w:rsidRPr="000F6021">
              <w:t>116</w:t>
            </w:r>
          </w:p>
        </w:tc>
        <w:tc>
          <w:tcPr>
            <w:tcW w:w="1624" w:type="dxa"/>
          </w:tcPr>
          <w:p w14:paraId="3E35CFC2" w14:textId="073596AF" w:rsidR="00B224DD" w:rsidRPr="000F6021" w:rsidRDefault="00B224DD" w:rsidP="00B224DD">
            <w:r w:rsidRPr="000F6021">
              <w:t>China</w:t>
            </w:r>
          </w:p>
        </w:tc>
        <w:tc>
          <w:tcPr>
            <w:tcW w:w="1542" w:type="dxa"/>
          </w:tcPr>
          <w:p w14:paraId="31700817" w14:textId="2DE264E8" w:rsidR="00B224DD" w:rsidRPr="000F6021" w:rsidRDefault="00B224DD" w:rsidP="00B224DD">
            <w:r w:rsidRPr="000F6021">
              <w:t>150</w:t>
            </w:r>
          </w:p>
        </w:tc>
        <w:tc>
          <w:tcPr>
            <w:tcW w:w="2029" w:type="dxa"/>
          </w:tcPr>
          <w:p w14:paraId="31F32031" w14:textId="6145EDFF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5726B65D" w14:textId="3A015D1E" w:rsidR="00B224DD" w:rsidRPr="00D04E7D" w:rsidRDefault="00747F57" w:rsidP="00B224DD">
            <w:r>
              <w:t>Not reported</w:t>
            </w:r>
          </w:p>
        </w:tc>
        <w:tc>
          <w:tcPr>
            <w:tcW w:w="1592" w:type="dxa"/>
          </w:tcPr>
          <w:p w14:paraId="032F0154" w14:textId="74DE4CF5" w:rsidR="00B224DD" w:rsidRPr="000F6021" w:rsidRDefault="00B224DD" w:rsidP="00B224DD">
            <w:r w:rsidRPr="000F6021">
              <w:t>69 (IQR 64</w:t>
            </w:r>
            <w:r>
              <w:t>-</w:t>
            </w:r>
            <w:r w:rsidRPr="000F6021">
              <w:t>75)</w:t>
            </w:r>
          </w:p>
        </w:tc>
        <w:tc>
          <w:tcPr>
            <w:tcW w:w="1536" w:type="dxa"/>
          </w:tcPr>
          <w:p w14:paraId="3D52AA70" w14:textId="381F7A41" w:rsidR="00B224DD" w:rsidRPr="000F6021" w:rsidRDefault="00B224DD" w:rsidP="00B224DD">
            <w:r w:rsidRPr="000F6021">
              <w:t>48.7</w:t>
            </w:r>
          </w:p>
        </w:tc>
      </w:tr>
      <w:tr w:rsidR="00B224DD" w14:paraId="7A9E16C9" w14:textId="77777777" w:rsidTr="00B224DD">
        <w:tc>
          <w:tcPr>
            <w:tcW w:w="2580" w:type="dxa"/>
          </w:tcPr>
          <w:p w14:paraId="737E753B" w14:textId="496E55A9" w:rsidR="00B224DD" w:rsidRPr="000F6021" w:rsidRDefault="00B224DD" w:rsidP="00B224DD">
            <w:r w:rsidRPr="000F6021">
              <w:t>McAdams-DeMarco_2013</w:t>
            </w:r>
          </w:p>
        </w:tc>
        <w:tc>
          <w:tcPr>
            <w:tcW w:w="1605" w:type="dxa"/>
          </w:tcPr>
          <w:p w14:paraId="5564429B" w14:textId="28D9053E" w:rsidR="00B224DD" w:rsidRPr="000F6021" w:rsidRDefault="00B224DD" w:rsidP="00B224DD">
            <w:r w:rsidRPr="000F6021">
              <w:t>121</w:t>
            </w:r>
          </w:p>
        </w:tc>
        <w:tc>
          <w:tcPr>
            <w:tcW w:w="1624" w:type="dxa"/>
          </w:tcPr>
          <w:p w14:paraId="025C1CFD" w14:textId="28AAF4FD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22D0BFDF" w14:textId="4185631B" w:rsidR="00B224DD" w:rsidRPr="000F6021" w:rsidRDefault="00B224DD" w:rsidP="00B224DD">
            <w:r w:rsidRPr="000F6021">
              <w:t>95</w:t>
            </w:r>
          </w:p>
        </w:tc>
        <w:tc>
          <w:tcPr>
            <w:tcW w:w="2029" w:type="dxa"/>
          </w:tcPr>
          <w:p w14:paraId="3D5D9D10" w14:textId="3537CA71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4B5F517E" w14:textId="21B11177" w:rsidR="00B224DD" w:rsidRPr="00D04E7D" w:rsidRDefault="00B224DD" w:rsidP="00B224DD">
            <w:r w:rsidRPr="000F6021">
              <w:t>Median 3.7 years</w:t>
            </w:r>
          </w:p>
        </w:tc>
        <w:tc>
          <w:tcPr>
            <w:tcW w:w="1592" w:type="dxa"/>
          </w:tcPr>
          <w:p w14:paraId="22C63115" w14:textId="49ABA9B7" w:rsidR="00B224DD" w:rsidRPr="000F6021" w:rsidRDefault="00B224DD" w:rsidP="00B224DD">
            <w:r w:rsidRPr="000F6021">
              <w:t>60.5</w:t>
            </w:r>
            <w:r>
              <w:t xml:space="preserve"> +/-</w:t>
            </w:r>
            <w:r w:rsidRPr="000F6021">
              <w:t>12.6</w:t>
            </w:r>
          </w:p>
        </w:tc>
        <w:tc>
          <w:tcPr>
            <w:tcW w:w="1536" w:type="dxa"/>
          </w:tcPr>
          <w:p w14:paraId="2855B218" w14:textId="62788296" w:rsidR="00B224DD" w:rsidRPr="000F6021" w:rsidRDefault="00B224DD" w:rsidP="00B224DD">
            <w:r w:rsidRPr="000F6021">
              <w:t>53.7</w:t>
            </w:r>
          </w:p>
        </w:tc>
      </w:tr>
      <w:tr w:rsidR="00B224DD" w14:paraId="24992059" w14:textId="77777777" w:rsidTr="00B224DD">
        <w:tc>
          <w:tcPr>
            <w:tcW w:w="2580" w:type="dxa"/>
          </w:tcPr>
          <w:p w14:paraId="08C458B4" w14:textId="385E1D67" w:rsidR="00B224DD" w:rsidRPr="000F6021" w:rsidRDefault="00B224DD" w:rsidP="00B224DD">
            <w:r w:rsidRPr="000F6021">
              <w:t>McAdams-DeMarco_2015</w:t>
            </w:r>
          </w:p>
        </w:tc>
        <w:tc>
          <w:tcPr>
            <w:tcW w:w="1605" w:type="dxa"/>
          </w:tcPr>
          <w:p w14:paraId="6F8B9461" w14:textId="0D9AD5C8" w:rsidR="00B224DD" w:rsidRPr="000F6021" w:rsidRDefault="00B224DD" w:rsidP="00B224DD">
            <w:r w:rsidRPr="000F6021">
              <w:t>122</w:t>
            </w:r>
          </w:p>
        </w:tc>
        <w:tc>
          <w:tcPr>
            <w:tcW w:w="1624" w:type="dxa"/>
          </w:tcPr>
          <w:p w14:paraId="58C846C5" w14:textId="08081993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164FE563" w14:textId="39C9CD8E" w:rsidR="00B224DD" w:rsidRPr="000F6021" w:rsidRDefault="00B224DD" w:rsidP="00B224DD">
            <w:r w:rsidRPr="000F6021">
              <w:t>324</w:t>
            </w:r>
          </w:p>
        </w:tc>
        <w:tc>
          <w:tcPr>
            <w:tcW w:w="2029" w:type="dxa"/>
          </w:tcPr>
          <w:p w14:paraId="121FB712" w14:textId="0DDFA06C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65BEF88A" w14:textId="615E1D17" w:rsidR="00B224DD" w:rsidRPr="00D04E7D" w:rsidRDefault="00747F57" w:rsidP="00B224DD">
            <w:r>
              <w:t>Not reported</w:t>
            </w:r>
          </w:p>
        </w:tc>
        <w:tc>
          <w:tcPr>
            <w:tcW w:w="1592" w:type="dxa"/>
          </w:tcPr>
          <w:p w14:paraId="6A51BF84" w14:textId="66959DCF" w:rsidR="00B224DD" w:rsidRPr="000F6021" w:rsidRDefault="00B224DD" w:rsidP="00B224DD">
            <w:r w:rsidRPr="000F6021">
              <w:t xml:space="preserve">54.8 </w:t>
            </w:r>
            <w:r>
              <w:t>+/-</w:t>
            </w:r>
            <w:r w:rsidRPr="000F6021">
              <w:t>13.3</w:t>
            </w:r>
          </w:p>
        </w:tc>
        <w:tc>
          <w:tcPr>
            <w:tcW w:w="1536" w:type="dxa"/>
          </w:tcPr>
          <w:p w14:paraId="5D2D0EAE" w14:textId="7D1E979D" w:rsidR="00B224DD" w:rsidRPr="000F6021" w:rsidRDefault="00B224DD" w:rsidP="00B224DD">
            <w:r w:rsidRPr="000F6021">
              <w:t>43.5</w:t>
            </w:r>
          </w:p>
        </w:tc>
      </w:tr>
      <w:tr w:rsidR="00B224DD" w14:paraId="553BEF16" w14:textId="77777777" w:rsidTr="00B224DD">
        <w:tc>
          <w:tcPr>
            <w:tcW w:w="2580" w:type="dxa"/>
          </w:tcPr>
          <w:p w14:paraId="440F1AD1" w14:textId="571A0EEC" w:rsidR="00B224DD" w:rsidRPr="000F6021" w:rsidRDefault="00B224DD" w:rsidP="00B224DD">
            <w:r w:rsidRPr="000F6021">
              <w:t>McAdamsDeMarco_2013c</w:t>
            </w:r>
          </w:p>
        </w:tc>
        <w:tc>
          <w:tcPr>
            <w:tcW w:w="1605" w:type="dxa"/>
          </w:tcPr>
          <w:p w14:paraId="128493E1" w14:textId="1DBB5CB6" w:rsidR="00B224DD" w:rsidRPr="000F6021" w:rsidRDefault="00B224DD" w:rsidP="00B224DD">
            <w:r w:rsidRPr="000F6021">
              <w:t>9</w:t>
            </w:r>
          </w:p>
        </w:tc>
        <w:tc>
          <w:tcPr>
            <w:tcW w:w="1624" w:type="dxa"/>
          </w:tcPr>
          <w:p w14:paraId="0329CAF3" w14:textId="37E077F4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755B8632" w14:textId="39668A35" w:rsidR="00B224DD" w:rsidRPr="000F6021" w:rsidRDefault="00B224DD" w:rsidP="00B224DD">
            <w:r w:rsidRPr="000F6021">
              <w:t>146</w:t>
            </w:r>
          </w:p>
        </w:tc>
        <w:tc>
          <w:tcPr>
            <w:tcW w:w="2029" w:type="dxa"/>
          </w:tcPr>
          <w:p w14:paraId="533815AA" w14:textId="2DD0E06E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29A40216" w14:textId="728EE959" w:rsidR="00B224DD" w:rsidRPr="00D04E7D" w:rsidRDefault="00747F57" w:rsidP="00B224DD">
            <w:r>
              <w:t>Not reported</w:t>
            </w:r>
          </w:p>
        </w:tc>
        <w:tc>
          <w:tcPr>
            <w:tcW w:w="1592" w:type="dxa"/>
          </w:tcPr>
          <w:p w14:paraId="13F0CBFA" w14:textId="06087CAB" w:rsidR="00B224DD" w:rsidRPr="000F6021" w:rsidRDefault="00B224DD" w:rsidP="00B224DD">
            <w:r w:rsidRPr="000F6021">
              <w:t>60.</w:t>
            </w:r>
            <w:r>
              <w:t>6 +/-</w:t>
            </w:r>
            <w:r w:rsidRPr="000F6021">
              <w:t xml:space="preserve"> 13.6</w:t>
            </w:r>
          </w:p>
        </w:tc>
        <w:tc>
          <w:tcPr>
            <w:tcW w:w="1536" w:type="dxa"/>
          </w:tcPr>
          <w:p w14:paraId="17CE0253" w14:textId="604EBF9C" w:rsidR="00B224DD" w:rsidRPr="000F6021" w:rsidRDefault="00B224DD" w:rsidP="00B224DD">
            <w:r w:rsidRPr="000F6021">
              <w:t>53.4</w:t>
            </w:r>
          </w:p>
        </w:tc>
      </w:tr>
      <w:tr w:rsidR="00B224DD" w14:paraId="7BF37595" w14:textId="77777777" w:rsidTr="00B224DD">
        <w:tc>
          <w:tcPr>
            <w:tcW w:w="2580" w:type="dxa"/>
          </w:tcPr>
          <w:p w14:paraId="1CD3369C" w14:textId="413EB93F" w:rsidR="00B224DD" w:rsidRPr="000F6021" w:rsidRDefault="00B224DD" w:rsidP="00B224DD">
            <w:r w:rsidRPr="000F6021">
              <w:t>Miyazaki_202</w:t>
            </w:r>
            <w:r>
              <w:t>1</w:t>
            </w:r>
          </w:p>
        </w:tc>
        <w:tc>
          <w:tcPr>
            <w:tcW w:w="1605" w:type="dxa"/>
          </w:tcPr>
          <w:p w14:paraId="6DE2BAC3" w14:textId="1E558533" w:rsidR="00B224DD" w:rsidRPr="000F6021" w:rsidRDefault="00B224DD" w:rsidP="00B224DD">
            <w:r w:rsidRPr="000F6021">
              <w:t>123</w:t>
            </w:r>
          </w:p>
        </w:tc>
        <w:tc>
          <w:tcPr>
            <w:tcW w:w="1624" w:type="dxa"/>
          </w:tcPr>
          <w:p w14:paraId="2E23BE9B" w14:textId="51E3AACD" w:rsidR="00B224DD" w:rsidRPr="000F6021" w:rsidRDefault="00B224DD" w:rsidP="00B224DD">
            <w:r w:rsidRPr="000F6021">
              <w:t>Japan</w:t>
            </w:r>
          </w:p>
        </w:tc>
        <w:tc>
          <w:tcPr>
            <w:tcW w:w="1542" w:type="dxa"/>
          </w:tcPr>
          <w:p w14:paraId="2C540C36" w14:textId="261C59EF" w:rsidR="00B224DD" w:rsidRPr="000F6021" w:rsidRDefault="00B224DD" w:rsidP="00B224DD">
            <w:r w:rsidRPr="000F6021">
              <w:t>20</w:t>
            </w:r>
          </w:p>
        </w:tc>
        <w:tc>
          <w:tcPr>
            <w:tcW w:w="2029" w:type="dxa"/>
          </w:tcPr>
          <w:p w14:paraId="2F654D88" w14:textId="28B2E909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5C5C330C" w14:textId="5B50EB1B" w:rsidR="00B224DD" w:rsidRPr="00D04E7D" w:rsidRDefault="00B224DD" w:rsidP="00B224DD">
            <w:r w:rsidRPr="000F6021">
              <w:t>91.7+/-80.1</w:t>
            </w:r>
            <w:r w:rsidR="00967B01">
              <w:t xml:space="preserve"> </w:t>
            </w:r>
            <w:r w:rsidRPr="000F6021">
              <w:t>m</w:t>
            </w:r>
            <w:r w:rsidR="00967B01">
              <w:t>onths</w:t>
            </w:r>
          </w:p>
        </w:tc>
        <w:tc>
          <w:tcPr>
            <w:tcW w:w="1592" w:type="dxa"/>
          </w:tcPr>
          <w:p w14:paraId="581F28A0" w14:textId="11E4FB1D" w:rsidR="00B224DD" w:rsidRPr="000F6021" w:rsidRDefault="00B224DD" w:rsidP="00B224DD">
            <w:r w:rsidRPr="000F6021">
              <w:t xml:space="preserve">76.5 </w:t>
            </w:r>
            <w:r>
              <w:t>(</w:t>
            </w:r>
            <w:r w:rsidRPr="000F6021">
              <w:t>65-88</w:t>
            </w:r>
            <w:r>
              <w:t>)</w:t>
            </w:r>
          </w:p>
        </w:tc>
        <w:tc>
          <w:tcPr>
            <w:tcW w:w="1536" w:type="dxa"/>
          </w:tcPr>
          <w:p w14:paraId="3E667717" w14:textId="1D62B23C" w:rsidR="00B224DD" w:rsidRPr="000F6021" w:rsidRDefault="00B224DD" w:rsidP="00B224DD">
            <w:r w:rsidRPr="000F6021">
              <w:t>88</w:t>
            </w:r>
          </w:p>
        </w:tc>
      </w:tr>
      <w:tr w:rsidR="00B224DD" w14:paraId="17DF1760" w14:textId="77777777" w:rsidTr="00B224DD">
        <w:tc>
          <w:tcPr>
            <w:tcW w:w="2580" w:type="dxa"/>
          </w:tcPr>
          <w:p w14:paraId="033E014C" w14:textId="2CDF33BC" w:rsidR="00B224DD" w:rsidRPr="000F6021" w:rsidRDefault="00B224DD" w:rsidP="00B224DD">
            <w:r w:rsidRPr="000F6021">
              <w:t>Nakazato_2020</w:t>
            </w:r>
          </w:p>
        </w:tc>
        <w:tc>
          <w:tcPr>
            <w:tcW w:w="1605" w:type="dxa"/>
          </w:tcPr>
          <w:p w14:paraId="7CC465B2" w14:textId="09D07696" w:rsidR="00B224DD" w:rsidRPr="000F6021" w:rsidRDefault="00B224DD" w:rsidP="00B224DD">
            <w:r w:rsidRPr="000F6021">
              <w:t>125</w:t>
            </w:r>
          </w:p>
        </w:tc>
        <w:tc>
          <w:tcPr>
            <w:tcW w:w="1624" w:type="dxa"/>
          </w:tcPr>
          <w:p w14:paraId="157E5A80" w14:textId="1D621051" w:rsidR="00B224DD" w:rsidRPr="000F6021" w:rsidRDefault="00B224DD" w:rsidP="00B224DD">
            <w:r w:rsidRPr="000F6021">
              <w:t>Japan</w:t>
            </w:r>
          </w:p>
        </w:tc>
        <w:tc>
          <w:tcPr>
            <w:tcW w:w="1542" w:type="dxa"/>
          </w:tcPr>
          <w:p w14:paraId="2B629C38" w14:textId="5618B343" w:rsidR="00B224DD" w:rsidRPr="000F6021" w:rsidRDefault="00B224DD" w:rsidP="00B224DD">
            <w:r w:rsidRPr="000F6021">
              <w:t>109</w:t>
            </w:r>
          </w:p>
        </w:tc>
        <w:tc>
          <w:tcPr>
            <w:tcW w:w="2029" w:type="dxa"/>
          </w:tcPr>
          <w:p w14:paraId="010FE145" w14:textId="0CA20841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5941CE22" w14:textId="5BF010DC" w:rsidR="00B224DD" w:rsidRPr="00D04E7D" w:rsidRDefault="00B224DD" w:rsidP="00B224DD">
            <w:r w:rsidRPr="000F6021">
              <w:t>11.3+/-8.4</w:t>
            </w:r>
            <w:r w:rsidR="00967B01">
              <w:t xml:space="preserve"> years</w:t>
            </w:r>
          </w:p>
        </w:tc>
        <w:tc>
          <w:tcPr>
            <w:tcW w:w="1592" w:type="dxa"/>
          </w:tcPr>
          <w:p w14:paraId="4C8DE5CA" w14:textId="18F228BD" w:rsidR="00B224DD" w:rsidRPr="000F6021" w:rsidRDefault="00B224DD" w:rsidP="00B224DD">
            <w:r w:rsidRPr="000F6021">
              <w:t>65.6</w:t>
            </w:r>
            <w:r>
              <w:t>+/-</w:t>
            </w:r>
            <w:r w:rsidRPr="000F6021">
              <w:t>12.3</w:t>
            </w:r>
          </w:p>
        </w:tc>
        <w:tc>
          <w:tcPr>
            <w:tcW w:w="1536" w:type="dxa"/>
          </w:tcPr>
          <w:p w14:paraId="7AB549DA" w14:textId="42F5B55A" w:rsidR="00B224DD" w:rsidRPr="000F6021" w:rsidRDefault="00B224DD" w:rsidP="00B224DD">
            <w:r w:rsidRPr="000F6021">
              <w:t>67.9</w:t>
            </w:r>
          </w:p>
        </w:tc>
      </w:tr>
      <w:tr w:rsidR="00B224DD" w14:paraId="61159B5D" w14:textId="77777777" w:rsidTr="00B224DD">
        <w:tc>
          <w:tcPr>
            <w:tcW w:w="2580" w:type="dxa"/>
          </w:tcPr>
          <w:p w14:paraId="4E943419" w14:textId="3F236334" w:rsidR="00B224DD" w:rsidRPr="000F6021" w:rsidRDefault="00B224DD" w:rsidP="00B224DD">
            <w:r w:rsidRPr="000F6021">
              <w:t>Noori_2018</w:t>
            </w:r>
          </w:p>
        </w:tc>
        <w:tc>
          <w:tcPr>
            <w:tcW w:w="1605" w:type="dxa"/>
          </w:tcPr>
          <w:p w14:paraId="269F92CD" w14:textId="4BA1A791" w:rsidR="00B224DD" w:rsidRPr="000F6021" w:rsidRDefault="00B224DD" w:rsidP="00B224DD">
            <w:r w:rsidRPr="000F6021">
              <w:t>126</w:t>
            </w:r>
          </w:p>
        </w:tc>
        <w:tc>
          <w:tcPr>
            <w:tcW w:w="1624" w:type="dxa"/>
          </w:tcPr>
          <w:p w14:paraId="52CF95A4" w14:textId="13A6522D" w:rsidR="00B224DD" w:rsidRPr="000F6021" w:rsidRDefault="00B224DD" w:rsidP="00B224DD">
            <w:r w:rsidRPr="000F6021">
              <w:t>Canada</w:t>
            </w:r>
          </w:p>
        </w:tc>
        <w:tc>
          <w:tcPr>
            <w:tcW w:w="1542" w:type="dxa"/>
          </w:tcPr>
          <w:p w14:paraId="00ACA640" w14:textId="6EAB3C6C" w:rsidR="00B224DD" w:rsidRPr="000F6021" w:rsidRDefault="00B224DD" w:rsidP="00B224DD">
            <w:r w:rsidRPr="000F6021">
              <w:t>151</w:t>
            </w:r>
          </w:p>
        </w:tc>
        <w:tc>
          <w:tcPr>
            <w:tcW w:w="2029" w:type="dxa"/>
          </w:tcPr>
          <w:p w14:paraId="7A72876A" w14:textId="3A39DE4A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16C1E71F" w14:textId="0D776B07" w:rsidR="00B224DD" w:rsidRPr="00D04E7D" w:rsidRDefault="00B224DD" w:rsidP="00B224DD">
            <w:r w:rsidRPr="000F6021">
              <w:t>6.2(0.3-3.0)</w:t>
            </w:r>
            <w:r w:rsidR="00967B01">
              <w:t xml:space="preserve"> </w:t>
            </w:r>
            <w:r w:rsidRPr="000F6021">
              <w:t>y</w:t>
            </w:r>
            <w:r w:rsidR="00967B01">
              <w:t>ears</w:t>
            </w:r>
          </w:p>
        </w:tc>
        <w:tc>
          <w:tcPr>
            <w:tcW w:w="1592" w:type="dxa"/>
          </w:tcPr>
          <w:p w14:paraId="27CC47C9" w14:textId="673B1E94" w:rsidR="00B224DD" w:rsidRPr="000F6021" w:rsidRDefault="00B224DD" w:rsidP="00B224DD">
            <w:r w:rsidRPr="000F6021">
              <w:t>64+/-14</w:t>
            </w:r>
          </w:p>
        </w:tc>
        <w:tc>
          <w:tcPr>
            <w:tcW w:w="1536" w:type="dxa"/>
          </w:tcPr>
          <w:p w14:paraId="62EAB459" w14:textId="6210F3BF" w:rsidR="00B224DD" w:rsidRPr="000F6021" w:rsidRDefault="00B224DD" w:rsidP="00B224DD">
            <w:r w:rsidRPr="000F6021">
              <w:t>56</w:t>
            </w:r>
          </w:p>
        </w:tc>
      </w:tr>
      <w:tr w:rsidR="00B224DD" w14:paraId="3513EA34" w14:textId="77777777" w:rsidTr="00B224DD">
        <w:tc>
          <w:tcPr>
            <w:tcW w:w="2580" w:type="dxa"/>
          </w:tcPr>
          <w:p w14:paraId="22F27BCD" w14:textId="59119BD1" w:rsidR="00B224DD" w:rsidRPr="000F6021" w:rsidRDefault="00B224DD" w:rsidP="00B224DD">
            <w:r w:rsidRPr="000F6021">
              <w:t>Okuyama_2018</w:t>
            </w:r>
          </w:p>
        </w:tc>
        <w:tc>
          <w:tcPr>
            <w:tcW w:w="1605" w:type="dxa"/>
          </w:tcPr>
          <w:p w14:paraId="4B843579" w14:textId="13938016" w:rsidR="00B224DD" w:rsidRPr="000F6021" w:rsidRDefault="00B224DD" w:rsidP="00B224DD">
            <w:r w:rsidRPr="000F6021">
              <w:t>127</w:t>
            </w:r>
          </w:p>
        </w:tc>
        <w:tc>
          <w:tcPr>
            <w:tcW w:w="1624" w:type="dxa"/>
          </w:tcPr>
          <w:p w14:paraId="2A04402B" w14:textId="1CA599B2" w:rsidR="00B224DD" w:rsidRPr="000F6021" w:rsidRDefault="00B224DD" w:rsidP="00B224DD">
            <w:r w:rsidRPr="000F6021">
              <w:t>Japan</w:t>
            </w:r>
          </w:p>
        </w:tc>
        <w:tc>
          <w:tcPr>
            <w:tcW w:w="1542" w:type="dxa"/>
          </w:tcPr>
          <w:p w14:paraId="001E89F7" w14:textId="18060301" w:rsidR="00B224DD" w:rsidRPr="000F6021" w:rsidRDefault="00B224DD" w:rsidP="00B224DD">
            <w:r w:rsidRPr="000F6021">
              <w:t>362</w:t>
            </w:r>
          </w:p>
        </w:tc>
        <w:tc>
          <w:tcPr>
            <w:tcW w:w="2029" w:type="dxa"/>
          </w:tcPr>
          <w:p w14:paraId="2E9F8220" w14:textId="39ADFFD3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384FE4B6" w14:textId="0F30B913" w:rsidR="00B224DD" w:rsidRPr="00D04E7D" w:rsidRDefault="00B224DD" w:rsidP="00B224DD">
            <w:r w:rsidRPr="000F6021">
              <w:t>11.1+/-9.0</w:t>
            </w:r>
            <w:r w:rsidR="00967B01">
              <w:t xml:space="preserve"> years</w:t>
            </w:r>
          </w:p>
        </w:tc>
        <w:tc>
          <w:tcPr>
            <w:tcW w:w="1592" w:type="dxa"/>
          </w:tcPr>
          <w:p w14:paraId="6C05EF3C" w14:textId="3F63DA60" w:rsidR="00B224DD" w:rsidRPr="000F6021" w:rsidRDefault="00B224DD" w:rsidP="00B224DD">
            <w:r w:rsidRPr="000F6021">
              <w:t>71.1+/-9.6</w:t>
            </w:r>
          </w:p>
        </w:tc>
        <w:tc>
          <w:tcPr>
            <w:tcW w:w="1536" w:type="dxa"/>
          </w:tcPr>
          <w:p w14:paraId="3AB7B7D3" w14:textId="74BD759B" w:rsidR="00B224DD" w:rsidRPr="000F6021" w:rsidRDefault="00B224DD" w:rsidP="00B224DD">
            <w:r w:rsidRPr="000F6021">
              <w:t>59.7</w:t>
            </w:r>
          </w:p>
        </w:tc>
      </w:tr>
      <w:tr w:rsidR="00B224DD" w14:paraId="2CE0D174" w14:textId="77777777" w:rsidTr="00B224DD">
        <w:tc>
          <w:tcPr>
            <w:tcW w:w="2580" w:type="dxa"/>
          </w:tcPr>
          <w:p w14:paraId="62310137" w14:textId="633C1FE9" w:rsidR="00B224DD" w:rsidRPr="000F6021" w:rsidRDefault="00B224DD" w:rsidP="00B224DD">
            <w:r w:rsidRPr="000F6021">
              <w:t>Painter_2013b</w:t>
            </w:r>
          </w:p>
        </w:tc>
        <w:tc>
          <w:tcPr>
            <w:tcW w:w="1605" w:type="dxa"/>
          </w:tcPr>
          <w:p w14:paraId="0D087725" w14:textId="14A11AD1" w:rsidR="00B224DD" w:rsidRPr="000F6021" w:rsidRDefault="00B224DD" w:rsidP="00B224DD">
            <w:r w:rsidRPr="000F6021">
              <w:t>129</w:t>
            </w:r>
          </w:p>
        </w:tc>
        <w:tc>
          <w:tcPr>
            <w:tcW w:w="1624" w:type="dxa"/>
          </w:tcPr>
          <w:p w14:paraId="18CF89F4" w14:textId="038E905B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6CEC225D" w14:textId="0F44B107" w:rsidR="00B224DD" w:rsidRPr="000F6021" w:rsidRDefault="00B224DD" w:rsidP="00B224DD">
            <w:r w:rsidRPr="000F6021">
              <w:t>188</w:t>
            </w:r>
          </w:p>
        </w:tc>
        <w:tc>
          <w:tcPr>
            <w:tcW w:w="2029" w:type="dxa"/>
          </w:tcPr>
          <w:p w14:paraId="39EF49FD" w14:textId="59481556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2BF640A9" w14:textId="71CF34B9" w:rsidR="00B224DD" w:rsidRPr="00D04E7D" w:rsidRDefault="00B224DD" w:rsidP="00B224DD">
            <w:r w:rsidRPr="000F6021">
              <w:t>34.2+/-38.7</w:t>
            </w:r>
            <w:r w:rsidR="00967B01">
              <w:t xml:space="preserve"> </w:t>
            </w:r>
            <w:r w:rsidRPr="000F6021">
              <w:t>m</w:t>
            </w:r>
            <w:r w:rsidR="00967B01">
              <w:t>onths</w:t>
            </w:r>
          </w:p>
        </w:tc>
        <w:tc>
          <w:tcPr>
            <w:tcW w:w="1592" w:type="dxa"/>
          </w:tcPr>
          <w:p w14:paraId="211B4D64" w14:textId="2355A842" w:rsidR="00B224DD" w:rsidRPr="000F6021" w:rsidRDefault="00B224DD" w:rsidP="00B224DD">
            <w:r w:rsidRPr="000F6021">
              <w:t>55.7+/-15.3</w:t>
            </w:r>
          </w:p>
        </w:tc>
        <w:tc>
          <w:tcPr>
            <w:tcW w:w="1536" w:type="dxa"/>
          </w:tcPr>
          <w:p w14:paraId="2F74BF6F" w14:textId="2824A3A6" w:rsidR="00B224DD" w:rsidRPr="000F6021" w:rsidRDefault="00B224DD" w:rsidP="00B224DD">
            <w:r w:rsidRPr="000F6021">
              <w:t>43.6</w:t>
            </w:r>
          </w:p>
        </w:tc>
      </w:tr>
      <w:tr w:rsidR="00B224DD" w14:paraId="63C687C9" w14:textId="77777777" w:rsidTr="00B224DD">
        <w:tc>
          <w:tcPr>
            <w:tcW w:w="2580" w:type="dxa"/>
          </w:tcPr>
          <w:p w14:paraId="4DE76163" w14:textId="3756EB1C" w:rsidR="00B224DD" w:rsidRPr="000F6021" w:rsidRDefault="00B224DD" w:rsidP="00B224DD">
            <w:r w:rsidRPr="000F6021">
              <w:t>Salter_2015</w:t>
            </w:r>
          </w:p>
        </w:tc>
        <w:tc>
          <w:tcPr>
            <w:tcW w:w="1605" w:type="dxa"/>
          </w:tcPr>
          <w:p w14:paraId="408FE84F" w14:textId="1C866FF5" w:rsidR="00B224DD" w:rsidRPr="000F6021" w:rsidRDefault="00B224DD" w:rsidP="00B224DD">
            <w:r w:rsidRPr="000F6021">
              <w:t>25</w:t>
            </w:r>
          </w:p>
        </w:tc>
        <w:tc>
          <w:tcPr>
            <w:tcW w:w="1624" w:type="dxa"/>
          </w:tcPr>
          <w:p w14:paraId="6BCFF444" w14:textId="6C81DB39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23DABF2E" w14:textId="4CC41603" w:rsidR="00B224DD" w:rsidRPr="000F6021" w:rsidRDefault="00B224DD" w:rsidP="00B224DD">
            <w:r w:rsidRPr="000F6021">
              <w:t>146</w:t>
            </w:r>
          </w:p>
        </w:tc>
        <w:tc>
          <w:tcPr>
            <w:tcW w:w="2029" w:type="dxa"/>
          </w:tcPr>
          <w:p w14:paraId="19E4FF89" w14:textId="198D581E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012BEA9D" w14:textId="4F93FA64" w:rsidR="00B224DD" w:rsidRPr="00D04E7D" w:rsidRDefault="00B224DD" w:rsidP="00B224DD">
            <w:r w:rsidRPr="000F6021">
              <w:t>3.6 (1.4-6.4) years</w:t>
            </w:r>
          </w:p>
        </w:tc>
        <w:tc>
          <w:tcPr>
            <w:tcW w:w="1592" w:type="dxa"/>
          </w:tcPr>
          <w:p w14:paraId="0CD43339" w14:textId="1D119675" w:rsidR="00B224DD" w:rsidRPr="000F6021" w:rsidRDefault="00B224DD" w:rsidP="00B224DD">
            <w:r w:rsidRPr="000F6021">
              <w:t>61(53-70)</w:t>
            </w:r>
          </w:p>
        </w:tc>
        <w:tc>
          <w:tcPr>
            <w:tcW w:w="1536" w:type="dxa"/>
          </w:tcPr>
          <w:p w14:paraId="43BDCF4D" w14:textId="49E57710" w:rsidR="00B224DD" w:rsidRPr="000F6021" w:rsidRDefault="00B224DD" w:rsidP="00B224DD">
            <w:r w:rsidRPr="000F6021">
              <w:t>53.4</w:t>
            </w:r>
          </w:p>
        </w:tc>
      </w:tr>
      <w:tr w:rsidR="00B224DD" w14:paraId="72ABC4E6" w14:textId="77777777" w:rsidTr="00B224DD">
        <w:tc>
          <w:tcPr>
            <w:tcW w:w="2580" w:type="dxa"/>
          </w:tcPr>
          <w:p w14:paraId="23BDCAF1" w14:textId="5E7A475F" w:rsidR="00B224DD" w:rsidRPr="000F6021" w:rsidRDefault="00B224DD" w:rsidP="00B224DD">
            <w:r w:rsidRPr="000F6021">
              <w:t>Sy_2019</w:t>
            </w:r>
          </w:p>
        </w:tc>
        <w:tc>
          <w:tcPr>
            <w:tcW w:w="1605" w:type="dxa"/>
          </w:tcPr>
          <w:p w14:paraId="431F45C2" w14:textId="1410E480" w:rsidR="00B224DD" w:rsidRPr="000F6021" w:rsidRDefault="00B224DD" w:rsidP="00B224DD">
            <w:r w:rsidRPr="000F6021">
              <w:t>133</w:t>
            </w:r>
          </w:p>
        </w:tc>
        <w:tc>
          <w:tcPr>
            <w:tcW w:w="1624" w:type="dxa"/>
          </w:tcPr>
          <w:p w14:paraId="21C404E3" w14:textId="671AC5EF" w:rsidR="00B224DD" w:rsidRPr="000F6021" w:rsidRDefault="00B224DD" w:rsidP="00B224DD">
            <w:r w:rsidRPr="000F6021">
              <w:t>USA</w:t>
            </w:r>
          </w:p>
        </w:tc>
        <w:tc>
          <w:tcPr>
            <w:tcW w:w="1542" w:type="dxa"/>
          </w:tcPr>
          <w:p w14:paraId="77FC3108" w14:textId="09284DF3" w:rsidR="00B224DD" w:rsidRPr="000F6021" w:rsidRDefault="00B224DD" w:rsidP="00B224DD">
            <w:r w:rsidRPr="000F6021">
              <w:t>771</w:t>
            </w:r>
          </w:p>
        </w:tc>
        <w:tc>
          <w:tcPr>
            <w:tcW w:w="2029" w:type="dxa"/>
          </w:tcPr>
          <w:p w14:paraId="20F2056E" w14:textId="6A431ADF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7FC71ACF" w14:textId="6F9AEE0B" w:rsidR="00B224DD" w:rsidRPr="00D04E7D" w:rsidRDefault="00747F57" w:rsidP="00B224DD">
            <w:r>
              <w:t>Not reported</w:t>
            </w:r>
          </w:p>
        </w:tc>
        <w:tc>
          <w:tcPr>
            <w:tcW w:w="1592" w:type="dxa"/>
          </w:tcPr>
          <w:p w14:paraId="145C6CD7" w14:textId="03158213" w:rsidR="00B224DD" w:rsidRPr="000F6021" w:rsidRDefault="00B224DD" w:rsidP="00B224DD">
            <w:r w:rsidRPr="000F6021">
              <w:t>57.2+/-14.2</w:t>
            </w:r>
          </w:p>
        </w:tc>
        <w:tc>
          <w:tcPr>
            <w:tcW w:w="1536" w:type="dxa"/>
          </w:tcPr>
          <w:p w14:paraId="38C82E7A" w14:textId="6B2BBD89" w:rsidR="00B224DD" w:rsidRPr="000F6021" w:rsidRDefault="00B224DD" w:rsidP="00B224DD">
            <w:r w:rsidRPr="000F6021">
              <w:t>59.4</w:t>
            </w:r>
          </w:p>
        </w:tc>
      </w:tr>
      <w:tr w:rsidR="00B224DD" w14:paraId="59085805" w14:textId="77777777" w:rsidTr="00B224DD">
        <w:tc>
          <w:tcPr>
            <w:tcW w:w="2580" w:type="dxa"/>
          </w:tcPr>
          <w:p w14:paraId="09499F71" w14:textId="2B6AD4AC" w:rsidR="00B224DD" w:rsidRPr="000F6021" w:rsidRDefault="00B224DD" w:rsidP="00B224DD">
            <w:r w:rsidRPr="000F6021">
              <w:t>Takeuchi_2018</w:t>
            </w:r>
          </w:p>
        </w:tc>
        <w:tc>
          <w:tcPr>
            <w:tcW w:w="1605" w:type="dxa"/>
          </w:tcPr>
          <w:p w14:paraId="687669DF" w14:textId="3C6DA765" w:rsidR="00B224DD" w:rsidRPr="000F6021" w:rsidRDefault="00B224DD" w:rsidP="00B224DD">
            <w:r w:rsidRPr="000F6021">
              <w:t>134</w:t>
            </w:r>
          </w:p>
        </w:tc>
        <w:tc>
          <w:tcPr>
            <w:tcW w:w="1624" w:type="dxa"/>
          </w:tcPr>
          <w:p w14:paraId="21C87637" w14:textId="55BBB085" w:rsidR="00B224DD" w:rsidRPr="000F6021" w:rsidRDefault="00B224DD" w:rsidP="00B224DD">
            <w:r w:rsidRPr="000F6021">
              <w:t>Japan</w:t>
            </w:r>
          </w:p>
        </w:tc>
        <w:tc>
          <w:tcPr>
            <w:tcW w:w="1542" w:type="dxa"/>
          </w:tcPr>
          <w:p w14:paraId="226BEC88" w14:textId="1C6FCE90" w:rsidR="00B224DD" w:rsidRPr="000F6021" w:rsidRDefault="00B224DD" w:rsidP="00B224DD">
            <w:r w:rsidRPr="000F6021">
              <w:t>388</w:t>
            </w:r>
          </w:p>
        </w:tc>
        <w:tc>
          <w:tcPr>
            <w:tcW w:w="2029" w:type="dxa"/>
          </w:tcPr>
          <w:p w14:paraId="215DDB00" w14:textId="0854218A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28A74E51" w14:textId="7AF9BFD7" w:rsidR="00B224DD" w:rsidRPr="00D04E7D" w:rsidRDefault="00B224DD" w:rsidP="00B224DD">
            <w:r w:rsidRPr="000F6021">
              <w:t>8.7+/-7.6 years</w:t>
            </w:r>
          </w:p>
        </w:tc>
        <w:tc>
          <w:tcPr>
            <w:tcW w:w="1592" w:type="dxa"/>
          </w:tcPr>
          <w:p w14:paraId="35743F8F" w14:textId="0813182D" w:rsidR="00B224DD" w:rsidRPr="000F6021" w:rsidRDefault="00B224DD" w:rsidP="00B224DD">
            <w:r w:rsidRPr="000F6021">
              <w:t>67.2+/-11.9</w:t>
            </w:r>
          </w:p>
        </w:tc>
        <w:tc>
          <w:tcPr>
            <w:tcW w:w="1536" w:type="dxa"/>
          </w:tcPr>
          <w:p w14:paraId="47B72B63" w14:textId="5F933403" w:rsidR="00B224DD" w:rsidRPr="000F6021" w:rsidRDefault="00B224DD" w:rsidP="00B224DD">
            <w:r w:rsidRPr="000F6021">
              <w:t>62.4</w:t>
            </w:r>
          </w:p>
        </w:tc>
      </w:tr>
      <w:tr w:rsidR="00B224DD" w14:paraId="7FA4C116" w14:textId="77777777" w:rsidTr="00B224DD">
        <w:tc>
          <w:tcPr>
            <w:tcW w:w="2580" w:type="dxa"/>
          </w:tcPr>
          <w:p w14:paraId="2BEC5DBD" w14:textId="1E975997" w:rsidR="00B224DD" w:rsidRPr="000F6021" w:rsidRDefault="00B224DD" w:rsidP="00B224DD">
            <w:r w:rsidRPr="000F6021">
              <w:t>Usui_2021</w:t>
            </w:r>
          </w:p>
        </w:tc>
        <w:tc>
          <w:tcPr>
            <w:tcW w:w="1605" w:type="dxa"/>
          </w:tcPr>
          <w:p w14:paraId="25D4EB29" w14:textId="2F54C103" w:rsidR="00B224DD" w:rsidRPr="000F6021" w:rsidRDefault="00B224DD" w:rsidP="00B224DD">
            <w:r w:rsidRPr="000F6021">
              <w:t>135</w:t>
            </w:r>
          </w:p>
        </w:tc>
        <w:tc>
          <w:tcPr>
            <w:tcW w:w="1624" w:type="dxa"/>
          </w:tcPr>
          <w:p w14:paraId="744E5304" w14:textId="617D4AAF" w:rsidR="00B224DD" w:rsidRPr="000F6021" w:rsidRDefault="00B224DD" w:rsidP="00B224DD">
            <w:r w:rsidRPr="000F6021">
              <w:t>Japan</w:t>
            </w:r>
          </w:p>
        </w:tc>
        <w:tc>
          <w:tcPr>
            <w:tcW w:w="1542" w:type="dxa"/>
          </w:tcPr>
          <w:p w14:paraId="7BD3B976" w14:textId="1EA6F710" w:rsidR="00B224DD" w:rsidRPr="000F6021" w:rsidRDefault="00B224DD" w:rsidP="00B224DD">
            <w:r w:rsidRPr="000F6021">
              <w:t>158</w:t>
            </w:r>
          </w:p>
        </w:tc>
        <w:tc>
          <w:tcPr>
            <w:tcW w:w="2029" w:type="dxa"/>
          </w:tcPr>
          <w:p w14:paraId="047ECB33" w14:textId="0660F257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0F46033A" w14:textId="5A41A26D" w:rsidR="00B224DD" w:rsidRPr="00D04E7D" w:rsidRDefault="00B224DD" w:rsidP="00B224DD">
            <w:r w:rsidRPr="000F6021">
              <w:t>5.5 (2.5-10.2) years</w:t>
            </w:r>
          </w:p>
        </w:tc>
        <w:tc>
          <w:tcPr>
            <w:tcW w:w="1592" w:type="dxa"/>
          </w:tcPr>
          <w:p w14:paraId="0BF6752E" w14:textId="2D3F43BD" w:rsidR="00B224DD" w:rsidRPr="000F6021" w:rsidRDefault="00B224DD" w:rsidP="00B224DD">
            <w:r w:rsidRPr="000F6021">
              <w:t>74.1+/-6.8</w:t>
            </w:r>
          </w:p>
        </w:tc>
        <w:tc>
          <w:tcPr>
            <w:tcW w:w="1536" w:type="dxa"/>
          </w:tcPr>
          <w:p w14:paraId="08FA2687" w14:textId="6F166BAB" w:rsidR="00B224DD" w:rsidRPr="000F6021" w:rsidRDefault="00B224DD" w:rsidP="00B224DD">
            <w:r w:rsidRPr="000F6021">
              <w:t>71.5</w:t>
            </w:r>
          </w:p>
        </w:tc>
      </w:tr>
      <w:tr w:rsidR="00B224DD" w14:paraId="2302E53F" w14:textId="77777777" w:rsidTr="00B224DD">
        <w:tc>
          <w:tcPr>
            <w:tcW w:w="2580" w:type="dxa"/>
          </w:tcPr>
          <w:p w14:paraId="4E067EA3" w14:textId="503D98B2" w:rsidR="00B224DD" w:rsidRPr="000F6021" w:rsidRDefault="00B224DD" w:rsidP="00B224DD">
            <w:r w:rsidRPr="000F6021">
              <w:lastRenderedPageBreak/>
              <w:t>Yabuuchi_2020</w:t>
            </w:r>
          </w:p>
        </w:tc>
        <w:tc>
          <w:tcPr>
            <w:tcW w:w="1605" w:type="dxa"/>
          </w:tcPr>
          <w:p w14:paraId="6A3501AA" w14:textId="6617BB21" w:rsidR="00B224DD" w:rsidRPr="000F6021" w:rsidRDefault="00B224DD" w:rsidP="00B224DD">
            <w:r w:rsidRPr="000F6021">
              <w:t>137</w:t>
            </w:r>
          </w:p>
        </w:tc>
        <w:tc>
          <w:tcPr>
            <w:tcW w:w="1624" w:type="dxa"/>
          </w:tcPr>
          <w:p w14:paraId="0E8DB76B" w14:textId="3772D25B" w:rsidR="00B224DD" w:rsidRPr="000F6021" w:rsidRDefault="00B224DD" w:rsidP="00B224DD">
            <w:r w:rsidRPr="000F6021">
              <w:t>Japan</w:t>
            </w:r>
          </w:p>
        </w:tc>
        <w:tc>
          <w:tcPr>
            <w:tcW w:w="1542" w:type="dxa"/>
          </w:tcPr>
          <w:p w14:paraId="6DC2437C" w14:textId="4AFCC014" w:rsidR="00B224DD" w:rsidRPr="000F6021" w:rsidRDefault="00B224DD" w:rsidP="00B224DD">
            <w:r w:rsidRPr="000F6021">
              <w:t>37</w:t>
            </w:r>
          </w:p>
        </w:tc>
        <w:tc>
          <w:tcPr>
            <w:tcW w:w="2029" w:type="dxa"/>
          </w:tcPr>
          <w:p w14:paraId="50A3CE0D" w14:textId="5D61A2FE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3724B90B" w14:textId="23010B3D" w:rsidR="00B224DD" w:rsidRPr="00D04E7D" w:rsidRDefault="00B224DD" w:rsidP="00B224DD">
            <w:r w:rsidRPr="000F6021">
              <w:t>8.9 years</w:t>
            </w:r>
          </w:p>
        </w:tc>
        <w:tc>
          <w:tcPr>
            <w:tcW w:w="1592" w:type="dxa"/>
          </w:tcPr>
          <w:p w14:paraId="16DB9930" w14:textId="4A2D804C" w:rsidR="00B224DD" w:rsidRPr="000F6021" w:rsidRDefault="00B224DD" w:rsidP="00B224DD">
            <w:r w:rsidRPr="000F6021">
              <w:t>67.2</w:t>
            </w:r>
          </w:p>
        </w:tc>
        <w:tc>
          <w:tcPr>
            <w:tcW w:w="1536" w:type="dxa"/>
          </w:tcPr>
          <w:p w14:paraId="01909724" w14:textId="4E9FC324" w:rsidR="00B224DD" w:rsidRPr="000F6021" w:rsidRDefault="00B224DD" w:rsidP="00B224DD">
            <w:r w:rsidRPr="000F6021">
              <w:t>59.4</w:t>
            </w:r>
          </w:p>
        </w:tc>
      </w:tr>
      <w:tr w:rsidR="00B224DD" w14:paraId="6B59FB5A" w14:textId="77777777" w:rsidTr="00B224DD">
        <w:tc>
          <w:tcPr>
            <w:tcW w:w="2580" w:type="dxa"/>
          </w:tcPr>
          <w:p w14:paraId="0A23D1D5" w14:textId="0C5354A6" w:rsidR="00B224DD" w:rsidRPr="000F6021" w:rsidRDefault="00B224DD" w:rsidP="00B224DD">
            <w:r w:rsidRPr="000F6021">
              <w:t>Yadla_2017</w:t>
            </w:r>
          </w:p>
        </w:tc>
        <w:tc>
          <w:tcPr>
            <w:tcW w:w="1605" w:type="dxa"/>
          </w:tcPr>
          <w:p w14:paraId="1B35856A" w14:textId="73E3244A" w:rsidR="00B224DD" w:rsidRPr="000F6021" w:rsidRDefault="00B224DD" w:rsidP="00B224DD">
            <w:r w:rsidRPr="000F6021">
              <w:t>138</w:t>
            </w:r>
          </w:p>
        </w:tc>
        <w:tc>
          <w:tcPr>
            <w:tcW w:w="1624" w:type="dxa"/>
          </w:tcPr>
          <w:p w14:paraId="6F4BED5A" w14:textId="6BF42FBA" w:rsidR="00B224DD" w:rsidRPr="000F6021" w:rsidRDefault="00B224DD" w:rsidP="00B224DD">
            <w:r w:rsidRPr="000F6021">
              <w:t>Saudi Arabia</w:t>
            </w:r>
          </w:p>
        </w:tc>
        <w:tc>
          <w:tcPr>
            <w:tcW w:w="1542" w:type="dxa"/>
          </w:tcPr>
          <w:p w14:paraId="4EDD783A" w14:textId="11D7F4B9" w:rsidR="00B224DD" w:rsidRPr="000F6021" w:rsidRDefault="00B224DD" w:rsidP="00B224DD">
            <w:r w:rsidRPr="000F6021">
              <w:t>205</w:t>
            </w:r>
          </w:p>
        </w:tc>
        <w:tc>
          <w:tcPr>
            <w:tcW w:w="2029" w:type="dxa"/>
          </w:tcPr>
          <w:p w14:paraId="215A1D84" w14:textId="24D42451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192B1FA1" w14:textId="132C4A80" w:rsidR="00B224DD" w:rsidRPr="00D04E7D" w:rsidRDefault="00B224DD" w:rsidP="00B224DD">
            <w:r w:rsidRPr="000F6021">
              <w:t>2.5+/-1.3</w:t>
            </w:r>
            <w:r w:rsidR="00967B01">
              <w:t xml:space="preserve"> years</w:t>
            </w:r>
          </w:p>
        </w:tc>
        <w:tc>
          <w:tcPr>
            <w:tcW w:w="1592" w:type="dxa"/>
          </w:tcPr>
          <w:p w14:paraId="266932B0" w14:textId="7D805B52" w:rsidR="00B224DD" w:rsidRPr="000F6021" w:rsidRDefault="00B224DD" w:rsidP="00B224DD">
            <w:r w:rsidRPr="000F6021">
              <w:t>44.95+/-13.27</w:t>
            </w:r>
          </w:p>
        </w:tc>
        <w:tc>
          <w:tcPr>
            <w:tcW w:w="1536" w:type="dxa"/>
          </w:tcPr>
          <w:p w14:paraId="2CCA638E" w14:textId="403C607C" w:rsidR="00B224DD" w:rsidRPr="000F6021" w:rsidRDefault="00B224DD" w:rsidP="00B224DD">
            <w:r w:rsidRPr="000F6021">
              <w:t>69.2</w:t>
            </w:r>
          </w:p>
        </w:tc>
      </w:tr>
      <w:tr w:rsidR="00B224DD" w14:paraId="04900F13" w14:textId="77777777" w:rsidTr="00B224DD">
        <w:tc>
          <w:tcPr>
            <w:tcW w:w="2580" w:type="dxa"/>
          </w:tcPr>
          <w:p w14:paraId="73210B62" w14:textId="7981F95C" w:rsidR="00B224DD" w:rsidRPr="000F6021" w:rsidRDefault="00B224DD" w:rsidP="00B224DD">
            <w:r w:rsidRPr="000F6021">
              <w:t>Zanotto_2020</w:t>
            </w:r>
          </w:p>
        </w:tc>
        <w:tc>
          <w:tcPr>
            <w:tcW w:w="1605" w:type="dxa"/>
          </w:tcPr>
          <w:p w14:paraId="55BEA284" w14:textId="0A4838A2" w:rsidR="00B224DD" w:rsidRPr="000F6021" w:rsidRDefault="00B224DD" w:rsidP="00B224DD">
            <w:r w:rsidRPr="000F6021">
              <w:t>143</w:t>
            </w:r>
          </w:p>
        </w:tc>
        <w:tc>
          <w:tcPr>
            <w:tcW w:w="1624" w:type="dxa"/>
          </w:tcPr>
          <w:p w14:paraId="0D6D7BCC" w14:textId="0FB15C39" w:rsidR="00B224DD" w:rsidRPr="000F6021" w:rsidRDefault="00B224DD" w:rsidP="00B224DD">
            <w:r w:rsidRPr="000F6021">
              <w:t>UK</w:t>
            </w:r>
          </w:p>
        </w:tc>
        <w:tc>
          <w:tcPr>
            <w:tcW w:w="1542" w:type="dxa"/>
          </w:tcPr>
          <w:p w14:paraId="3C32EC6B" w14:textId="222BA11E" w:rsidR="00B224DD" w:rsidRPr="000F6021" w:rsidRDefault="00B224DD" w:rsidP="00B224DD">
            <w:r w:rsidRPr="000F6021">
              <w:t>69</w:t>
            </w:r>
          </w:p>
        </w:tc>
        <w:tc>
          <w:tcPr>
            <w:tcW w:w="2029" w:type="dxa"/>
          </w:tcPr>
          <w:p w14:paraId="08A49E44" w14:textId="7ED0CE64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2E583E91" w14:textId="6090BF28" w:rsidR="00B224DD" w:rsidRPr="00D04E7D" w:rsidRDefault="00B224DD" w:rsidP="00B224DD">
            <w:r w:rsidRPr="000F6021">
              <w:t>713+/-714</w:t>
            </w:r>
            <w:r w:rsidR="00967B01">
              <w:t xml:space="preserve"> days</w:t>
            </w:r>
          </w:p>
        </w:tc>
        <w:tc>
          <w:tcPr>
            <w:tcW w:w="1592" w:type="dxa"/>
          </w:tcPr>
          <w:p w14:paraId="0A650C6F" w14:textId="674E4D16" w:rsidR="00B224DD" w:rsidRPr="000F6021" w:rsidRDefault="00B224DD" w:rsidP="00B224DD">
            <w:r w:rsidRPr="000F6021">
              <w:t>61.7+/-13.3</w:t>
            </w:r>
          </w:p>
        </w:tc>
        <w:tc>
          <w:tcPr>
            <w:tcW w:w="1536" w:type="dxa"/>
          </w:tcPr>
          <w:p w14:paraId="619AA3F0" w14:textId="41F02F3E" w:rsidR="00B224DD" w:rsidRPr="000F6021" w:rsidRDefault="00B224DD" w:rsidP="00B224DD">
            <w:r w:rsidRPr="000F6021">
              <w:t>55.1</w:t>
            </w:r>
          </w:p>
        </w:tc>
      </w:tr>
      <w:tr w:rsidR="00B224DD" w14:paraId="2F1FE3C1" w14:textId="77777777" w:rsidTr="00B224DD">
        <w:tc>
          <w:tcPr>
            <w:tcW w:w="2580" w:type="dxa"/>
          </w:tcPr>
          <w:p w14:paraId="04787CC9" w14:textId="2B8AD202" w:rsidR="00B224DD" w:rsidRPr="000F6021" w:rsidRDefault="00B224DD" w:rsidP="00B224DD">
            <w:r w:rsidRPr="000F6021">
              <w:t>Zanotto_2021</w:t>
            </w:r>
          </w:p>
        </w:tc>
        <w:tc>
          <w:tcPr>
            <w:tcW w:w="1605" w:type="dxa"/>
          </w:tcPr>
          <w:p w14:paraId="1D57E94A" w14:textId="07A75DFD" w:rsidR="00B224DD" w:rsidRPr="000F6021" w:rsidRDefault="00B224DD" w:rsidP="00B224DD">
            <w:r w:rsidRPr="000F6021">
              <w:t>144</w:t>
            </w:r>
          </w:p>
        </w:tc>
        <w:tc>
          <w:tcPr>
            <w:tcW w:w="1624" w:type="dxa"/>
          </w:tcPr>
          <w:p w14:paraId="509D6D2F" w14:textId="3ACD5C6C" w:rsidR="00B224DD" w:rsidRPr="000F6021" w:rsidRDefault="00B224DD" w:rsidP="00B224DD">
            <w:r w:rsidRPr="000F6021">
              <w:t>UK</w:t>
            </w:r>
          </w:p>
        </w:tc>
        <w:tc>
          <w:tcPr>
            <w:tcW w:w="1542" w:type="dxa"/>
          </w:tcPr>
          <w:p w14:paraId="427291D8" w14:textId="735F66D6" w:rsidR="00B224DD" w:rsidRPr="000F6021" w:rsidRDefault="00B224DD" w:rsidP="00B224DD">
            <w:r w:rsidRPr="000F6021">
              <w:t>76</w:t>
            </w:r>
          </w:p>
        </w:tc>
        <w:tc>
          <w:tcPr>
            <w:tcW w:w="2029" w:type="dxa"/>
          </w:tcPr>
          <w:p w14:paraId="4051E947" w14:textId="2DF90426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216F3285" w14:textId="25AB1FCC" w:rsidR="00B224DD" w:rsidRPr="00D04E7D" w:rsidRDefault="00747F57" w:rsidP="00B224DD">
            <w:r>
              <w:t>Not reported</w:t>
            </w:r>
          </w:p>
        </w:tc>
        <w:tc>
          <w:tcPr>
            <w:tcW w:w="1592" w:type="dxa"/>
          </w:tcPr>
          <w:p w14:paraId="41F1D71B" w14:textId="365126BB" w:rsidR="00B224DD" w:rsidRPr="000F6021" w:rsidRDefault="00B224DD" w:rsidP="00B224DD">
            <w:r w:rsidRPr="000F6021">
              <w:t>61.1 (SD14)</w:t>
            </w:r>
          </w:p>
        </w:tc>
        <w:tc>
          <w:tcPr>
            <w:tcW w:w="1536" w:type="dxa"/>
          </w:tcPr>
          <w:p w14:paraId="75D608E3" w14:textId="6247992A" w:rsidR="00B224DD" w:rsidRPr="000F6021" w:rsidRDefault="00B224DD" w:rsidP="00B224DD">
            <w:r w:rsidRPr="000F6021">
              <w:t>53.9</w:t>
            </w:r>
          </w:p>
        </w:tc>
      </w:tr>
      <w:tr w:rsidR="00B224DD" w14:paraId="77167343" w14:textId="77777777" w:rsidTr="00B224DD">
        <w:tc>
          <w:tcPr>
            <w:tcW w:w="2580" w:type="dxa"/>
          </w:tcPr>
          <w:p w14:paraId="2ED0E00F" w14:textId="795BC097" w:rsidR="00B224DD" w:rsidRPr="000F6021" w:rsidRDefault="00B224DD" w:rsidP="00B224DD">
            <w:r w:rsidRPr="000F6021">
              <w:t>van_Loon_2017</w:t>
            </w:r>
          </w:p>
        </w:tc>
        <w:tc>
          <w:tcPr>
            <w:tcW w:w="1605" w:type="dxa"/>
          </w:tcPr>
          <w:p w14:paraId="1E3067D5" w14:textId="1A86D673" w:rsidR="00B224DD" w:rsidRPr="000F6021" w:rsidRDefault="00B224DD" w:rsidP="00B224DD">
            <w:r w:rsidRPr="000F6021">
              <w:t>136</w:t>
            </w:r>
          </w:p>
        </w:tc>
        <w:tc>
          <w:tcPr>
            <w:tcW w:w="1624" w:type="dxa"/>
          </w:tcPr>
          <w:p w14:paraId="420C1BB0" w14:textId="41DDB01A" w:rsidR="00B224DD" w:rsidRPr="000F6021" w:rsidRDefault="00B224DD" w:rsidP="00B224DD">
            <w:r w:rsidRPr="000F6021">
              <w:t>Netherlands</w:t>
            </w:r>
          </w:p>
        </w:tc>
        <w:tc>
          <w:tcPr>
            <w:tcW w:w="1542" w:type="dxa"/>
          </w:tcPr>
          <w:p w14:paraId="658F0973" w14:textId="70B9A35E" w:rsidR="00B224DD" w:rsidRPr="000F6021" w:rsidRDefault="00B224DD" w:rsidP="00B224DD">
            <w:r w:rsidRPr="000F6021">
              <w:t>123</w:t>
            </w:r>
          </w:p>
        </w:tc>
        <w:tc>
          <w:tcPr>
            <w:tcW w:w="2029" w:type="dxa"/>
          </w:tcPr>
          <w:p w14:paraId="3B6A6ACD" w14:textId="1CBD49C2" w:rsidR="00B224DD" w:rsidRPr="000F6021" w:rsidRDefault="00B224DD" w:rsidP="00B224DD">
            <w:r w:rsidRPr="000F6021">
              <w:t>HD</w:t>
            </w:r>
          </w:p>
        </w:tc>
        <w:tc>
          <w:tcPr>
            <w:tcW w:w="1666" w:type="dxa"/>
          </w:tcPr>
          <w:p w14:paraId="7C901522" w14:textId="3597BF15" w:rsidR="00B224DD" w:rsidRPr="00D04E7D" w:rsidRDefault="00B224DD" w:rsidP="00B224DD">
            <w:r w:rsidRPr="000F6021">
              <w:t>Initiation</w:t>
            </w:r>
          </w:p>
        </w:tc>
        <w:tc>
          <w:tcPr>
            <w:tcW w:w="1592" w:type="dxa"/>
          </w:tcPr>
          <w:p w14:paraId="3E87B150" w14:textId="6FCBDA2A" w:rsidR="00B224DD" w:rsidRPr="000F6021" w:rsidRDefault="00B224DD" w:rsidP="00B224DD">
            <w:r w:rsidRPr="000F6021">
              <w:t>76+/-7</w:t>
            </w:r>
          </w:p>
        </w:tc>
        <w:tc>
          <w:tcPr>
            <w:tcW w:w="1536" w:type="dxa"/>
          </w:tcPr>
          <w:p w14:paraId="76AA1C8E" w14:textId="7A7D6B66" w:rsidR="00B224DD" w:rsidRPr="000F6021" w:rsidRDefault="00B224DD" w:rsidP="00B224DD">
            <w:r w:rsidRPr="000F6021">
              <w:t>64</w:t>
            </w:r>
          </w:p>
        </w:tc>
      </w:tr>
      <w:tr w:rsidR="00B224DD" w14:paraId="31ACA198" w14:textId="77777777" w:rsidTr="00B224DD">
        <w:tc>
          <w:tcPr>
            <w:tcW w:w="2580" w:type="dxa"/>
          </w:tcPr>
          <w:p w14:paraId="6BDC3098" w14:textId="64117021" w:rsidR="00B224DD" w:rsidRPr="000F6021" w:rsidRDefault="00B224DD" w:rsidP="00B224DD">
            <w:r w:rsidRPr="000F6021">
              <w:t>van_Loon_2019b</w:t>
            </w:r>
          </w:p>
        </w:tc>
        <w:tc>
          <w:tcPr>
            <w:tcW w:w="1605" w:type="dxa"/>
          </w:tcPr>
          <w:p w14:paraId="7941388B" w14:textId="7386BFA7" w:rsidR="00B224DD" w:rsidRPr="000F6021" w:rsidRDefault="00B224DD" w:rsidP="00B224DD">
            <w:r w:rsidRPr="000F6021">
              <w:t>83</w:t>
            </w:r>
          </w:p>
        </w:tc>
        <w:tc>
          <w:tcPr>
            <w:tcW w:w="1624" w:type="dxa"/>
          </w:tcPr>
          <w:p w14:paraId="5623310B" w14:textId="13736E85" w:rsidR="00B224DD" w:rsidRPr="000F6021" w:rsidRDefault="00B224DD" w:rsidP="00B224DD">
            <w:r w:rsidRPr="000F6021">
              <w:t>Netherlands</w:t>
            </w:r>
          </w:p>
        </w:tc>
        <w:tc>
          <w:tcPr>
            <w:tcW w:w="1542" w:type="dxa"/>
          </w:tcPr>
          <w:p w14:paraId="1F1D5947" w14:textId="4E6399BD" w:rsidR="00B224DD" w:rsidRPr="000F6021" w:rsidRDefault="00B224DD" w:rsidP="00B224DD">
            <w:r w:rsidRPr="000F6021">
              <w:t>192</w:t>
            </w:r>
          </w:p>
        </w:tc>
        <w:tc>
          <w:tcPr>
            <w:tcW w:w="2029" w:type="dxa"/>
          </w:tcPr>
          <w:p w14:paraId="43F6A9F2" w14:textId="5E0DD50E" w:rsidR="00B224DD" w:rsidRPr="000F6021" w:rsidRDefault="00B224DD" w:rsidP="00B224DD">
            <w:r w:rsidRPr="000F6021">
              <w:t>HD; PD</w:t>
            </w:r>
          </w:p>
        </w:tc>
        <w:tc>
          <w:tcPr>
            <w:tcW w:w="1666" w:type="dxa"/>
          </w:tcPr>
          <w:p w14:paraId="68E288BF" w14:textId="198A56C8" w:rsidR="00B224DD" w:rsidRPr="00D04E7D" w:rsidRDefault="00B224DD" w:rsidP="00B224DD">
            <w:r w:rsidRPr="000F6021">
              <w:t>Initiation</w:t>
            </w:r>
          </w:p>
        </w:tc>
        <w:tc>
          <w:tcPr>
            <w:tcW w:w="1592" w:type="dxa"/>
          </w:tcPr>
          <w:p w14:paraId="55A4ED70" w14:textId="388E28DB" w:rsidR="00B224DD" w:rsidRPr="000F6021" w:rsidRDefault="00B224DD" w:rsidP="00B224DD">
            <w:r w:rsidRPr="000F6021">
              <w:t>75+/-7</w:t>
            </w:r>
          </w:p>
        </w:tc>
        <w:tc>
          <w:tcPr>
            <w:tcW w:w="1536" w:type="dxa"/>
          </w:tcPr>
          <w:p w14:paraId="3335CAAA" w14:textId="40C23CB0" w:rsidR="00B224DD" w:rsidRPr="000F6021" w:rsidRDefault="00B224DD" w:rsidP="00B224DD">
            <w:r w:rsidRPr="000F6021">
              <w:t>67</w:t>
            </w:r>
          </w:p>
        </w:tc>
      </w:tr>
    </w:tbl>
    <w:p w14:paraId="24E51E63" w14:textId="4CD60182" w:rsidR="0076369F" w:rsidRDefault="003067D4" w:rsidP="0076369F">
      <w:r>
        <w:t xml:space="preserve">Supplementary </w:t>
      </w:r>
      <w:r w:rsidR="0076369F">
        <w:t xml:space="preserve">Table </w:t>
      </w:r>
      <w:r>
        <w:t>5</w:t>
      </w:r>
      <w:r w:rsidR="0076369F">
        <w:t xml:space="preserve">: Studies examining patient populations undergoing haemodialysis using Fried assessment of frailty. </w:t>
      </w:r>
    </w:p>
    <w:p w14:paraId="4CDDB90E" w14:textId="04CB92BC" w:rsidR="000F6021" w:rsidRDefault="000F6021" w:rsidP="00B224DD"/>
    <w:p w14:paraId="08D3BE7C" w14:textId="1103F13E" w:rsidR="00344973" w:rsidRDefault="00344973" w:rsidP="00B224DD">
      <w:r>
        <w:t>P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2"/>
        <w:gridCol w:w="1701"/>
        <w:gridCol w:w="1687"/>
        <w:gridCol w:w="1683"/>
        <w:gridCol w:w="1711"/>
        <w:gridCol w:w="1685"/>
        <w:gridCol w:w="1686"/>
        <w:gridCol w:w="1683"/>
      </w:tblGrid>
      <w:tr w:rsidR="00344973" w14:paraId="10A8EC41" w14:textId="77777777" w:rsidTr="00F47C3E">
        <w:tc>
          <w:tcPr>
            <w:tcW w:w="2112" w:type="dxa"/>
          </w:tcPr>
          <w:p w14:paraId="5432C2CC" w14:textId="77777777" w:rsidR="00344973" w:rsidRDefault="00344973" w:rsidP="00864E7A">
            <w:r>
              <w:t>Reference name</w:t>
            </w:r>
          </w:p>
        </w:tc>
        <w:tc>
          <w:tcPr>
            <w:tcW w:w="1701" w:type="dxa"/>
          </w:tcPr>
          <w:p w14:paraId="3A67F9E1" w14:textId="77777777" w:rsidR="00344973" w:rsidRDefault="00344973" w:rsidP="00864E7A">
            <w:r>
              <w:t>Reference number</w:t>
            </w:r>
          </w:p>
        </w:tc>
        <w:tc>
          <w:tcPr>
            <w:tcW w:w="1687" w:type="dxa"/>
          </w:tcPr>
          <w:p w14:paraId="41EA0A8C" w14:textId="77777777" w:rsidR="00344973" w:rsidRDefault="00344973" w:rsidP="00864E7A">
            <w:r w:rsidRPr="000F6021">
              <w:t>Country</w:t>
            </w:r>
          </w:p>
        </w:tc>
        <w:tc>
          <w:tcPr>
            <w:tcW w:w="1683" w:type="dxa"/>
          </w:tcPr>
          <w:p w14:paraId="4AA38695" w14:textId="77777777" w:rsidR="00344973" w:rsidRDefault="00344973" w:rsidP="00864E7A">
            <w:r w:rsidRPr="000F6021">
              <w:t>Sample size</w:t>
            </w:r>
          </w:p>
        </w:tc>
        <w:tc>
          <w:tcPr>
            <w:tcW w:w="1711" w:type="dxa"/>
          </w:tcPr>
          <w:p w14:paraId="7E6EE747" w14:textId="77777777" w:rsidR="00344973" w:rsidRDefault="00344973" w:rsidP="00864E7A">
            <w:r w:rsidRPr="000F6021">
              <w:t>Nephrology population</w:t>
            </w:r>
          </w:p>
        </w:tc>
        <w:tc>
          <w:tcPr>
            <w:tcW w:w="1685" w:type="dxa"/>
          </w:tcPr>
          <w:p w14:paraId="7FAB973C" w14:textId="77777777" w:rsidR="00344973" w:rsidRDefault="00344973" w:rsidP="00864E7A">
            <w:r w:rsidRPr="000F6021">
              <w:t>Dialysis vintage</w:t>
            </w:r>
          </w:p>
        </w:tc>
        <w:tc>
          <w:tcPr>
            <w:tcW w:w="1686" w:type="dxa"/>
          </w:tcPr>
          <w:p w14:paraId="74D5D028" w14:textId="77777777" w:rsidR="00344973" w:rsidRDefault="00344973" w:rsidP="00864E7A">
            <w:r w:rsidRPr="000F6021">
              <w:t>Patient age</w:t>
            </w:r>
            <w:r>
              <w:t xml:space="preserve"> </w:t>
            </w:r>
          </w:p>
          <w:p w14:paraId="499F7602" w14:textId="77777777" w:rsidR="00344973" w:rsidRDefault="00344973" w:rsidP="00864E7A">
            <w:r>
              <w:t>Mears Years +/- SD</w:t>
            </w:r>
          </w:p>
          <w:p w14:paraId="057EFEBA" w14:textId="77777777" w:rsidR="00344973" w:rsidRDefault="00344973" w:rsidP="00864E7A">
            <w:r>
              <w:t xml:space="preserve">Median years (range) </w:t>
            </w:r>
          </w:p>
        </w:tc>
        <w:tc>
          <w:tcPr>
            <w:tcW w:w="1683" w:type="dxa"/>
          </w:tcPr>
          <w:p w14:paraId="73FECA6F" w14:textId="77777777" w:rsidR="00344973" w:rsidRDefault="00344973" w:rsidP="00864E7A">
            <w:r w:rsidRPr="000F6021">
              <w:t>Patient gender</w:t>
            </w:r>
            <w:r>
              <w:t xml:space="preserve"> (% male)</w:t>
            </w:r>
          </w:p>
        </w:tc>
      </w:tr>
      <w:tr w:rsidR="00F47C3E" w14:paraId="0790CE5D" w14:textId="77777777" w:rsidTr="00F47C3E">
        <w:tc>
          <w:tcPr>
            <w:tcW w:w="2112" w:type="dxa"/>
          </w:tcPr>
          <w:p w14:paraId="3B7C2AB1" w14:textId="7F365FDD" w:rsidR="00F47C3E" w:rsidRDefault="00F47C3E" w:rsidP="00F47C3E">
            <w:r w:rsidRPr="00B85794">
              <w:t>Bao_2012</w:t>
            </w:r>
          </w:p>
        </w:tc>
        <w:tc>
          <w:tcPr>
            <w:tcW w:w="1701" w:type="dxa"/>
          </w:tcPr>
          <w:p w14:paraId="257EA12B" w14:textId="63A9900C" w:rsidR="00F47C3E" w:rsidRDefault="00F47C3E" w:rsidP="00F47C3E">
            <w:r w:rsidRPr="002F40CB">
              <w:t>6</w:t>
            </w:r>
          </w:p>
        </w:tc>
        <w:tc>
          <w:tcPr>
            <w:tcW w:w="1687" w:type="dxa"/>
          </w:tcPr>
          <w:p w14:paraId="05F9B26F" w14:textId="5F2628FB" w:rsidR="00F47C3E" w:rsidRDefault="00F47C3E" w:rsidP="00F47C3E">
            <w:r w:rsidRPr="007F2939">
              <w:t>USA</w:t>
            </w:r>
          </w:p>
        </w:tc>
        <w:tc>
          <w:tcPr>
            <w:tcW w:w="1683" w:type="dxa"/>
          </w:tcPr>
          <w:p w14:paraId="573F0E8F" w14:textId="35B41890" w:rsidR="00F47C3E" w:rsidRDefault="00F47C3E" w:rsidP="00F47C3E">
            <w:r w:rsidRPr="0053667D">
              <w:t>1576</w:t>
            </w:r>
          </w:p>
        </w:tc>
        <w:tc>
          <w:tcPr>
            <w:tcW w:w="1711" w:type="dxa"/>
          </w:tcPr>
          <w:p w14:paraId="291E73AB" w14:textId="1873AA52" w:rsidR="00F47C3E" w:rsidRDefault="00F47C3E" w:rsidP="00F47C3E">
            <w:r w:rsidRPr="00286CB1">
              <w:t>HD; PD</w:t>
            </w:r>
          </w:p>
        </w:tc>
        <w:tc>
          <w:tcPr>
            <w:tcW w:w="1685" w:type="dxa"/>
          </w:tcPr>
          <w:p w14:paraId="10483A4B" w14:textId="65211561" w:rsidR="00F47C3E" w:rsidRDefault="00F47C3E" w:rsidP="00F47C3E">
            <w:r w:rsidRPr="0069005E">
              <w:t>Initiation</w:t>
            </w:r>
          </w:p>
        </w:tc>
        <w:tc>
          <w:tcPr>
            <w:tcW w:w="1686" w:type="dxa"/>
          </w:tcPr>
          <w:p w14:paraId="3DF11A8D" w14:textId="40318CD1" w:rsidR="00F47C3E" w:rsidRDefault="00F47C3E" w:rsidP="00F47C3E">
            <w:r w:rsidRPr="00A55F97">
              <w:t>59.6+/-14.2</w:t>
            </w:r>
          </w:p>
        </w:tc>
        <w:tc>
          <w:tcPr>
            <w:tcW w:w="1683" w:type="dxa"/>
          </w:tcPr>
          <w:p w14:paraId="65945BC0" w14:textId="47F3FE06" w:rsidR="00F47C3E" w:rsidRDefault="00F47C3E" w:rsidP="00F47C3E">
            <w:r w:rsidRPr="00A55F97">
              <w:t>55.5</w:t>
            </w:r>
          </w:p>
        </w:tc>
      </w:tr>
      <w:tr w:rsidR="00F47C3E" w14:paraId="42D5BD59" w14:textId="77777777" w:rsidTr="00F47C3E">
        <w:tc>
          <w:tcPr>
            <w:tcW w:w="2112" w:type="dxa"/>
          </w:tcPr>
          <w:p w14:paraId="594971B1" w14:textId="35852756" w:rsidR="00F47C3E" w:rsidRDefault="00F47C3E" w:rsidP="00F47C3E">
            <w:r w:rsidRPr="00B85794">
              <w:t>Drost_2016</w:t>
            </w:r>
          </w:p>
        </w:tc>
        <w:tc>
          <w:tcPr>
            <w:tcW w:w="1701" w:type="dxa"/>
          </w:tcPr>
          <w:p w14:paraId="719B7E12" w14:textId="7B0817C3" w:rsidR="00F47C3E" w:rsidRDefault="00F47C3E" w:rsidP="00F47C3E">
            <w:r w:rsidRPr="002F40CB">
              <w:t>80</w:t>
            </w:r>
          </w:p>
        </w:tc>
        <w:tc>
          <w:tcPr>
            <w:tcW w:w="1687" w:type="dxa"/>
          </w:tcPr>
          <w:p w14:paraId="75407285" w14:textId="55FF1919" w:rsidR="00F47C3E" w:rsidRDefault="00F47C3E" w:rsidP="00F47C3E">
            <w:r w:rsidRPr="007F2939">
              <w:t>Netherlands</w:t>
            </w:r>
          </w:p>
        </w:tc>
        <w:tc>
          <w:tcPr>
            <w:tcW w:w="1683" w:type="dxa"/>
          </w:tcPr>
          <w:p w14:paraId="44764D6E" w14:textId="591F2567" w:rsidR="00F47C3E" w:rsidRDefault="00F47C3E" w:rsidP="00F47C3E">
            <w:r w:rsidRPr="0053667D">
              <w:t>95</w:t>
            </w:r>
          </w:p>
        </w:tc>
        <w:tc>
          <w:tcPr>
            <w:tcW w:w="1711" w:type="dxa"/>
          </w:tcPr>
          <w:p w14:paraId="09854B35" w14:textId="2859C3FD" w:rsidR="00F47C3E" w:rsidRDefault="00F47C3E" w:rsidP="00F47C3E">
            <w:r w:rsidRPr="00286CB1">
              <w:t>HD; PD; GFR&lt;30</w:t>
            </w:r>
          </w:p>
        </w:tc>
        <w:tc>
          <w:tcPr>
            <w:tcW w:w="1685" w:type="dxa"/>
          </w:tcPr>
          <w:p w14:paraId="59A2E65A" w14:textId="30EF9C11" w:rsidR="00F47C3E" w:rsidRDefault="00747F57" w:rsidP="00F47C3E">
            <w:r>
              <w:t>Not reported</w:t>
            </w:r>
          </w:p>
        </w:tc>
        <w:tc>
          <w:tcPr>
            <w:tcW w:w="1686" w:type="dxa"/>
          </w:tcPr>
          <w:p w14:paraId="596BEA14" w14:textId="76650CAF" w:rsidR="00F47C3E" w:rsidRDefault="00F47C3E" w:rsidP="00F47C3E">
            <w:r w:rsidRPr="00A55F97">
              <w:t>65.2+/-12.0</w:t>
            </w:r>
          </w:p>
        </w:tc>
        <w:tc>
          <w:tcPr>
            <w:tcW w:w="1683" w:type="dxa"/>
          </w:tcPr>
          <w:p w14:paraId="1BFFE3E0" w14:textId="77777777" w:rsidR="00F47C3E" w:rsidRDefault="00F47C3E" w:rsidP="00F47C3E"/>
        </w:tc>
      </w:tr>
      <w:tr w:rsidR="00F47C3E" w14:paraId="0BAF4F00" w14:textId="77777777" w:rsidTr="00F47C3E">
        <w:tc>
          <w:tcPr>
            <w:tcW w:w="2112" w:type="dxa"/>
          </w:tcPr>
          <w:p w14:paraId="1CCDE948" w14:textId="375DC045" w:rsidR="00F47C3E" w:rsidRDefault="00F47C3E" w:rsidP="00F47C3E">
            <w:r w:rsidRPr="00B85794">
              <w:t>Farragher_2019</w:t>
            </w:r>
          </w:p>
        </w:tc>
        <w:tc>
          <w:tcPr>
            <w:tcW w:w="1701" w:type="dxa"/>
          </w:tcPr>
          <w:p w14:paraId="227B42DA" w14:textId="00849A44" w:rsidR="00F47C3E" w:rsidRDefault="00F47C3E" w:rsidP="00F47C3E">
            <w:r w:rsidRPr="002F40CB">
              <w:t>151</w:t>
            </w:r>
          </w:p>
        </w:tc>
        <w:tc>
          <w:tcPr>
            <w:tcW w:w="1687" w:type="dxa"/>
          </w:tcPr>
          <w:p w14:paraId="6DC07AE9" w14:textId="3672ADD9" w:rsidR="00F47C3E" w:rsidRDefault="00F47C3E" w:rsidP="00F47C3E">
            <w:r w:rsidRPr="007F2939">
              <w:t>Canada</w:t>
            </w:r>
          </w:p>
        </w:tc>
        <w:tc>
          <w:tcPr>
            <w:tcW w:w="1683" w:type="dxa"/>
          </w:tcPr>
          <w:p w14:paraId="0C38350F" w14:textId="1AEAB923" w:rsidR="00F47C3E" w:rsidRDefault="00F47C3E" w:rsidP="00F47C3E">
            <w:r w:rsidRPr="0053667D">
              <w:t>121</w:t>
            </w:r>
          </w:p>
        </w:tc>
        <w:tc>
          <w:tcPr>
            <w:tcW w:w="1711" w:type="dxa"/>
          </w:tcPr>
          <w:p w14:paraId="63583007" w14:textId="16C07D3B" w:rsidR="00F47C3E" w:rsidRDefault="00F47C3E" w:rsidP="00F47C3E">
            <w:r w:rsidRPr="00286CB1">
              <w:t>PD</w:t>
            </w:r>
          </w:p>
        </w:tc>
        <w:tc>
          <w:tcPr>
            <w:tcW w:w="1685" w:type="dxa"/>
          </w:tcPr>
          <w:p w14:paraId="4937637F" w14:textId="413E043A" w:rsidR="00F47C3E" w:rsidRDefault="00F47C3E" w:rsidP="00F47C3E">
            <w:r w:rsidRPr="0069005E">
              <w:t>Initiation</w:t>
            </w:r>
          </w:p>
        </w:tc>
        <w:tc>
          <w:tcPr>
            <w:tcW w:w="1686" w:type="dxa"/>
          </w:tcPr>
          <w:p w14:paraId="6CF0C8A4" w14:textId="1DA493FB" w:rsidR="00F47C3E" w:rsidRDefault="00F47C3E" w:rsidP="00F47C3E">
            <w:r w:rsidRPr="00A55F97">
              <w:t>69.2+/-10.2</w:t>
            </w:r>
          </w:p>
        </w:tc>
        <w:tc>
          <w:tcPr>
            <w:tcW w:w="1683" w:type="dxa"/>
          </w:tcPr>
          <w:p w14:paraId="6C4E1CAF" w14:textId="4DCDC825" w:rsidR="00F47C3E" w:rsidRDefault="00F47C3E" w:rsidP="00F47C3E">
            <w:r w:rsidRPr="00A55F97">
              <w:t>67</w:t>
            </w:r>
          </w:p>
        </w:tc>
      </w:tr>
      <w:tr w:rsidR="00F47C3E" w14:paraId="0E58441F" w14:textId="77777777" w:rsidTr="00F47C3E">
        <w:tc>
          <w:tcPr>
            <w:tcW w:w="2112" w:type="dxa"/>
          </w:tcPr>
          <w:p w14:paraId="5F767C5A" w14:textId="24D4E184" w:rsidR="00F47C3E" w:rsidRDefault="00F47C3E" w:rsidP="00F47C3E">
            <w:r w:rsidRPr="00B85794">
              <w:t>Goto_2019</w:t>
            </w:r>
          </w:p>
        </w:tc>
        <w:tc>
          <w:tcPr>
            <w:tcW w:w="1701" w:type="dxa"/>
          </w:tcPr>
          <w:p w14:paraId="5F8D823A" w14:textId="7A1ED115" w:rsidR="00F47C3E" w:rsidRDefault="00F47C3E" w:rsidP="00F47C3E">
            <w:r w:rsidRPr="002F40CB">
              <w:t>71</w:t>
            </w:r>
          </w:p>
        </w:tc>
        <w:tc>
          <w:tcPr>
            <w:tcW w:w="1687" w:type="dxa"/>
          </w:tcPr>
          <w:p w14:paraId="52C9DCBC" w14:textId="68842889" w:rsidR="00F47C3E" w:rsidRDefault="00F47C3E" w:rsidP="00F47C3E">
            <w:r w:rsidRPr="007F2939">
              <w:t>Netherlands</w:t>
            </w:r>
          </w:p>
        </w:tc>
        <w:tc>
          <w:tcPr>
            <w:tcW w:w="1683" w:type="dxa"/>
          </w:tcPr>
          <w:p w14:paraId="25260731" w14:textId="39CD2997" w:rsidR="00F47C3E" w:rsidRDefault="00F47C3E" w:rsidP="00F47C3E">
            <w:r w:rsidRPr="0053667D">
              <w:t>285</w:t>
            </w:r>
          </w:p>
        </w:tc>
        <w:tc>
          <w:tcPr>
            <w:tcW w:w="1711" w:type="dxa"/>
          </w:tcPr>
          <w:p w14:paraId="3EEEB60C" w14:textId="7190FC60" w:rsidR="00F47C3E" w:rsidRDefault="00F47C3E" w:rsidP="00F47C3E">
            <w:r w:rsidRPr="00286CB1">
              <w:t>HD; PD; Conservative</w:t>
            </w:r>
          </w:p>
        </w:tc>
        <w:tc>
          <w:tcPr>
            <w:tcW w:w="1685" w:type="dxa"/>
          </w:tcPr>
          <w:p w14:paraId="66CABCA1" w14:textId="033504AF" w:rsidR="00F47C3E" w:rsidRDefault="00F47C3E" w:rsidP="00F47C3E">
            <w:r w:rsidRPr="0069005E">
              <w:t>Initiation</w:t>
            </w:r>
          </w:p>
        </w:tc>
        <w:tc>
          <w:tcPr>
            <w:tcW w:w="1686" w:type="dxa"/>
          </w:tcPr>
          <w:p w14:paraId="0AB35744" w14:textId="6A84039D" w:rsidR="00F47C3E" w:rsidRDefault="00F47C3E" w:rsidP="00F47C3E">
            <w:r w:rsidRPr="00A55F97">
              <w:t>78+/-7</w:t>
            </w:r>
          </w:p>
        </w:tc>
        <w:tc>
          <w:tcPr>
            <w:tcW w:w="1683" w:type="dxa"/>
          </w:tcPr>
          <w:p w14:paraId="1D2778F6" w14:textId="658B8582" w:rsidR="00F47C3E" w:rsidRDefault="00F47C3E" w:rsidP="00F47C3E">
            <w:r w:rsidRPr="00A55F97">
              <w:t>64</w:t>
            </w:r>
          </w:p>
        </w:tc>
      </w:tr>
      <w:tr w:rsidR="00F47C3E" w14:paraId="11B8F028" w14:textId="77777777" w:rsidTr="00F47C3E">
        <w:tc>
          <w:tcPr>
            <w:tcW w:w="2112" w:type="dxa"/>
          </w:tcPr>
          <w:p w14:paraId="28E64A53" w14:textId="3CA5890D" w:rsidR="00F47C3E" w:rsidRDefault="00F47C3E" w:rsidP="00F47C3E">
            <w:r w:rsidRPr="00B85794">
              <w:t>Goto_2019b</w:t>
            </w:r>
          </w:p>
        </w:tc>
        <w:tc>
          <w:tcPr>
            <w:tcW w:w="1701" w:type="dxa"/>
          </w:tcPr>
          <w:p w14:paraId="25BE0807" w14:textId="0B47FD2F" w:rsidR="00F47C3E" w:rsidRDefault="00F47C3E" w:rsidP="00F47C3E">
            <w:r w:rsidRPr="002F40CB">
              <w:t>70</w:t>
            </w:r>
          </w:p>
        </w:tc>
        <w:tc>
          <w:tcPr>
            <w:tcW w:w="1687" w:type="dxa"/>
          </w:tcPr>
          <w:p w14:paraId="0646BF07" w14:textId="3113ED48" w:rsidR="00F47C3E" w:rsidRDefault="00F47C3E" w:rsidP="00F47C3E">
            <w:r w:rsidRPr="007F2939">
              <w:t>Netherlands</w:t>
            </w:r>
          </w:p>
        </w:tc>
        <w:tc>
          <w:tcPr>
            <w:tcW w:w="1683" w:type="dxa"/>
          </w:tcPr>
          <w:p w14:paraId="631B11C9" w14:textId="0EC15056" w:rsidR="00F47C3E" w:rsidRDefault="00F47C3E" w:rsidP="00F47C3E">
            <w:r w:rsidRPr="0053667D">
              <w:t>187</w:t>
            </w:r>
          </w:p>
        </w:tc>
        <w:tc>
          <w:tcPr>
            <w:tcW w:w="1711" w:type="dxa"/>
          </w:tcPr>
          <w:p w14:paraId="2086263C" w14:textId="622ED4B3" w:rsidR="00F47C3E" w:rsidRDefault="00F47C3E" w:rsidP="00F47C3E">
            <w:r w:rsidRPr="00286CB1">
              <w:t>HD; PD</w:t>
            </w:r>
          </w:p>
        </w:tc>
        <w:tc>
          <w:tcPr>
            <w:tcW w:w="1685" w:type="dxa"/>
          </w:tcPr>
          <w:p w14:paraId="557599F2" w14:textId="2401585C" w:rsidR="00F47C3E" w:rsidRDefault="00F47C3E" w:rsidP="00F47C3E">
            <w:r w:rsidRPr="0069005E">
              <w:t>Initiation</w:t>
            </w:r>
          </w:p>
        </w:tc>
        <w:tc>
          <w:tcPr>
            <w:tcW w:w="1686" w:type="dxa"/>
          </w:tcPr>
          <w:p w14:paraId="1B9FC410" w14:textId="348DC683" w:rsidR="00F47C3E" w:rsidRDefault="00F47C3E" w:rsidP="00F47C3E">
            <w:r w:rsidRPr="00A55F97">
              <w:t>75+/-7</w:t>
            </w:r>
          </w:p>
        </w:tc>
        <w:tc>
          <w:tcPr>
            <w:tcW w:w="1683" w:type="dxa"/>
          </w:tcPr>
          <w:p w14:paraId="5B3169E9" w14:textId="3E0553DA" w:rsidR="00F47C3E" w:rsidRDefault="00F47C3E" w:rsidP="00F47C3E">
            <w:r w:rsidRPr="00A55F97">
              <w:t>67</w:t>
            </w:r>
          </w:p>
        </w:tc>
      </w:tr>
      <w:tr w:rsidR="00F47C3E" w14:paraId="638B4203" w14:textId="77777777" w:rsidTr="00F47C3E">
        <w:tc>
          <w:tcPr>
            <w:tcW w:w="2112" w:type="dxa"/>
          </w:tcPr>
          <w:p w14:paraId="4EF18CD8" w14:textId="1DE8A5FA" w:rsidR="00F47C3E" w:rsidRDefault="00F47C3E" w:rsidP="00F47C3E">
            <w:r w:rsidRPr="00B85794">
              <w:t>Johansen_2007</w:t>
            </w:r>
          </w:p>
        </w:tc>
        <w:tc>
          <w:tcPr>
            <w:tcW w:w="1701" w:type="dxa"/>
          </w:tcPr>
          <w:p w14:paraId="23B50E17" w14:textId="63C897F7" w:rsidR="00F47C3E" w:rsidRDefault="00F47C3E" w:rsidP="00F47C3E">
            <w:r w:rsidRPr="002F40CB">
              <w:t>81</w:t>
            </w:r>
          </w:p>
        </w:tc>
        <w:tc>
          <w:tcPr>
            <w:tcW w:w="1687" w:type="dxa"/>
          </w:tcPr>
          <w:p w14:paraId="73EA571A" w14:textId="6482B101" w:rsidR="00F47C3E" w:rsidRDefault="00F47C3E" w:rsidP="00F47C3E">
            <w:r w:rsidRPr="007F2939">
              <w:t>USA</w:t>
            </w:r>
          </w:p>
        </w:tc>
        <w:tc>
          <w:tcPr>
            <w:tcW w:w="1683" w:type="dxa"/>
          </w:tcPr>
          <w:p w14:paraId="001C7CFB" w14:textId="2933BBD9" w:rsidR="00F47C3E" w:rsidRDefault="00F47C3E" w:rsidP="00F47C3E">
            <w:r w:rsidRPr="0053667D">
              <w:t>2275</w:t>
            </w:r>
          </w:p>
        </w:tc>
        <w:tc>
          <w:tcPr>
            <w:tcW w:w="1711" w:type="dxa"/>
          </w:tcPr>
          <w:p w14:paraId="5FF35876" w14:textId="39A2D189" w:rsidR="00F47C3E" w:rsidRDefault="00F47C3E" w:rsidP="00F47C3E">
            <w:r w:rsidRPr="00286CB1">
              <w:t>HD; PD</w:t>
            </w:r>
          </w:p>
        </w:tc>
        <w:tc>
          <w:tcPr>
            <w:tcW w:w="1685" w:type="dxa"/>
          </w:tcPr>
          <w:p w14:paraId="15959850" w14:textId="62A79066" w:rsidR="00F47C3E" w:rsidRDefault="00F47C3E" w:rsidP="00F47C3E">
            <w:r w:rsidRPr="0069005E">
              <w:t>Initiation</w:t>
            </w:r>
          </w:p>
        </w:tc>
        <w:tc>
          <w:tcPr>
            <w:tcW w:w="1686" w:type="dxa"/>
          </w:tcPr>
          <w:p w14:paraId="2700F714" w14:textId="6D6E97E0" w:rsidR="00F47C3E" w:rsidRDefault="00F47C3E" w:rsidP="00F47C3E">
            <w:r w:rsidRPr="00A55F97">
              <w:t>58.2+/-15.5</w:t>
            </w:r>
          </w:p>
        </w:tc>
        <w:tc>
          <w:tcPr>
            <w:tcW w:w="1683" w:type="dxa"/>
          </w:tcPr>
          <w:p w14:paraId="6B136EB7" w14:textId="46C569BB" w:rsidR="00F47C3E" w:rsidRDefault="00F47C3E" w:rsidP="00F47C3E">
            <w:r w:rsidRPr="00A55F97">
              <w:t>53.4</w:t>
            </w:r>
          </w:p>
        </w:tc>
      </w:tr>
      <w:tr w:rsidR="00F47C3E" w14:paraId="49627C6F" w14:textId="77777777" w:rsidTr="00F47C3E">
        <w:tc>
          <w:tcPr>
            <w:tcW w:w="2112" w:type="dxa"/>
          </w:tcPr>
          <w:p w14:paraId="3FB892F4" w14:textId="146CEDFC" w:rsidR="00F47C3E" w:rsidRDefault="00F47C3E" w:rsidP="00F47C3E">
            <w:r w:rsidRPr="00B85794">
              <w:t>van_Loon_2019b</w:t>
            </w:r>
          </w:p>
        </w:tc>
        <w:tc>
          <w:tcPr>
            <w:tcW w:w="1701" w:type="dxa"/>
          </w:tcPr>
          <w:p w14:paraId="26EA7143" w14:textId="217AB8CC" w:rsidR="00F47C3E" w:rsidRDefault="00F47C3E" w:rsidP="00F47C3E">
            <w:r w:rsidRPr="002F40CB">
              <w:t>83</w:t>
            </w:r>
          </w:p>
        </w:tc>
        <w:tc>
          <w:tcPr>
            <w:tcW w:w="1687" w:type="dxa"/>
          </w:tcPr>
          <w:p w14:paraId="0B07D562" w14:textId="04CD6901" w:rsidR="00F47C3E" w:rsidRDefault="00F47C3E" w:rsidP="00F47C3E">
            <w:r w:rsidRPr="007F2939">
              <w:t>Netherlands</w:t>
            </w:r>
          </w:p>
        </w:tc>
        <w:tc>
          <w:tcPr>
            <w:tcW w:w="1683" w:type="dxa"/>
          </w:tcPr>
          <w:p w14:paraId="4691D35D" w14:textId="40BA4E0C" w:rsidR="00F47C3E" w:rsidRDefault="00F47C3E" w:rsidP="00F47C3E">
            <w:r w:rsidRPr="0053667D">
              <w:t>192</w:t>
            </w:r>
          </w:p>
        </w:tc>
        <w:tc>
          <w:tcPr>
            <w:tcW w:w="1711" w:type="dxa"/>
          </w:tcPr>
          <w:p w14:paraId="63666A8E" w14:textId="364D4DEF" w:rsidR="00F47C3E" w:rsidRDefault="00F47C3E" w:rsidP="00F47C3E">
            <w:r w:rsidRPr="00286CB1">
              <w:t>HD; PD</w:t>
            </w:r>
          </w:p>
        </w:tc>
        <w:tc>
          <w:tcPr>
            <w:tcW w:w="1685" w:type="dxa"/>
          </w:tcPr>
          <w:p w14:paraId="6B12A645" w14:textId="515B74C4" w:rsidR="00F47C3E" w:rsidRDefault="00F47C3E" w:rsidP="00F47C3E">
            <w:r w:rsidRPr="0069005E">
              <w:t>Initiation</w:t>
            </w:r>
          </w:p>
        </w:tc>
        <w:tc>
          <w:tcPr>
            <w:tcW w:w="1686" w:type="dxa"/>
          </w:tcPr>
          <w:p w14:paraId="4581995B" w14:textId="1E76006E" w:rsidR="00F47C3E" w:rsidRDefault="00F47C3E" w:rsidP="00F47C3E">
            <w:r w:rsidRPr="00A55F97">
              <w:t>75+/-7</w:t>
            </w:r>
          </w:p>
        </w:tc>
        <w:tc>
          <w:tcPr>
            <w:tcW w:w="1683" w:type="dxa"/>
          </w:tcPr>
          <w:p w14:paraId="17E50E4E" w14:textId="2FFB391B" w:rsidR="00F47C3E" w:rsidRDefault="00F47C3E" w:rsidP="00F47C3E">
            <w:r w:rsidRPr="00A55F97">
              <w:t>67</w:t>
            </w:r>
          </w:p>
        </w:tc>
      </w:tr>
    </w:tbl>
    <w:p w14:paraId="0AB351BA" w14:textId="4904BBE2" w:rsidR="0076369F" w:rsidRDefault="003067D4" w:rsidP="0076369F">
      <w:r>
        <w:t xml:space="preserve">Supplementary </w:t>
      </w:r>
      <w:r w:rsidR="0076369F">
        <w:t xml:space="preserve">Table </w:t>
      </w:r>
      <w:r>
        <w:t>6</w:t>
      </w:r>
      <w:r w:rsidR="0076369F">
        <w:t>: Studies examining patient populations undergoing peritoneal dialysis using Fried assessment of frailty.</w:t>
      </w:r>
    </w:p>
    <w:p w14:paraId="5F4AA346" w14:textId="1C530BD0" w:rsidR="00344973" w:rsidRDefault="00344973" w:rsidP="00B224DD"/>
    <w:p w14:paraId="3364B031" w14:textId="38C8052B" w:rsidR="00344973" w:rsidRDefault="00344973" w:rsidP="00B224DD"/>
    <w:p w14:paraId="4ED4EE16" w14:textId="77777777" w:rsidR="003F2F1C" w:rsidRDefault="003F2F1C">
      <w:r>
        <w:br w:type="page"/>
      </w:r>
    </w:p>
    <w:p w14:paraId="1E2CF6EC" w14:textId="70B0EF30" w:rsidR="00344973" w:rsidRDefault="00F47C3E" w:rsidP="00B224DD">
      <w:r>
        <w:lastRenderedPageBreak/>
        <w:t>T</w:t>
      </w:r>
      <w:r w:rsidR="00344973">
        <w:t xml:space="preserve">ransplant candidat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3"/>
        <w:gridCol w:w="1585"/>
        <w:gridCol w:w="1536"/>
        <w:gridCol w:w="1522"/>
        <w:gridCol w:w="2128"/>
        <w:gridCol w:w="1525"/>
        <w:gridCol w:w="1530"/>
        <w:gridCol w:w="1519"/>
      </w:tblGrid>
      <w:tr w:rsidR="00344973" w14:paraId="6B382951" w14:textId="77777777" w:rsidTr="00F47C3E">
        <w:tc>
          <w:tcPr>
            <w:tcW w:w="2603" w:type="dxa"/>
          </w:tcPr>
          <w:p w14:paraId="63EF6F04" w14:textId="0C478639" w:rsidR="00344973" w:rsidRDefault="00344973" w:rsidP="00344973">
            <w:bookmarkStart w:id="1" w:name="_Hlk132383769"/>
            <w:r>
              <w:t>Reference name</w:t>
            </w:r>
          </w:p>
        </w:tc>
        <w:tc>
          <w:tcPr>
            <w:tcW w:w="1585" w:type="dxa"/>
          </w:tcPr>
          <w:p w14:paraId="7382EBAE" w14:textId="2EF4EF42" w:rsidR="00344973" w:rsidRDefault="00344973" w:rsidP="00344973">
            <w:r>
              <w:t>Reference number</w:t>
            </w:r>
          </w:p>
        </w:tc>
        <w:tc>
          <w:tcPr>
            <w:tcW w:w="1536" w:type="dxa"/>
          </w:tcPr>
          <w:p w14:paraId="00985C63" w14:textId="058B7373" w:rsidR="00344973" w:rsidRDefault="00344973" w:rsidP="00344973">
            <w:r w:rsidRPr="000F6021">
              <w:t>Country</w:t>
            </w:r>
          </w:p>
        </w:tc>
        <w:tc>
          <w:tcPr>
            <w:tcW w:w="1522" w:type="dxa"/>
          </w:tcPr>
          <w:p w14:paraId="701D0446" w14:textId="51D8A64B" w:rsidR="00344973" w:rsidRDefault="00344973" w:rsidP="00344973">
            <w:r w:rsidRPr="000F6021">
              <w:t>Sample size</w:t>
            </w:r>
          </w:p>
        </w:tc>
        <w:tc>
          <w:tcPr>
            <w:tcW w:w="2128" w:type="dxa"/>
          </w:tcPr>
          <w:p w14:paraId="2439E81F" w14:textId="7F7068D4" w:rsidR="00344973" w:rsidRDefault="00344973" w:rsidP="00344973">
            <w:r w:rsidRPr="000F6021">
              <w:t>Nephrology population</w:t>
            </w:r>
          </w:p>
        </w:tc>
        <w:tc>
          <w:tcPr>
            <w:tcW w:w="1525" w:type="dxa"/>
          </w:tcPr>
          <w:p w14:paraId="5C8AA17C" w14:textId="16728833" w:rsidR="00344973" w:rsidRDefault="00344973" w:rsidP="00344973">
            <w:r w:rsidRPr="000F6021">
              <w:t>Dialysis vintage</w:t>
            </w:r>
          </w:p>
        </w:tc>
        <w:tc>
          <w:tcPr>
            <w:tcW w:w="1530" w:type="dxa"/>
          </w:tcPr>
          <w:p w14:paraId="42DFD7AE" w14:textId="77777777" w:rsidR="00344973" w:rsidRDefault="00344973" w:rsidP="00344973">
            <w:r w:rsidRPr="000F6021">
              <w:t>Patient age</w:t>
            </w:r>
            <w:r>
              <w:t xml:space="preserve"> </w:t>
            </w:r>
          </w:p>
          <w:p w14:paraId="20620F2C" w14:textId="77777777" w:rsidR="00344973" w:rsidRDefault="00344973" w:rsidP="00344973">
            <w:r>
              <w:t>Mears Years +/- SD</w:t>
            </w:r>
          </w:p>
          <w:p w14:paraId="4D62030A" w14:textId="6CECC01B" w:rsidR="00344973" w:rsidRDefault="00344973" w:rsidP="00344973">
            <w:r>
              <w:t xml:space="preserve">Median years (range) </w:t>
            </w:r>
          </w:p>
        </w:tc>
        <w:tc>
          <w:tcPr>
            <w:tcW w:w="1519" w:type="dxa"/>
          </w:tcPr>
          <w:p w14:paraId="441B6D2D" w14:textId="5192C3B1" w:rsidR="00344973" w:rsidRDefault="00344973" w:rsidP="00344973">
            <w:r w:rsidRPr="000F6021">
              <w:t>Patient gender</w:t>
            </w:r>
            <w:r>
              <w:t xml:space="preserve"> (% male)</w:t>
            </w:r>
          </w:p>
        </w:tc>
      </w:tr>
      <w:tr w:rsidR="00747F57" w14:paraId="2CBBA81F" w14:textId="77777777" w:rsidTr="00F47C3E">
        <w:tc>
          <w:tcPr>
            <w:tcW w:w="2603" w:type="dxa"/>
          </w:tcPr>
          <w:p w14:paraId="6495FDB0" w14:textId="74C9457C" w:rsidR="00747F57" w:rsidRDefault="00747F57" w:rsidP="00747F57">
            <w:r w:rsidRPr="001A2EA6">
              <w:t>Haugen_2019</w:t>
            </w:r>
          </w:p>
        </w:tc>
        <w:tc>
          <w:tcPr>
            <w:tcW w:w="1585" w:type="dxa"/>
          </w:tcPr>
          <w:p w14:paraId="69322D1D" w14:textId="6FC1409B" w:rsidR="00747F57" w:rsidRDefault="00747F57" w:rsidP="00747F57">
            <w:r w:rsidRPr="00CF0CBF">
              <w:t>197</w:t>
            </w:r>
          </w:p>
        </w:tc>
        <w:tc>
          <w:tcPr>
            <w:tcW w:w="1536" w:type="dxa"/>
          </w:tcPr>
          <w:p w14:paraId="44F9AC1E" w14:textId="19CE5107" w:rsidR="00747F57" w:rsidRDefault="00747F57" w:rsidP="00747F57">
            <w:r w:rsidRPr="00CA12C3">
              <w:t>USA</w:t>
            </w:r>
          </w:p>
        </w:tc>
        <w:tc>
          <w:tcPr>
            <w:tcW w:w="1522" w:type="dxa"/>
          </w:tcPr>
          <w:p w14:paraId="394CDB08" w14:textId="0436FAC6" w:rsidR="00747F57" w:rsidRDefault="00747F57" w:rsidP="00747F57">
            <w:r w:rsidRPr="00B058FD">
              <w:t>7078</w:t>
            </w:r>
          </w:p>
        </w:tc>
        <w:tc>
          <w:tcPr>
            <w:tcW w:w="2128" w:type="dxa"/>
          </w:tcPr>
          <w:p w14:paraId="547B9D78" w14:textId="44FC7459" w:rsidR="00747F57" w:rsidRDefault="00747F57" w:rsidP="00747F57">
            <w:proofErr w:type="spellStart"/>
            <w:r w:rsidRPr="00443D4A">
              <w:t>transplant_candidate</w:t>
            </w:r>
            <w:proofErr w:type="spellEnd"/>
          </w:p>
        </w:tc>
        <w:tc>
          <w:tcPr>
            <w:tcW w:w="1525" w:type="dxa"/>
          </w:tcPr>
          <w:p w14:paraId="2554DD16" w14:textId="0EA679DC" w:rsidR="00747F57" w:rsidRDefault="00747F57" w:rsidP="00747F57">
            <w:r w:rsidRPr="00B21CF4">
              <w:t>Not reported</w:t>
            </w:r>
          </w:p>
        </w:tc>
        <w:tc>
          <w:tcPr>
            <w:tcW w:w="1530" w:type="dxa"/>
          </w:tcPr>
          <w:p w14:paraId="43B25C53" w14:textId="691A5499" w:rsidR="00747F57" w:rsidRDefault="00747F57" w:rsidP="00747F57">
            <w:r w:rsidRPr="00377FD9">
              <w:t>54+/-13</w:t>
            </w:r>
          </w:p>
        </w:tc>
        <w:tc>
          <w:tcPr>
            <w:tcW w:w="1519" w:type="dxa"/>
          </w:tcPr>
          <w:p w14:paraId="2C8CB2FF" w14:textId="322C5BE8" w:rsidR="00747F57" w:rsidRDefault="00747F57" w:rsidP="00747F57">
            <w:r w:rsidRPr="00377FD9">
              <w:t>60</w:t>
            </w:r>
          </w:p>
        </w:tc>
      </w:tr>
      <w:tr w:rsidR="00747F57" w14:paraId="33E421C6" w14:textId="77777777" w:rsidTr="00F47C3E">
        <w:tc>
          <w:tcPr>
            <w:tcW w:w="2603" w:type="dxa"/>
          </w:tcPr>
          <w:p w14:paraId="362D6BAE" w14:textId="21C4085B" w:rsidR="00747F57" w:rsidRDefault="00747F57" w:rsidP="00747F57">
            <w:r w:rsidRPr="001A2EA6">
              <w:t>Haugen_2020</w:t>
            </w:r>
          </w:p>
        </w:tc>
        <w:tc>
          <w:tcPr>
            <w:tcW w:w="1585" w:type="dxa"/>
          </w:tcPr>
          <w:p w14:paraId="0788B174" w14:textId="63D86A06" w:rsidR="00747F57" w:rsidRDefault="00747F57" w:rsidP="00747F57">
            <w:r w:rsidRPr="00CF0CBF">
              <w:t>156</w:t>
            </w:r>
          </w:p>
        </w:tc>
        <w:tc>
          <w:tcPr>
            <w:tcW w:w="1536" w:type="dxa"/>
          </w:tcPr>
          <w:p w14:paraId="220C6E4F" w14:textId="1B074692" w:rsidR="00747F57" w:rsidRDefault="00747F57" w:rsidP="00747F57">
            <w:r w:rsidRPr="00CA12C3">
              <w:t>USA</w:t>
            </w:r>
          </w:p>
        </w:tc>
        <w:tc>
          <w:tcPr>
            <w:tcW w:w="1522" w:type="dxa"/>
          </w:tcPr>
          <w:p w14:paraId="51F084E5" w14:textId="4C3F415D" w:rsidR="00747F57" w:rsidRDefault="00747F57" w:rsidP="00747F57">
            <w:r w:rsidRPr="00B058FD">
              <w:t>6379</w:t>
            </w:r>
          </w:p>
        </w:tc>
        <w:tc>
          <w:tcPr>
            <w:tcW w:w="2128" w:type="dxa"/>
          </w:tcPr>
          <w:p w14:paraId="132727E0" w14:textId="24084E1B" w:rsidR="00747F57" w:rsidRDefault="00747F57" w:rsidP="00747F57">
            <w:r w:rsidRPr="00443D4A">
              <w:t xml:space="preserve">Transplant; </w:t>
            </w:r>
            <w:proofErr w:type="spellStart"/>
            <w:r w:rsidRPr="00443D4A">
              <w:t>transplant_candidate</w:t>
            </w:r>
            <w:proofErr w:type="spellEnd"/>
          </w:p>
        </w:tc>
        <w:tc>
          <w:tcPr>
            <w:tcW w:w="1525" w:type="dxa"/>
          </w:tcPr>
          <w:p w14:paraId="60317851" w14:textId="239D9F33" w:rsidR="00747F57" w:rsidRDefault="00747F57" w:rsidP="00747F57">
            <w:r w:rsidRPr="00B21CF4">
              <w:t>Not reported</w:t>
            </w:r>
          </w:p>
        </w:tc>
        <w:tc>
          <w:tcPr>
            <w:tcW w:w="1530" w:type="dxa"/>
          </w:tcPr>
          <w:p w14:paraId="64E1A140" w14:textId="1EA34628" w:rsidR="00747F57" w:rsidRDefault="00747F57" w:rsidP="00747F57">
            <w:r>
              <w:t>Not reported</w:t>
            </w:r>
          </w:p>
        </w:tc>
        <w:tc>
          <w:tcPr>
            <w:tcW w:w="1519" w:type="dxa"/>
          </w:tcPr>
          <w:p w14:paraId="3EF40EAF" w14:textId="77777777" w:rsidR="00747F57" w:rsidRDefault="00747F57" w:rsidP="00747F57"/>
        </w:tc>
      </w:tr>
      <w:tr w:rsidR="00747F57" w14:paraId="249804F2" w14:textId="77777777" w:rsidTr="00F47C3E">
        <w:tc>
          <w:tcPr>
            <w:tcW w:w="2603" w:type="dxa"/>
          </w:tcPr>
          <w:p w14:paraId="51F0665F" w14:textId="62E79F72" w:rsidR="00747F57" w:rsidRDefault="00747F57" w:rsidP="00747F57">
            <w:r w:rsidRPr="001A2EA6">
              <w:t>Haugen_2021</w:t>
            </w:r>
          </w:p>
        </w:tc>
        <w:tc>
          <w:tcPr>
            <w:tcW w:w="1585" w:type="dxa"/>
          </w:tcPr>
          <w:p w14:paraId="0E942242" w14:textId="006861CB" w:rsidR="00747F57" w:rsidRDefault="00747F57" w:rsidP="00747F57">
            <w:r w:rsidRPr="00CF0CBF">
              <w:t>157</w:t>
            </w:r>
          </w:p>
        </w:tc>
        <w:tc>
          <w:tcPr>
            <w:tcW w:w="1536" w:type="dxa"/>
          </w:tcPr>
          <w:p w14:paraId="63F2E5FD" w14:textId="012B1E64" w:rsidR="00747F57" w:rsidRDefault="00747F57" w:rsidP="00747F57">
            <w:r w:rsidRPr="00CA12C3">
              <w:t>USA</w:t>
            </w:r>
          </w:p>
        </w:tc>
        <w:tc>
          <w:tcPr>
            <w:tcW w:w="1522" w:type="dxa"/>
          </w:tcPr>
          <w:p w14:paraId="786DF499" w14:textId="31BB78E8" w:rsidR="00747F57" w:rsidRDefault="00747F57" w:rsidP="00747F57">
            <w:r w:rsidRPr="00B058FD">
              <w:t>1154</w:t>
            </w:r>
          </w:p>
        </w:tc>
        <w:tc>
          <w:tcPr>
            <w:tcW w:w="2128" w:type="dxa"/>
          </w:tcPr>
          <w:p w14:paraId="2D4D7BAF" w14:textId="6DA91821" w:rsidR="00747F57" w:rsidRDefault="00747F57" w:rsidP="00747F57">
            <w:r w:rsidRPr="00443D4A">
              <w:t xml:space="preserve">Transplant; </w:t>
            </w:r>
            <w:proofErr w:type="spellStart"/>
            <w:r w:rsidRPr="00443D4A">
              <w:t>transplant_candidate</w:t>
            </w:r>
            <w:proofErr w:type="spellEnd"/>
          </w:p>
        </w:tc>
        <w:tc>
          <w:tcPr>
            <w:tcW w:w="1525" w:type="dxa"/>
          </w:tcPr>
          <w:p w14:paraId="108EA3D9" w14:textId="70F13CCB" w:rsidR="00747F57" w:rsidRDefault="00747F57" w:rsidP="00747F57">
            <w:r w:rsidRPr="00B21CF4">
              <w:t>Not reported</w:t>
            </w:r>
          </w:p>
        </w:tc>
        <w:tc>
          <w:tcPr>
            <w:tcW w:w="1530" w:type="dxa"/>
          </w:tcPr>
          <w:p w14:paraId="4B3062F2" w14:textId="6ACEA374" w:rsidR="00747F57" w:rsidRDefault="00747F57" w:rsidP="00747F57">
            <w:r w:rsidRPr="00377FD9">
              <w:t>54+/-13</w:t>
            </w:r>
          </w:p>
        </w:tc>
        <w:tc>
          <w:tcPr>
            <w:tcW w:w="1519" w:type="dxa"/>
          </w:tcPr>
          <w:p w14:paraId="1A50B0B6" w14:textId="1461809F" w:rsidR="00747F57" w:rsidRDefault="00747F57" w:rsidP="00747F57">
            <w:r w:rsidRPr="00377FD9">
              <w:t>65.9</w:t>
            </w:r>
          </w:p>
        </w:tc>
      </w:tr>
      <w:tr w:rsidR="00F47C3E" w14:paraId="6911ADE0" w14:textId="77777777" w:rsidTr="00F47C3E">
        <w:tc>
          <w:tcPr>
            <w:tcW w:w="2603" w:type="dxa"/>
          </w:tcPr>
          <w:p w14:paraId="77026EAF" w14:textId="4B3ABE18" w:rsidR="00F47C3E" w:rsidRDefault="00F47C3E" w:rsidP="00F47C3E">
            <w:r w:rsidRPr="001A2EA6">
              <w:t>Lorenz_2019b</w:t>
            </w:r>
          </w:p>
        </w:tc>
        <w:tc>
          <w:tcPr>
            <w:tcW w:w="1585" w:type="dxa"/>
          </w:tcPr>
          <w:p w14:paraId="335D2750" w14:textId="3F7C54A8" w:rsidR="00F47C3E" w:rsidRDefault="00F47C3E" w:rsidP="00F47C3E">
            <w:r w:rsidRPr="00CF0CBF">
              <w:t>160</w:t>
            </w:r>
          </w:p>
        </w:tc>
        <w:tc>
          <w:tcPr>
            <w:tcW w:w="1536" w:type="dxa"/>
          </w:tcPr>
          <w:p w14:paraId="17B9E5BB" w14:textId="6E39A383" w:rsidR="00F47C3E" w:rsidRDefault="00F47C3E" w:rsidP="00F47C3E">
            <w:r w:rsidRPr="00CA12C3">
              <w:t>USA</w:t>
            </w:r>
          </w:p>
        </w:tc>
        <w:tc>
          <w:tcPr>
            <w:tcW w:w="1522" w:type="dxa"/>
          </w:tcPr>
          <w:p w14:paraId="51AEFD37" w14:textId="001A3A3F" w:rsidR="00F47C3E" w:rsidRDefault="00F47C3E" w:rsidP="00F47C3E">
            <w:r w:rsidRPr="00B058FD">
              <w:t>272</w:t>
            </w:r>
          </w:p>
        </w:tc>
        <w:tc>
          <w:tcPr>
            <w:tcW w:w="2128" w:type="dxa"/>
          </w:tcPr>
          <w:p w14:paraId="41350F5B" w14:textId="0B0F9E48" w:rsidR="00F47C3E" w:rsidRDefault="00F47C3E" w:rsidP="00F47C3E">
            <w:proofErr w:type="spellStart"/>
            <w:r w:rsidRPr="00443D4A">
              <w:t>transplant_candidate</w:t>
            </w:r>
            <w:proofErr w:type="spellEnd"/>
          </w:p>
        </w:tc>
        <w:tc>
          <w:tcPr>
            <w:tcW w:w="1525" w:type="dxa"/>
          </w:tcPr>
          <w:p w14:paraId="2B9AF0E0" w14:textId="5776C619" w:rsidR="00F47C3E" w:rsidRDefault="00F47C3E" w:rsidP="00F47C3E">
            <w:r w:rsidRPr="00AE447E">
              <w:t>22.4+/-27.7</w:t>
            </w:r>
            <w:r>
              <w:t xml:space="preserve"> months</w:t>
            </w:r>
          </w:p>
        </w:tc>
        <w:tc>
          <w:tcPr>
            <w:tcW w:w="1530" w:type="dxa"/>
          </w:tcPr>
          <w:p w14:paraId="72177A8B" w14:textId="18C4FB58" w:rsidR="00F47C3E" w:rsidRDefault="00F47C3E" w:rsidP="00F47C3E">
            <w:r w:rsidRPr="00377FD9">
              <w:t xml:space="preserve">61.8 +/- 9.3 </w:t>
            </w:r>
          </w:p>
        </w:tc>
        <w:tc>
          <w:tcPr>
            <w:tcW w:w="1519" w:type="dxa"/>
          </w:tcPr>
          <w:p w14:paraId="09C5170B" w14:textId="5E924AEB" w:rsidR="00F47C3E" w:rsidRDefault="00F47C3E" w:rsidP="00F47C3E">
            <w:r w:rsidRPr="00377FD9">
              <w:t>62.1</w:t>
            </w:r>
          </w:p>
        </w:tc>
      </w:tr>
      <w:tr w:rsidR="00747F57" w14:paraId="22FE15FF" w14:textId="77777777" w:rsidTr="00F47C3E">
        <w:tc>
          <w:tcPr>
            <w:tcW w:w="2603" w:type="dxa"/>
          </w:tcPr>
          <w:p w14:paraId="6A54823A" w14:textId="69FAE1E5" w:rsidR="00747F57" w:rsidRDefault="00747F57" w:rsidP="00747F57">
            <w:r w:rsidRPr="001A2EA6">
              <w:t>McAdams-DeMarco_2018</w:t>
            </w:r>
          </w:p>
        </w:tc>
        <w:tc>
          <w:tcPr>
            <w:tcW w:w="1585" w:type="dxa"/>
          </w:tcPr>
          <w:p w14:paraId="4714E880" w14:textId="1FC87572" w:rsidR="00747F57" w:rsidRDefault="00747F57" w:rsidP="00747F57">
            <w:r w:rsidRPr="00CF0CBF">
              <w:t>164</w:t>
            </w:r>
          </w:p>
        </w:tc>
        <w:tc>
          <w:tcPr>
            <w:tcW w:w="1536" w:type="dxa"/>
          </w:tcPr>
          <w:p w14:paraId="082852E4" w14:textId="3442D9D8" w:rsidR="00747F57" w:rsidRDefault="00747F57" w:rsidP="00747F57">
            <w:r w:rsidRPr="00CA12C3">
              <w:t>USA</w:t>
            </w:r>
          </w:p>
        </w:tc>
        <w:tc>
          <w:tcPr>
            <w:tcW w:w="1522" w:type="dxa"/>
          </w:tcPr>
          <w:p w14:paraId="0E00A6E2" w14:textId="09392DD3" w:rsidR="00747F57" w:rsidRDefault="00747F57" w:rsidP="00747F57">
            <w:r w:rsidRPr="00B058FD">
              <w:t>1975</w:t>
            </w:r>
          </w:p>
        </w:tc>
        <w:tc>
          <w:tcPr>
            <w:tcW w:w="2128" w:type="dxa"/>
          </w:tcPr>
          <w:p w14:paraId="4A0EEC77" w14:textId="7137E008" w:rsidR="00747F57" w:rsidRDefault="00747F57" w:rsidP="00747F57">
            <w:proofErr w:type="spellStart"/>
            <w:r w:rsidRPr="00443D4A">
              <w:t>transplant_candidate</w:t>
            </w:r>
            <w:proofErr w:type="spellEnd"/>
          </w:p>
        </w:tc>
        <w:tc>
          <w:tcPr>
            <w:tcW w:w="1525" w:type="dxa"/>
          </w:tcPr>
          <w:p w14:paraId="39926C32" w14:textId="3A369C0C" w:rsidR="00747F57" w:rsidRDefault="00747F57" w:rsidP="00747F57">
            <w:r w:rsidRPr="00426B4C">
              <w:t>Not reported</w:t>
            </w:r>
          </w:p>
        </w:tc>
        <w:tc>
          <w:tcPr>
            <w:tcW w:w="1530" w:type="dxa"/>
          </w:tcPr>
          <w:p w14:paraId="414D8145" w14:textId="17040FCD" w:rsidR="00747F57" w:rsidRDefault="00747F57" w:rsidP="00747F57">
            <w:r w:rsidRPr="00377FD9">
              <w:t xml:space="preserve">53.7 </w:t>
            </w:r>
            <w:r>
              <w:t>+/-</w:t>
            </w:r>
            <w:r w:rsidRPr="00377FD9">
              <w:t>13.5</w:t>
            </w:r>
            <w:r>
              <w:t xml:space="preserve"> </w:t>
            </w:r>
          </w:p>
        </w:tc>
        <w:tc>
          <w:tcPr>
            <w:tcW w:w="1519" w:type="dxa"/>
          </w:tcPr>
          <w:p w14:paraId="55651C5E" w14:textId="17AB97FB" w:rsidR="00747F57" w:rsidRDefault="00747F57" w:rsidP="00747F57">
            <w:r w:rsidRPr="00377FD9">
              <w:t>59.5</w:t>
            </w:r>
          </w:p>
        </w:tc>
      </w:tr>
      <w:tr w:rsidR="00747F57" w14:paraId="7030C0F1" w14:textId="77777777" w:rsidTr="00F47C3E">
        <w:tc>
          <w:tcPr>
            <w:tcW w:w="2603" w:type="dxa"/>
          </w:tcPr>
          <w:p w14:paraId="00D2A0D9" w14:textId="0FFB40FD" w:rsidR="00747F57" w:rsidRDefault="00747F57" w:rsidP="00747F57">
            <w:r w:rsidRPr="001A2EA6">
              <w:t>McAdamsDeMarco_2015b</w:t>
            </w:r>
          </w:p>
        </w:tc>
        <w:tc>
          <w:tcPr>
            <w:tcW w:w="1585" w:type="dxa"/>
          </w:tcPr>
          <w:p w14:paraId="2B715B75" w14:textId="684E520E" w:rsidR="00747F57" w:rsidRDefault="00747F57" w:rsidP="00747F57">
            <w:r w:rsidRPr="00CF0CBF">
              <w:t>162</w:t>
            </w:r>
          </w:p>
        </w:tc>
        <w:tc>
          <w:tcPr>
            <w:tcW w:w="1536" w:type="dxa"/>
          </w:tcPr>
          <w:p w14:paraId="36CE5AF1" w14:textId="03ABFF3A" w:rsidR="00747F57" w:rsidRDefault="00747F57" w:rsidP="00747F57">
            <w:r w:rsidRPr="00CA12C3">
              <w:t>USA</w:t>
            </w:r>
          </w:p>
        </w:tc>
        <w:tc>
          <w:tcPr>
            <w:tcW w:w="1522" w:type="dxa"/>
          </w:tcPr>
          <w:p w14:paraId="2583A0D0" w14:textId="719FAE33" w:rsidR="00747F57" w:rsidRDefault="00747F57" w:rsidP="00747F57">
            <w:r w:rsidRPr="00B058FD">
              <w:t>537</w:t>
            </w:r>
          </w:p>
        </w:tc>
        <w:tc>
          <w:tcPr>
            <w:tcW w:w="2128" w:type="dxa"/>
          </w:tcPr>
          <w:p w14:paraId="45BD11D8" w14:textId="079A95BC" w:rsidR="00747F57" w:rsidRDefault="00747F57" w:rsidP="00747F57">
            <w:proofErr w:type="spellStart"/>
            <w:r w:rsidRPr="00443D4A">
              <w:t>transplant_candidate</w:t>
            </w:r>
            <w:proofErr w:type="spellEnd"/>
          </w:p>
        </w:tc>
        <w:tc>
          <w:tcPr>
            <w:tcW w:w="1525" w:type="dxa"/>
          </w:tcPr>
          <w:p w14:paraId="016273D9" w14:textId="5C0D574B" w:rsidR="00747F57" w:rsidRDefault="00747F57" w:rsidP="00747F57">
            <w:r w:rsidRPr="00426B4C">
              <w:t>Not reported</w:t>
            </w:r>
          </w:p>
        </w:tc>
        <w:tc>
          <w:tcPr>
            <w:tcW w:w="1530" w:type="dxa"/>
          </w:tcPr>
          <w:p w14:paraId="39030048" w14:textId="5CD49355" w:rsidR="00747F57" w:rsidRDefault="00747F57" w:rsidP="00747F57">
            <w:r w:rsidRPr="00377FD9">
              <w:t>53.0</w:t>
            </w:r>
            <w:r>
              <w:t xml:space="preserve"> +/-1</w:t>
            </w:r>
            <w:r w:rsidRPr="00377FD9">
              <w:t>4.0</w:t>
            </w:r>
          </w:p>
        </w:tc>
        <w:tc>
          <w:tcPr>
            <w:tcW w:w="1519" w:type="dxa"/>
          </w:tcPr>
          <w:p w14:paraId="432EA9B1" w14:textId="605111C6" w:rsidR="00747F57" w:rsidRDefault="00747F57" w:rsidP="00747F57">
            <w:r w:rsidRPr="00377FD9">
              <w:t>60</w:t>
            </w:r>
          </w:p>
        </w:tc>
      </w:tr>
      <w:tr w:rsidR="00747F57" w14:paraId="232C2678" w14:textId="77777777" w:rsidTr="00F47C3E">
        <w:tc>
          <w:tcPr>
            <w:tcW w:w="2603" w:type="dxa"/>
          </w:tcPr>
          <w:p w14:paraId="00985639" w14:textId="137E29A3" w:rsidR="00747F57" w:rsidRDefault="00747F57" w:rsidP="00747F57">
            <w:r w:rsidRPr="001A2EA6">
              <w:t>Novais_2021</w:t>
            </w:r>
          </w:p>
        </w:tc>
        <w:tc>
          <w:tcPr>
            <w:tcW w:w="1585" w:type="dxa"/>
          </w:tcPr>
          <w:p w14:paraId="6F3079A2" w14:textId="1FAED368" w:rsidR="00747F57" w:rsidRDefault="00747F57" w:rsidP="00747F57">
            <w:r w:rsidRPr="00CF0CBF">
              <w:t>165</w:t>
            </w:r>
          </w:p>
        </w:tc>
        <w:tc>
          <w:tcPr>
            <w:tcW w:w="1536" w:type="dxa"/>
          </w:tcPr>
          <w:p w14:paraId="31B72D25" w14:textId="786AF9AE" w:rsidR="00747F57" w:rsidRDefault="00747F57" w:rsidP="00747F57">
            <w:r w:rsidRPr="00CA12C3">
              <w:t>France</w:t>
            </w:r>
          </w:p>
        </w:tc>
        <w:tc>
          <w:tcPr>
            <w:tcW w:w="1522" w:type="dxa"/>
          </w:tcPr>
          <w:p w14:paraId="5B4BBC08" w14:textId="15EACBBD" w:rsidR="00747F57" w:rsidRDefault="00747F57" w:rsidP="00747F57">
            <w:r w:rsidRPr="00B058FD">
              <w:t>156</w:t>
            </w:r>
          </w:p>
        </w:tc>
        <w:tc>
          <w:tcPr>
            <w:tcW w:w="2128" w:type="dxa"/>
          </w:tcPr>
          <w:p w14:paraId="037965B6" w14:textId="506F0677" w:rsidR="00747F57" w:rsidRDefault="00747F57" w:rsidP="00747F57">
            <w:proofErr w:type="spellStart"/>
            <w:r w:rsidRPr="00443D4A">
              <w:t>transplant_candidate</w:t>
            </w:r>
            <w:proofErr w:type="spellEnd"/>
          </w:p>
        </w:tc>
        <w:tc>
          <w:tcPr>
            <w:tcW w:w="1525" w:type="dxa"/>
          </w:tcPr>
          <w:p w14:paraId="633FB2AF" w14:textId="06DAB769" w:rsidR="00747F57" w:rsidRDefault="00747F57" w:rsidP="00747F57">
            <w:r w:rsidRPr="00426B4C">
              <w:t>Not reported</w:t>
            </w:r>
          </w:p>
        </w:tc>
        <w:tc>
          <w:tcPr>
            <w:tcW w:w="1530" w:type="dxa"/>
          </w:tcPr>
          <w:p w14:paraId="1DB6CCED" w14:textId="2123C128" w:rsidR="00747F57" w:rsidRDefault="00747F57" w:rsidP="00747F57">
            <w:r w:rsidRPr="00377FD9">
              <w:t>74.2+/-3.5</w:t>
            </w:r>
          </w:p>
        </w:tc>
        <w:tc>
          <w:tcPr>
            <w:tcW w:w="1519" w:type="dxa"/>
          </w:tcPr>
          <w:p w14:paraId="08E0626A" w14:textId="73B5E868" w:rsidR="00747F57" w:rsidRDefault="00747F57" w:rsidP="00747F57">
            <w:r w:rsidRPr="00377FD9">
              <w:t>69.2</w:t>
            </w:r>
          </w:p>
        </w:tc>
      </w:tr>
      <w:tr w:rsidR="00747F57" w14:paraId="12443203" w14:textId="77777777" w:rsidTr="00F47C3E">
        <w:tc>
          <w:tcPr>
            <w:tcW w:w="2603" w:type="dxa"/>
          </w:tcPr>
          <w:p w14:paraId="5DB52CBF" w14:textId="3F34035C" w:rsidR="00747F57" w:rsidRDefault="00747F57" w:rsidP="00747F57">
            <w:r w:rsidRPr="001A2EA6">
              <w:t>Perez_Fernandez_2019</w:t>
            </w:r>
          </w:p>
        </w:tc>
        <w:tc>
          <w:tcPr>
            <w:tcW w:w="1585" w:type="dxa"/>
          </w:tcPr>
          <w:p w14:paraId="0A8286EA" w14:textId="10F0FAFA" w:rsidR="00747F57" w:rsidRDefault="00747F57" w:rsidP="00747F57">
            <w:r w:rsidRPr="00CF0CBF">
              <w:t>166</w:t>
            </w:r>
          </w:p>
        </w:tc>
        <w:tc>
          <w:tcPr>
            <w:tcW w:w="1536" w:type="dxa"/>
          </w:tcPr>
          <w:p w14:paraId="4C7E6539" w14:textId="3AF98F75" w:rsidR="00747F57" w:rsidRDefault="00747F57" w:rsidP="00747F57">
            <w:r w:rsidRPr="00CA12C3">
              <w:t>USA</w:t>
            </w:r>
          </w:p>
        </w:tc>
        <w:tc>
          <w:tcPr>
            <w:tcW w:w="1522" w:type="dxa"/>
          </w:tcPr>
          <w:p w14:paraId="27FE079C" w14:textId="6B96C788" w:rsidR="00747F57" w:rsidRDefault="00747F57" w:rsidP="00747F57">
            <w:r w:rsidRPr="00B058FD">
              <w:t>2086</w:t>
            </w:r>
          </w:p>
        </w:tc>
        <w:tc>
          <w:tcPr>
            <w:tcW w:w="2128" w:type="dxa"/>
          </w:tcPr>
          <w:p w14:paraId="5776C596" w14:textId="4E57F3C6" w:rsidR="00747F57" w:rsidRDefault="00747F57" w:rsidP="00747F57">
            <w:proofErr w:type="spellStart"/>
            <w:r w:rsidRPr="00443D4A">
              <w:t>transplant_candidate</w:t>
            </w:r>
            <w:proofErr w:type="spellEnd"/>
          </w:p>
        </w:tc>
        <w:tc>
          <w:tcPr>
            <w:tcW w:w="1525" w:type="dxa"/>
          </w:tcPr>
          <w:p w14:paraId="0286E423" w14:textId="0FBADE7C" w:rsidR="00747F57" w:rsidRDefault="00747F57" w:rsidP="00747F57">
            <w:r w:rsidRPr="00426B4C">
              <w:t>Not reported</w:t>
            </w:r>
          </w:p>
        </w:tc>
        <w:tc>
          <w:tcPr>
            <w:tcW w:w="1530" w:type="dxa"/>
          </w:tcPr>
          <w:p w14:paraId="0BEAC1A0" w14:textId="24A1C58F" w:rsidR="00747F57" w:rsidRDefault="00747F57" w:rsidP="00747F57">
            <w:r w:rsidRPr="00377FD9">
              <w:t>53.8+/-13.5</w:t>
            </w:r>
          </w:p>
        </w:tc>
        <w:tc>
          <w:tcPr>
            <w:tcW w:w="1519" w:type="dxa"/>
          </w:tcPr>
          <w:p w14:paraId="4812BF5D" w14:textId="6D24C874" w:rsidR="00747F57" w:rsidRDefault="00747F57" w:rsidP="00747F57">
            <w:r w:rsidRPr="00377FD9">
              <w:t>59.9</w:t>
            </w:r>
          </w:p>
        </w:tc>
      </w:tr>
      <w:tr w:rsidR="00747F57" w14:paraId="6254E71D" w14:textId="77777777" w:rsidTr="00F47C3E">
        <w:tc>
          <w:tcPr>
            <w:tcW w:w="2603" w:type="dxa"/>
          </w:tcPr>
          <w:p w14:paraId="4EFA514C" w14:textId="7B07926D" w:rsidR="00747F57" w:rsidRDefault="00747F57" w:rsidP="00747F57">
            <w:r w:rsidRPr="001A2EA6">
              <w:t>Shrestha_2019</w:t>
            </w:r>
          </w:p>
        </w:tc>
        <w:tc>
          <w:tcPr>
            <w:tcW w:w="1585" w:type="dxa"/>
          </w:tcPr>
          <w:p w14:paraId="740DA919" w14:textId="07D8F329" w:rsidR="00747F57" w:rsidRDefault="00747F57" w:rsidP="00747F57">
            <w:r w:rsidRPr="00CF0CBF">
              <w:t>169</w:t>
            </w:r>
          </w:p>
        </w:tc>
        <w:tc>
          <w:tcPr>
            <w:tcW w:w="1536" w:type="dxa"/>
          </w:tcPr>
          <w:p w14:paraId="4B1D11C7" w14:textId="1301501A" w:rsidR="00747F57" w:rsidRDefault="00747F57" w:rsidP="00747F57">
            <w:r w:rsidRPr="00CA12C3">
              <w:t>USA</w:t>
            </w:r>
          </w:p>
        </w:tc>
        <w:tc>
          <w:tcPr>
            <w:tcW w:w="1522" w:type="dxa"/>
          </w:tcPr>
          <w:p w14:paraId="353FD623" w14:textId="12719D40" w:rsidR="00747F57" w:rsidRDefault="00747F57" w:rsidP="00747F57">
            <w:r w:rsidRPr="00B058FD">
              <w:t>1003</w:t>
            </w:r>
          </w:p>
        </w:tc>
        <w:tc>
          <w:tcPr>
            <w:tcW w:w="2128" w:type="dxa"/>
          </w:tcPr>
          <w:p w14:paraId="6D06C432" w14:textId="1F2FC607" w:rsidR="00747F57" w:rsidRDefault="00747F57" w:rsidP="00747F57">
            <w:proofErr w:type="spellStart"/>
            <w:r w:rsidRPr="00443D4A">
              <w:t>transplant_candidate</w:t>
            </w:r>
            <w:proofErr w:type="spellEnd"/>
          </w:p>
        </w:tc>
        <w:tc>
          <w:tcPr>
            <w:tcW w:w="1525" w:type="dxa"/>
          </w:tcPr>
          <w:p w14:paraId="37A196F2" w14:textId="0EF5FC63" w:rsidR="00747F57" w:rsidRDefault="00747F57" w:rsidP="00747F57">
            <w:r w:rsidRPr="00426B4C">
              <w:t>Not reported</w:t>
            </w:r>
          </w:p>
        </w:tc>
        <w:tc>
          <w:tcPr>
            <w:tcW w:w="1530" w:type="dxa"/>
          </w:tcPr>
          <w:p w14:paraId="4D28813A" w14:textId="70F4F544" w:rsidR="00747F57" w:rsidRDefault="00747F57" w:rsidP="00747F57">
            <w:r w:rsidRPr="00377FD9">
              <w:t xml:space="preserve">55 </w:t>
            </w:r>
            <w:r>
              <w:t>+/-</w:t>
            </w:r>
            <w:r w:rsidRPr="00377FD9">
              <w:t>13</w:t>
            </w:r>
          </w:p>
        </w:tc>
        <w:tc>
          <w:tcPr>
            <w:tcW w:w="1519" w:type="dxa"/>
          </w:tcPr>
          <w:p w14:paraId="25F27A92" w14:textId="048FB951" w:rsidR="00747F57" w:rsidRDefault="00747F57" w:rsidP="00747F57">
            <w:r w:rsidRPr="00377FD9">
              <w:t>60</w:t>
            </w:r>
          </w:p>
        </w:tc>
      </w:tr>
    </w:tbl>
    <w:bookmarkEnd w:id="1"/>
    <w:p w14:paraId="52428CBA" w14:textId="55A896E8" w:rsidR="0076369F" w:rsidRDefault="003067D4" w:rsidP="0076369F">
      <w:r>
        <w:t xml:space="preserve">Supplementary </w:t>
      </w:r>
      <w:r w:rsidR="0076369F">
        <w:t xml:space="preserve">Table </w:t>
      </w:r>
      <w:r>
        <w:t>7</w:t>
      </w:r>
      <w:r w:rsidR="0076369F">
        <w:t xml:space="preserve">: Studies examining patient populations assessed for kidney transplant candidacy using Fried assessment of frailty. </w:t>
      </w:r>
    </w:p>
    <w:p w14:paraId="54EDF9F7" w14:textId="5E1D8D04" w:rsidR="00F47C3E" w:rsidRDefault="00F47C3E" w:rsidP="00B224DD"/>
    <w:p w14:paraId="5D43A724" w14:textId="77777777" w:rsidR="00747F57" w:rsidRDefault="00747F57">
      <w:r>
        <w:br w:type="page"/>
      </w:r>
    </w:p>
    <w:p w14:paraId="2F0F60E7" w14:textId="21769520" w:rsidR="00F47C3E" w:rsidRDefault="00F47C3E" w:rsidP="00B224DD">
      <w:r>
        <w:lastRenderedPageBreak/>
        <w:t xml:space="preserve">Transplant recipi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0"/>
        <w:gridCol w:w="1495"/>
        <w:gridCol w:w="1417"/>
        <w:gridCol w:w="1395"/>
        <w:gridCol w:w="2128"/>
        <w:gridCol w:w="1397"/>
        <w:gridCol w:w="1389"/>
        <w:gridCol w:w="1497"/>
      </w:tblGrid>
      <w:tr w:rsidR="00F47C3E" w14:paraId="0C563B47" w14:textId="77777777" w:rsidTr="00F47C3E">
        <w:tc>
          <w:tcPr>
            <w:tcW w:w="3230" w:type="dxa"/>
          </w:tcPr>
          <w:p w14:paraId="4EC72DC0" w14:textId="6C533619" w:rsidR="00F47C3E" w:rsidRDefault="00F47C3E" w:rsidP="00F47C3E">
            <w:r w:rsidRPr="00E550F6">
              <w:t>Reference name</w:t>
            </w:r>
          </w:p>
        </w:tc>
        <w:tc>
          <w:tcPr>
            <w:tcW w:w="1495" w:type="dxa"/>
          </w:tcPr>
          <w:p w14:paraId="4A32F6A4" w14:textId="4F4F5EC8" w:rsidR="00F47C3E" w:rsidRDefault="00F47C3E" w:rsidP="00F47C3E">
            <w:r w:rsidRPr="00E550F6">
              <w:t>Reference number</w:t>
            </w:r>
          </w:p>
        </w:tc>
        <w:tc>
          <w:tcPr>
            <w:tcW w:w="1417" w:type="dxa"/>
          </w:tcPr>
          <w:p w14:paraId="202CCDE4" w14:textId="32F408AE" w:rsidR="00F47C3E" w:rsidRDefault="00F47C3E" w:rsidP="00F47C3E">
            <w:r w:rsidRPr="00E550F6">
              <w:t>Country</w:t>
            </w:r>
          </w:p>
        </w:tc>
        <w:tc>
          <w:tcPr>
            <w:tcW w:w="1395" w:type="dxa"/>
          </w:tcPr>
          <w:p w14:paraId="71E37546" w14:textId="56FDD5E0" w:rsidR="00F47C3E" w:rsidRDefault="00F47C3E" w:rsidP="00F47C3E">
            <w:r w:rsidRPr="00E550F6">
              <w:t>Sample size</w:t>
            </w:r>
          </w:p>
        </w:tc>
        <w:tc>
          <w:tcPr>
            <w:tcW w:w="2128" w:type="dxa"/>
          </w:tcPr>
          <w:p w14:paraId="3E16E947" w14:textId="6302C3F8" w:rsidR="00F47C3E" w:rsidRDefault="00F47C3E" w:rsidP="00F47C3E">
            <w:r w:rsidRPr="00E550F6">
              <w:t>Nephrology population</w:t>
            </w:r>
          </w:p>
        </w:tc>
        <w:tc>
          <w:tcPr>
            <w:tcW w:w="1397" w:type="dxa"/>
          </w:tcPr>
          <w:p w14:paraId="10002389" w14:textId="7C24F9E0" w:rsidR="00F47C3E" w:rsidRDefault="00F47C3E" w:rsidP="00F47C3E">
            <w:r w:rsidRPr="00E550F6">
              <w:t>Dialysis vintage</w:t>
            </w:r>
          </w:p>
        </w:tc>
        <w:tc>
          <w:tcPr>
            <w:tcW w:w="1389" w:type="dxa"/>
          </w:tcPr>
          <w:p w14:paraId="13C99638" w14:textId="77777777" w:rsidR="00F47C3E" w:rsidRDefault="00F47C3E" w:rsidP="00F47C3E">
            <w:r>
              <w:t xml:space="preserve">Patient age </w:t>
            </w:r>
          </w:p>
          <w:p w14:paraId="3794A029" w14:textId="77777777" w:rsidR="00F47C3E" w:rsidRDefault="00F47C3E" w:rsidP="00F47C3E">
            <w:r>
              <w:t>Mears Years +/- SD</w:t>
            </w:r>
          </w:p>
          <w:p w14:paraId="705FF0F8" w14:textId="5BD1191D" w:rsidR="00F47C3E" w:rsidRDefault="00F47C3E" w:rsidP="00F47C3E">
            <w:r>
              <w:t>Median years (range)</w:t>
            </w:r>
          </w:p>
        </w:tc>
        <w:tc>
          <w:tcPr>
            <w:tcW w:w="1497" w:type="dxa"/>
          </w:tcPr>
          <w:p w14:paraId="2BAC4EC2" w14:textId="7B618010" w:rsidR="00F47C3E" w:rsidRDefault="00F47C3E" w:rsidP="00F47C3E">
            <w:r>
              <w:t xml:space="preserve">Patient gender (% male) </w:t>
            </w:r>
          </w:p>
        </w:tc>
      </w:tr>
      <w:tr w:rsidR="00F47C3E" w14:paraId="1E93B5F9" w14:textId="77777777" w:rsidTr="00F47C3E">
        <w:tc>
          <w:tcPr>
            <w:tcW w:w="3230" w:type="dxa"/>
          </w:tcPr>
          <w:p w14:paraId="632CBB41" w14:textId="495FA38B" w:rsidR="00F47C3E" w:rsidRDefault="00F47C3E" w:rsidP="00F47C3E">
            <w:r w:rsidRPr="00207B0C">
              <w:t>Garonzik-Wang_2012.pdf</w:t>
            </w:r>
          </w:p>
        </w:tc>
        <w:tc>
          <w:tcPr>
            <w:tcW w:w="1495" w:type="dxa"/>
          </w:tcPr>
          <w:p w14:paraId="461889C0" w14:textId="125B8DDB" w:rsidR="00F47C3E" w:rsidRDefault="00F47C3E" w:rsidP="00F47C3E">
            <w:r w:rsidRPr="00851BB8">
              <w:t>174</w:t>
            </w:r>
          </w:p>
        </w:tc>
        <w:tc>
          <w:tcPr>
            <w:tcW w:w="1417" w:type="dxa"/>
          </w:tcPr>
          <w:p w14:paraId="36695C1F" w14:textId="253393EA" w:rsidR="00F47C3E" w:rsidRDefault="00F47C3E" w:rsidP="00F47C3E">
            <w:r w:rsidRPr="00B91A4A">
              <w:t>USA</w:t>
            </w:r>
          </w:p>
        </w:tc>
        <w:tc>
          <w:tcPr>
            <w:tcW w:w="1395" w:type="dxa"/>
          </w:tcPr>
          <w:p w14:paraId="02FFF525" w14:textId="3A33B55B" w:rsidR="00F47C3E" w:rsidRDefault="00F47C3E" w:rsidP="00F47C3E">
            <w:r w:rsidRPr="00822356">
              <w:t>183</w:t>
            </w:r>
          </w:p>
        </w:tc>
        <w:tc>
          <w:tcPr>
            <w:tcW w:w="2128" w:type="dxa"/>
          </w:tcPr>
          <w:p w14:paraId="306C44CA" w14:textId="25944F83" w:rsidR="00F47C3E" w:rsidRDefault="00F47C3E" w:rsidP="00F47C3E">
            <w:r w:rsidRPr="00253A8B">
              <w:t>Transplant</w:t>
            </w:r>
          </w:p>
        </w:tc>
        <w:tc>
          <w:tcPr>
            <w:tcW w:w="1397" w:type="dxa"/>
          </w:tcPr>
          <w:p w14:paraId="4497C3A4" w14:textId="6B637C70" w:rsidR="00F47C3E" w:rsidRDefault="00F47C3E" w:rsidP="00F47C3E">
            <w:r w:rsidRPr="003F6A60">
              <w:t>2.5+/-3.9</w:t>
            </w:r>
            <w:r w:rsidR="00747F57">
              <w:t xml:space="preserve"> years</w:t>
            </w:r>
          </w:p>
        </w:tc>
        <w:tc>
          <w:tcPr>
            <w:tcW w:w="1389" w:type="dxa"/>
          </w:tcPr>
          <w:p w14:paraId="0D393549" w14:textId="5304E914" w:rsidR="00F47C3E" w:rsidRDefault="00F47C3E" w:rsidP="00F47C3E">
            <w:r w:rsidRPr="00D24102">
              <w:t>53.4+/-14.0</w:t>
            </w:r>
          </w:p>
        </w:tc>
        <w:tc>
          <w:tcPr>
            <w:tcW w:w="1497" w:type="dxa"/>
          </w:tcPr>
          <w:p w14:paraId="66BDE8AA" w14:textId="46CB2EB8" w:rsidR="00F47C3E" w:rsidRDefault="00F47C3E" w:rsidP="00F47C3E">
            <w:r w:rsidRPr="009225D4">
              <w:t>63.7</w:t>
            </w:r>
          </w:p>
        </w:tc>
      </w:tr>
      <w:tr w:rsidR="00747F57" w14:paraId="02204DCE" w14:textId="77777777" w:rsidTr="00F47C3E">
        <w:tc>
          <w:tcPr>
            <w:tcW w:w="3230" w:type="dxa"/>
          </w:tcPr>
          <w:p w14:paraId="23B8E0BC" w14:textId="7511D719" w:rsidR="00747F57" w:rsidRDefault="00747F57" w:rsidP="00747F57">
            <w:r w:rsidRPr="00207B0C">
              <w:t>Haugen_2021.pdf</w:t>
            </w:r>
          </w:p>
        </w:tc>
        <w:tc>
          <w:tcPr>
            <w:tcW w:w="1495" w:type="dxa"/>
          </w:tcPr>
          <w:p w14:paraId="06924685" w14:textId="5D5DD749" w:rsidR="00747F57" w:rsidRDefault="00747F57" w:rsidP="00747F57">
            <w:r w:rsidRPr="00851BB8">
              <w:t>157</w:t>
            </w:r>
          </w:p>
        </w:tc>
        <w:tc>
          <w:tcPr>
            <w:tcW w:w="1417" w:type="dxa"/>
          </w:tcPr>
          <w:p w14:paraId="34A814F7" w14:textId="46BE3BE5" w:rsidR="00747F57" w:rsidRDefault="00747F57" w:rsidP="00747F57">
            <w:r w:rsidRPr="00B91A4A">
              <w:t>USA</w:t>
            </w:r>
          </w:p>
        </w:tc>
        <w:tc>
          <w:tcPr>
            <w:tcW w:w="1395" w:type="dxa"/>
          </w:tcPr>
          <w:p w14:paraId="2F39077F" w14:textId="6CC1308F" w:rsidR="00747F57" w:rsidRDefault="00747F57" w:rsidP="00747F57">
            <w:r w:rsidRPr="00822356">
              <w:t>1154</w:t>
            </w:r>
          </w:p>
        </w:tc>
        <w:tc>
          <w:tcPr>
            <w:tcW w:w="2128" w:type="dxa"/>
          </w:tcPr>
          <w:p w14:paraId="39E15CB8" w14:textId="45BB2271" w:rsidR="00747F57" w:rsidRDefault="00747F57" w:rsidP="00747F57">
            <w:r w:rsidRPr="00253A8B">
              <w:t xml:space="preserve">Transplant; </w:t>
            </w:r>
            <w:proofErr w:type="spellStart"/>
            <w:r w:rsidRPr="00253A8B">
              <w:t>transplant_candidate</w:t>
            </w:r>
            <w:proofErr w:type="spellEnd"/>
          </w:p>
        </w:tc>
        <w:tc>
          <w:tcPr>
            <w:tcW w:w="1397" w:type="dxa"/>
          </w:tcPr>
          <w:p w14:paraId="15AEC08F" w14:textId="276A91C8" w:rsidR="00747F57" w:rsidRDefault="00747F57" w:rsidP="00747F57">
            <w:r w:rsidRPr="00EB380F">
              <w:t>Not reported</w:t>
            </w:r>
          </w:p>
        </w:tc>
        <w:tc>
          <w:tcPr>
            <w:tcW w:w="1389" w:type="dxa"/>
          </w:tcPr>
          <w:p w14:paraId="6C1DECE3" w14:textId="7E6E7449" w:rsidR="00747F57" w:rsidRDefault="00747F57" w:rsidP="00747F57">
            <w:r w:rsidRPr="00D24102">
              <w:t>54+/-13</w:t>
            </w:r>
          </w:p>
        </w:tc>
        <w:tc>
          <w:tcPr>
            <w:tcW w:w="1497" w:type="dxa"/>
          </w:tcPr>
          <w:p w14:paraId="5315B07B" w14:textId="7BCC3423" w:rsidR="00747F57" w:rsidRDefault="00747F57" w:rsidP="00747F57">
            <w:r w:rsidRPr="009225D4">
              <w:t>65.9</w:t>
            </w:r>
          </w:p>
        </w:tc>
      </w:tr>
      <w:tr w:rsidR="00747F57" w14:paraId="1A117157" w14:textId="77777777" w:rsidTr="00F47C3E">
        <w:tc>
          <w:tcPr>
            <w:tcW w:w="3230" w:type="dxa"/>
          </w:tcPr>
          <w:p w14:paraId="2C5599A0" w14:textId="4875BE7C" w:rsidR="00747F57" w:rsidRDefault="00747F57" w:rsidP="00747F57">
            <w:r w:rsidRPr="00207B0C">
              <w:t>Konel_2018.pdf</w:t>
            </w:r>
          </w:p>
        </w:tc>
        <w:tc>
          <w:tcPr>
            <w:tcW w:w="1495" w:type="dxa"/>
          </w:tcPr>
          <w:p w14:paraId="6AF35508" w14:textId="7418E55B" w:rsidR="00747F57" w:rsidRDefault="00747F57" w:rsidP="00747F57">
            <w:r w:rsidRPr="00851BB8">
              <w:t>175</w:t>
            </w:r>
          </w:p>
        </w:tc>
        <w:tc>
          <w:tcPr>
            <w:tcW w:w="1417" w:type="dxa"/>
          </w:tcPr>
          <w:p w14:paraId="141216CF" w14:textId="0B0C8966" w:rsidR="00747F57" w:rsidRDefault="00747F57" w:rsidP="00747F57">
            <w:r w:rsidRPr="00B91A4A">
              <w:t>USA</w:t>
            </w:r>
          </w:p>
        </w:tc>
        <w:tc>
          <w:tcPr>
            <w:tcW w:w="1395" w:type="dxa"/>
          </w:tcPr>
          <w:p w14:paraId="1501C344" w14:textId="4A70C93F" w:rsidR="00747F57" w:rsidRDefault="00747F57" w:rsidP="00747F57">
            <w:r w:rsidRPr="00822356">
              <w:t>773</w:t>
            </w:r>
          </w:p>
        </w:tc>
        <w:tc>
          <w:tcPr>
            <w:tcW w:w="2128" w:type="dxa"/>
          </w:tcPr>
          <w:p w14:paraId="7FACC6CA" w14:textId="37251853" w:rsidR="00747F57" w:rsidRDefault="00747F57" w:rsidP="00747F57">
            <w:r w:rsidRPr="00253A8B">
              <w:t>Transplant</w:t>
            </w:r>
          </w:p>
        </w:tc>
        <w:tc>
          <w:tcPr>
            <w:tcW w:w="1397" w:type="dxa"/>
          </w:tcPr>
          <w:p w14:paraId="22533157" w14:textId="3E677169" w:rsidR="00747F57" w:rsidRDefault="00747F57" w:rsidP="00747F57">
            <w:r w:rsidRPr="00EB380F">
              <w:t>Not reported</w:t>
            </w:r>
          </w:p>
        </w:tc>
        <w:tc>
          <w:tcPr>
            <w:tcW w:w="1389" w:type="dxa"/>
          </w:tcPr>
          <w:p w14:paraId="6C98971E" w14:textId="6E70146B" w:rsidR="00747F57" w:rsidRDefault="00747F57" w:rsidP="00747F57">
            <w:r w:rsidRPr="00D24102">
              <w:t>54+/-14</w:t>
            </w:r>
          </w:p>
        </w:tc>
        <w:tc>
          <w:tcPr>
            <w:tcW w:w="1497" w:type="dxa"/>
          </w:tcPr>
          <w:p w14:paraId="34EA42CD" w14:textId="63F9271C" w:rsidR="00747F57" w:rsidRDefault="00747F57" w:rsidP="00747F57">
            <w:r w:rsidRPr="009225D4">
              <w:t>62.2</w:t>
            </w:r>
          </w:p>
        </w:tc>
      </w:tr>
      <w:tr w:rsidR="00747F57" w14:paraId="7A57CC96" w14:textId="77777777" w:rsidTr="00F47C3E">
        <w:tc>
          <w:tcPr>
            <w:tcW w:w="3230" w:type="dxa"/>
          </w:tcPr>
          <w:p w14:paraId="2A35D94B" w14:textId="6819842B" w:rsidR="00747F57" w:rsidRDefault="00747F57" w:rsidP="00747F57">
            <w:r w:rsidRPr="00207B0C">
              <w:t>McAdams-DeMarco_2015f.pdf</w:t>
            </w:r>
          </w:p>
        </w:tc>
        <w:tc>
          <w:tcPr>
            <w:tcW w:w="1495" w:type="dxa"/>
          </w:tcPr>
          <w:p w14:paraId="6EDDDF0C" w14:textId="7A23CC17" w:rsidR="00747F57" w:rsidRDefault="00747F57" w:rsidP="00747F57">
            <w:r w:rsidRPr="00851BB8">
              <w:t>179</w:t>
            </w:r>
          </w:p>
        </w:tc>
        <w:tc>
          <w:tcPr>
            <w:tcW w:w="1417" w:type="dxa"/>
          </w:tcPr>
          <w:p w14:paraId="50C2B02B" w14:textId="7AFFD349" w:rsidR="00747F57" w:rsidRDefault="00747F57" w:rsidP="00747F57">
            <w:r w:rsidRPr="00B91A4A">
              <w:t>USA</w:t>
            </w:r>
          </w:p>
        </w:tc>
        <w:tc>
          <w:tcPr>
            <w:tcW w:w="1395" w:type="dxa"/>
          </w:tcPr>
          <w:p w14:paraId="57ED2F2C" w14:textId="63E553EB" w:rsidR="00747F57" w:rsidRDefault="00747F57" w:rsidP="00747F57">
            <w:r w:rsidRPr="00822356">
              <w:t>525</w:t>
            </w:r>
          </w:p>
        </w:tc>
        <w:tc>
          <w:tcPr>
            <w:tcW w:w="2128" w:type="dxa"/>
          </w:tcPr>
          <w:p w14:paraId="413784C0" w14:textId="252308BD" w:rsidR="00747F57" w:rsidRDefault="00747F57" w:rsidP="00747F57">
            <w:r w:rsidRPr="00253A8B">
              <w:t>Transplant</w:t>
            </w:r>
          </w:p>
        </w:tc>
        <w:tc>
          <w:tcPr>
            <w:tcW w:w="1397" w:type="dxa"/>
          </w:tcPr>
          <w:p w14:paraId="09EC8475" w14:textId="748AE9E9" w:rsidR="00747F57" w:rsidRDefault="00747F57" w:rsidP="00747F57">
            <w:r w:rsidRPr="00066942">
              <w:t>Not reported</w:t>
            </w:r>
          </w:p>
        </w:tc>
        <w:tc>
          <w:tcPr>
            <w:tcW w:w="1389" w:type="dxa"/>
          </w:tcPr>
          <w:p w14:paraId="51A233A6" w14:textId="24C38D6E" w:rsidR="00747F57" w:rsidRDefault="00747F57" w:rsidP="00747F57">
            <w:r w:rsidRPr="00D24102">
              <w:t>53.0</w:t>
            </w:r>
            <w:r>
              <w:t xml:space="preserve"> +/-</w:t>
            </w:r>
            <w:r w:rsidRPr="00D24102">
              <w:t>14.0</w:t>
            </w:r>
          </w:p>
        </w:tc>
        <w:tc>
          <w:tcPr>
            <w:tcW w:w="1497" w:type="dxa"/>
          </w:tcPr>
          <w:p w14:paraId="56A45B84" w14:textId="685E5BE0" w:rsidR="00747F57" w:rsidRDefault="00747F57" w:rsidP="00747F57">
            <w:r w:rsidRPr="009225D4">
              <w:t>60.2</w:t>
            </w:r>
          </w:p>
        </w:tc>
      </w:tr>
      <w:tr w:rsidR="00747F57" w14:paraId="227A312D" w14:textId="77777777" w:rsidTr="00F47C3E">
        <w:tc>
          <w:tcPr>
            <w:tcW w:w="3230" w:type="dxa"/>
          </w:tcPr>
          <w:p w14:paraId="15509D71" w14:textId="35F05FC1" w:rsidR="00747F57" w:rsidRDefault="00747F57" w:rsidP="00747F57">
            <w:r w:rsidRPr="00207B0C">
              <w:t>McAdams-DeMarco_2017.pdf</w:t>
            </w:r>
          </w:p>
        </w:tc>
        <w:tc>
          <w:tcPr>
            <w:tcW w:w="1495" w:type="dxa"/>
          </w:tcPr>
          <w:p w14:paraId="50B4B0C5" w14:textId="4A598E42" w:rsidR="00747F57" w:rsidRDefault="00747F57" w:rsidP="00747F57">
            <w:r w:rsidRPr="00851BB8">
              <w:t>180</w:t>
            </w:r>
          </w:p>
        </w:tc>
        <w:tc>
          <w:tcPr>
            <w:tcW w:w="1417" w:type="dxa"/>
          </w:tcPr>
          <w:p w14:paraId="3EEE62AA" w14:textId="4359916E" w:rsidR="00747F57" w:rsidRDefault="00747F57" w:rsidP="00747F57">
            <w:r w:rsidRPr="00B91A4A">
              <w:t>USA</w:t>
            </w:r>
          </w:p>
        </w:tc>
        <w:tc>
          <w:tcPr>
            <w:tcW w:w="1395" w:type="dxa"/>
          </w:tcPr>
          <w:p w14:paraId="5A4BD937" w14:textId="6FD15CFF" w:rsidR="00747F57" w:rsidRDefault="00747F57" w:rsidP="00747F57">
            <w:r w:rsidRPr="00822356">
              <w:t>663</w:t>
            </w:r>
          </w:p>
        </w:tc>
        <w:tc>
          <w:tcPr>
            <w:tcW w:w="2128" w:type="dxa"/>
          </w:tcPr>
          <w:p w14:paraId="2AD8FB6F" w14:textId="4C12F34E" w:rsidR="00747F57" w:rsidRDefault="00747F57" w:rsidP="00747F57">
            <w:r w:rsidRPr="00253A8B">
              <w:t>Transplant</w:t>
            </w:r>
          </w:p>
        </w:tc>
        <w:tc>
          <w:tcPr>
            <w:tcW w:w="1397" w:type="dxa"/>
          </w:tcPr>
          <w:p w14:paraId="61328CBE" w14:textId="103C9698" w:rsidR="00747F57" w:rsidRDefault="00747F57" w:rsidP="00747F57">
            <w:r w:rsidRPr="00066942">
              <w:t>Not reported</w:t>
            </w:r>
          </w:p>
        </w:tc>
        <w:tc>
          <w:tcPr>
            <w:tcW w:w="1389" w:type="dxa"/>
          </w:tcPr>
          <w:p w14:paraId="6B4E306F" w14:textId="595FE3B9" w:rsidR="00747F57" w:rsidRDefault="00747F57" w:rsidP="00747F57">
            <w:r w:rsidRPr="00D24102">
              <w:t>53.0</w:t>
            </w:r>
            <w:r>
              <w:t xml:space="preserve"> +/-</w:t>
            </w:r>
            <w:r w:rsidRPr="00D24102">
              <w:t>13.9</w:t>
            </w:r>
          </w:p>
        </w:tc>
        <w:tc>
          <w:tcPr>
            <w:tcW w:w="1497" w:type="dxa"/>
          </w:tcPr>
          <w:p w14:paraId="31A5033E" w14:textId="06F78023" w:rsidR="00747F57" w:rsidRDefault="00747F57" w:rsidP="00747F57">
            <w:r w:rsidRPr="009225D4">
              <w:t>62</w:t>
            </w:r>
          </w:p>
        </w:tc>
      </w:tr>
      <w:tr w:rsidR="00747F57" w14:paraId="5206E86E" w14:textId="77777777" w:rsidTr="00F47C3E">
        <w:tc>
          <w:tcPr>
            <w:tcW w:w="3230" w:type="dxa"/>
          </w:tcPr>
          <w:p w14:paraId="44BD420C" w14:textId="61964BCC" w:rsidR="00747F57" w:rsidRDefault="00747F57" w:rsidP="00747F57">
            <w:r w:rsidRPr="00207B0C">
              <w:t>McAdamsDeMarco_2013.pdf</w:t>
            </w:r>
          </w:p>
        </w:tc>
        <w:tc>
          <w:tcPr>
            <w:tcW w:w="1495" w:type="dxa"/>
          </w:tcPr>
          <w:p w14:paraId="2B9B90C4" w14:textId="68B35636" w:rsidR="00747F57" w:rsidRDefault="00747F57" w:rsidP="00747F57">
            <w:r w:rsidRPr="00851BB8">
              <w:t>177</w:t>
            </w:r>
          </w:p>
        </w:tc>
        <w:tc>
          <w:tcPr>
            <w:tcW w:w="1417" w:type="dxa"/>
          </w:tcPr>
          <w:p w14:paraId="0A0D70D8" w14:textId="5E2CF0D1" w:rsidR="00747F57" w:rsidRDefault="00747F57" w:rsidP="00747F57">
            <w:r w:rsidRPr="00B91A4A">
              <w:t>USA</w:t>
            </w:r>
          </w:p>
        </w:tc>
        <w:tc>
          <w:tcPr>
            <w:tcW w:w="1395" w:type="dxa"/>
          </w:tcPr>
          <w:p w14:paraId="40AEC671" w14:textId="4DE9A1CA" w:rsidR="00747F57" w:rsidRDefault="00747F57" w:rsidP="00747F57">
            <w:r w:rsidRPr="00822356">
              <w:t>383</w:t>
            </w:r>
          </w:p>
        </w:tc>
        <w:tc>
          <w:tcPr>
            <w:tcW w:w="2128" w:type="dxa"/>
          </w:tcPr>
          <w:p w14:paraId="0BFFAAD4" w14:textId="0E0CDD77" w:rsidR="00747F57" w:rsidRDefault="00747F57" w:rsidP="00747F57">
            <w:r w:rsidRPr="00253A8B">
              <w:t>Transplant</w:t>
            </w:r>
          </w:p>
        </w:tc>
        <w:tc>
          <w:tcPr>
            <w:tcW w:w="1397" w:type="dxa"/>
          </w:tcPr>
          <w:p w14:paraId="6A494F52" w14:textId="7F69FDF0" w:rsidR="00747F57" w:rsidRDefault="00747F57" w:rsidP="00747F57">
            <w:r w:rsidRPr="00066942">
              <w:t>Not reported</w:t>
            </w:r>
          </w:p>
        </w:tc>
        <w:tc>
          <w:tcPr>
            <w:tcW w:w="1389" w:type="dxa"/>
          </w:tcPr>
          <w:p w14:paraId="1974E17F" w14:textId="4A36582E" w:rsidR="00747F57" w:rsidRDefault="00747F57" w:rsidP="00747F57">
            <w:r w:rsidRPr="00D24102">
              <w:t>53.5</w:t>
            </w:r>
            <w:r>
              <w:t>+/-</w:t>
            </w:r>
            <w:r w:rsidRPr="00D24102">
              <w:t>13.9</w:t>
            </w:r>
          </w:p>
        </w:tc>
        <w:tc>
          <w:tcPr>
            <w:tcW w:w="1497" w:type="dxa"/>
          </w:tcPr>
          <w:p w14:paraId="33FB7D69" w14:textId="5FFB776F" w:rsidR="00747F57" w:rsidRDefault="00747F57" w:rsidP="00747F57">
            <w:r w:rsidRPr="009225D4">
              <w:t>61.1</w:t>
            </w:r>
          </w:p>
        </w:tc>
      </w:tr>
      <w:tr w:rsidR="00F47C3E" w14:paraId="7D6B92AF" w14:textId="77777777" w:rsidTr="00F47C3E">
        <w:tc>
          <w:tcPr>
            <w:tcW w:w="3230" w:type="dxa"/>
          </w:tcPr>
          <w:p w14:paraId="5F019AFD" w14:textId="5DE6C566" w:rsidR="00F47C3E" w:rsidRDefault="00F47C3E" w:rsidP="00F47C3E">
            <w:r w:rsidRPr="00207B0C">
              <w:t>McAdamsDeMarco_2015c.pdf</w:t>
            </w:r>
          </w:p>
        </w:tc>
        <w:tc>
          <w:tcPr>
            <w:tcW w:w="1495" w:type="dxa"/>
          </w:tcPr>
          <w:p w14:paraId="5BA3B765" w14:textId="42FF4676" w:rsidR="00F47C3E" w:rsidRDefault="00F47C3E" w:rsidP="00F47C3E">
            <w:r w:rsidRPr="00851BB8">
              <w:t>178</w:t>
            </w:r>
          </w:p>
        </w:tc>
        <w:tc>
          <w:tcPr>
            <w:tcW w:w="1417" w:type="dxa"/>
          </w:tcPr>
          <w:p w14:paraId="32BF9594" w14:textId="7D1F632E" w:rsidR="00F47C3E" w:rsidRDefault="00F47C3E" w:rsidP="00F47C3E">
            <w:r w:rsidRPr="00B91A4A">
              <w:t>USA</w:t>
            </w:r>
          </w:p>
        </w:tc>
        <w:tc>
          <w:tcPr>
            <w:tcW w:w="1395" w:type="dxa"/>
          </w:tcPr>
          <w:p w14:paraId="7ADA1A37" w14:textId="16F0A5AA" w:rsidR="00F47C3E" w:rsidRDefault="00F47C3E" w:rsidP="00F47C3E">
            <w:r w:rsidRPr="00822356">
              <w:t>349</w:t>
            </w:r>
          </w:p>
        </w:tc>
        <w:tc>
          <w:tcPr>
            <w:tcW w:w="2128" w:type="dxa"/>
          </w:tcPr>
          <w:p w14:paraId="1C2CACD0" w14:textId="1E98E7D0" w:rsidR="00F47C3E" w:rsidRDefault="00F47C3E" w:rsidP="00F47C3E">
            <w:r w:rsidRPr="00253A8B">
              <w:t>Transplant</w:t>
            </w:r>
          </w:p>
        </w:tc>
        <w:tc>
          <w:tcPr>
            <w:tcW w:w="1397" w:type="dxa"/>
          </w:tcPr>
          <w:p w14:paraId="78EE72B6" w14:textId="6A9B221D" w:rsidR="00F47C3E" w:rsidRDefault="00F47C3E" w:rsidP="00F47C3E">
            <w:r w:rsidRPr="003F6A60">
              <w:t>2.1 years (IQR 0.4</w:t>
            </w:r>
            <w:r>
              <w:t>-</w:t>
            </w:r>
            <w:r w:rsidRPr="003F6A60">
              <w:t>3.9)</w:t>
            </w:r>
          </w:p>
        </w:tc>
        <w:tc>
          <w:tcPr>
            <w:tcW w:w="1389" w:type="dxa"/>
          </w:tcPr>
          <w:p w14:paraId="6EB3B76F" w14:textId="3C2D3586" w:rsidR="00F47C3E" w:rsidRDefault="00F47C3E" w:rsidP="00F47C3E">
            <w:r w:rsidRPr="00D24102">
              <w:t>53.3</w:t>
            </w:r>
            <w:r>
              <w:t>+/-</w:t>
            </w:r>
            <w:r w:rsidRPr="00D24102">
              <w:t xml:space="preserve"> 14.2 </w:t>
            </w:r>
          </w:p>
        </w:tc>
        <w:tc>
          <w:tcPr>
            <w:tcW w:w="1497" w:type="dxa"/>
          </w:tcPr>
          <w:p w14:paraId="7F911F52" w14:textId="4D21CA6B" w:rsidR="00F47C3E" w:rsidRDefault="00F47C3E" w:rsidP="00F47C3E">
            <w:r w:rsidRPr="009225D4">
              <w:t>61.9</w:t>
            </w:r>
          </w:p>
        </w:tc>
      </w:tr>
      <w:tr w:rsidR="00F47C3E" w14:paraId="4C9E063E" w14:textId="77777777" w:rsidTr="00F47C3E">
        <w:tc>
          <w:tcPr>
            <w:tcW w:w="3230" w:type="dxa"/>
          </w:tcPr>
          <w:p w14:paraId="2B70438E" w14:textId="792FB04B" w:rsidR="00F47C3E" w:rsidRDefault="00F47C3E" w:rsidP="00F47C3E">
            <w:r w:rsidRPr="00207B0C">
              <w:t>Nastasi_2018.pdf</w:t>
            </w:r>
          </w:p>
        </w:tc>
        <w:tc>
          <w:tcPr>
            <w:tcW w:w="1495" w:type="dxa"/>
          </w:tcPr>
          <w:p w14:paraId="0CDC57C2" w14:textId="563EE579" w:rsidR="00F47C3E" w:rsidRDefault="00F47C3E" w:rsidP="00F47C3E">
            <w:r w:rsidRPr="00851BB8">
              <w:t>182</w:t>
            </w:r>
          </w:p>
        </w:tc>
        <w:tc>
          <w:tcPr>
            <w:tcW w:w="1417" w:type="dxa"/>
          </w:tcPr>
          <w:p w14:paraId="7C1F77A7" w14:textId="382CD313" w:rsidR="00F47C3E" w:rsidRDefault="00F47C3E" w:rsidP="00F47C3E">
            <w:r w:rsidRPr="00B91A4A">
              <w:t>USA</w:t>
            </w:r>
          </w:p>
        </w:tc>
        <w:tc>
          <w:tcPr>
            <w:tcW w:w="1395" w:type="dxa"/>
          </w:tcPr>
          <w:p w14:paraId="5E3E3B20" w14:textId="29103816" w:rsidR="00F47C3E" w:rsidRDefault="00F47C3E" w:rsidP="00F47C3E">
            <w:r w:rsidRPr="00822356">
              <w:t>719</w:t>
            </w:r>
          </w:p>
        </w:tc>
        <w:tc>
          <w:tcPr>
            <w:tcW w:w="2128" w:type="dxa"/>
          </w:tcPr>
          <w:p w14:paraId="146F2567" w14:textId="6B01D846" w:rsidR="00F47C3E" w:rsidRDefault="00F47C3E" w:rsidP="00F47C3E">
            <w:r w:rsidRPr="00253A8B">
              <w:t>Transplant</w:t>
            </w:r>
          </w:p>
        </w:tc>
        <w:tc>
          <w:tcPr>
            <w:tcW w:w="1397" w:type="dxa"/>
          </w:tcPr>
          <w:p w14:paraId="06FA8DAE" w14:textId="36CE2D0E" w:rsidR="00F47C3E" w:rsidRDefault="00747F57" w:rsidP="00F47C3E">
            <w:r>
              <w:t>Not reported</w:t>
            </w:r>
          </w:p>
        </w:tc>
        <w:tc>
          <w:tcPr>
            <w:tcW w:w="1389" w:type="dxa"/>
          </w:tcPr>
          <w:p w14:paraId="5519F499" w14:textId="61691C38" w:rsidR="00F47C3E" w:rsidRDefault="00F47C3E" w:rsidP="00F47C3E">
            <w:r w:rsidRPr="00D24102">
              <w:t>51.6+/-14.2</w:t>
            </w:r>
          </w:p>
        </w:tc>
        <w:tc>
          <w:tcPr>
            <w:tcW w:w="1497" w:type="dxa"/>
          </w:tcPr>
          <w:p w14:paraId="5FC967BF" w14:textId="245F56B2" w:rsidR="00F47C3E" w:rsidRDefault="00F47C3E" w:rsidP="00F47C3E">
            <w:r w:rsidRPr="009225D4">
              <w:t>62.3</w:t>
            </w:r>
          </w:p>
        </w:tc>
      </w:tr>
      <w:tr w:rsidR="00F47C3E" w14:paraId="6F677AD7" w14:textId="77777777" w:rsidTr="00F47C3E">
        <w:tc>
          <w:tcPr>
            <w:tcW w:w="3230" w:type="dxa"/>
          </w:tcPr>
          <w:p w14:paraId="40CA4A30" w14:textId="358B3012" w:rsidR="00F47C3E" w:rsidRDefault="00F47C3E" w:rsidP="00F47C3E">
            <w:r w:rsidRPr="00207B0C">
              <w:t>dos_Santos_Mantovani_2020.pdf</w:t>
            </w:r>
          </w:p>
        </w:tc>
        <w:tc>
          <w:tcPr>
            <w:tcW w:w="1495" w:type="dxa"/>
          </w:tcPr>
          <w:p w14:paraId="2B8CE9D5" w14:textId="45F62D2C" w:rsidR="00F47C3E" w:rsidRDefault="00F47C3E" w:rsidP="00F47C3E">
            <w:r w:rsidRPr="00851BB8">
              <w:t>173</w:t>
            </w:r>
          </w:p>
        </w:tc>
        <w:tc>
          <w:tcPr>
            <w:tcW w:w="1417" w:type="dxa"/>
          </w:tcPr>
          <w:p w14:paraId="57F3546A" w14:textId="2AAA4104" w:rsidR="00F47C3E" w:rsidRDefault="00F47C3E" w:rsidP="00F47C3E">
            <w:r w:rsidRPr="00B91A4A">
              <w:t>Brazil</w:t>
            </w:r>
          </w:p>
        </w:tc>
        <w:tc>
          <w:tcPr>
            <w:tcW w:w="1395" w:type="dxa"/>
          </w:tcPr>
          <w:p w14:paraId="2CFA3DA7" w14:textId="6E4468D9" w:rsidR="00F47C3E" w:rsidRDefault="00F47C3E" w:rsidP="00F47C3E">
            <w:r w:rsidRPr="00822356">
              <w:t>87</w:t>
            </w:r>
          </w:p>
        </w:tc>
        <w:tc>
          <w:tcPr>
            <w:tcW w:w="2128" w:type="dxa"/>
          </w:tcPr>
          <w:p w14:paraId="171BECAA" w14:textId="40D2DABC" w:rsidR="00F47C3E" w:rsidRDefault="00F47C3E" w:rsidP="00F47C3E">
            <w:r w:rsidRPr="00253A8B">
              <w:t>Transplant</w:t>
            </w:r>
          </w:p>
        </w:tc>
        <w:tc>
          <w:tcPr>
            <w:tcW w:w="1397" w:type="dxa"/>
          </w:tcPr>
          <w:p w14:paraId="2552E3B1" w14:textId="52703C82" w:rsidR="00F47C3E" w:rsidRDefault="00F47C3E" w:rsidP="00F47C3E">
            <w:r w:rsidRPr="003F6A60">
              <w:t>2.5+/-3.9</w:t>
            </w:r>
            <w:r w:rsidR="00747F57">
              <w:t xml:space="preserve"> years</w:t>
            </w:r>
          </w:p>
        </w:tc>
        <w:tc>
          <w:tcPr>
            <w:tcW w:w="1389" w:type="dxa"/>
          </w:tcPr>
          <w:p w14:paraId="77F5BE09" w14:textId="186C77F9" w:rsidR="00F47C3E" w:rsidRDefault="00F47C3E" w:rsidP="00F47C3E">
            <w:r w:rsidRPr="00D24102">
              <w:t>53.4+/-14.0</w:t>
            </w:r>
          </w:p>
        </w:tc>
        <w:tc>
          <w:tcPr>
            <w:tcW w:w="1497" w:type="dxa"/>
          </w:tcPr>
          <w:p w14:paraId="29885D13" w14:textId="788DACBF" w:rsidR="00F47C3E" w:rsidRDefault="00F47C3E" w:rsidP="00F47C3E">
            <w:r w:rsidRPr="009225D4">
              <w:t>63.7</w:t>
            </w:r>
          </w:p>
        </w:tc>
      </w:tr>
    </w:tbl>
    <w:p w14:paraId="29C91376" w14:textId="3FB218E6" w:rsidR="0076369F" w:rsidRDefault="003067D4" w:rsidP="0076369F">
      <w:r>
        <w:t xml:space="preserve">Supplementary </w:t>
      </w:r>
      <w:r w:rsidR="0076369F">
        <w:t xml:space="preserve">Table </w:t>
      </w:r>
      <w:r>
        <w:t>8</w:t>
      </w:r>
      <w:r w:rsidR="0076369F">
        <w:t>: Studies examining patient populations with kidney transplant using Fried assessment of frailty</w:t>
      </w:r>
    </w:p>
    <w:p w14:paraId="51E594CB" w14:textId="21FC6FDC" w:rsidR="00344973" w:rsidRDefault="00F47C3E" w:rsidP="00B224DD">
      <w:r>
        <w:tab/>
      </w:r>
    </w:p>
    <w:sectPr w:rsidR="00344973" w:rsidSect="000F60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nnard, Alice (Health)">
    <w15:presenceInfo w15:providerId="AD" w15:userId="S::Alice.Kennard@act.gov.au::45a327de-476a-43d1-8c78-bdc3874476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021"/>
    <w:rsid w:val="000F6021"/>
    <w:rsid w:val="0013385A"/>
    <w:rsid w:val="003067D4"/>
    <w:rsid w:val="00344973"/>
    <w:rsid w:val="003F2F1C"/>
    <w:rsid w:val="004F6684"/>
    <w:rsid w:val="006D4E2C"/>
    <w:rsid w:val="00747F57"/>
    <w:rsid w:val="0076369F"/>
    <w:rsid w:val="00967B01"/>
    <w:rsid w:val="00B118FD"/>
    <w:rsid w:val="00B224DD"/>
    <w:rsid w:val="00D04E7D"/>
    <w:rsid w:val="00DB56F4"/>
    <w:rsid w:val="00F47C3E"/>
    <w:rsid w:val="00F64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D87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67D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6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67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4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1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6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1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2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5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3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5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1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7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5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2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9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22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0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653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1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9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7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81</Words>
  <Characters>616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ard, Alice (Health)</dc:creator>
  <cp:keywords/>
  <dc:description/>
  <cp:lastModifiedBy>Em Arboly Ante</cp:lastModifiedBy>
  <cp:revision>3</cp:revision>
  <dcterms:created xsi:type="dcterms:W3CDTF">2023-04-22T04:05:00Z</dcterms:created>
  <dcterms:modified xsi:type="dcterms:W3CDTF">2023-07-12T10:49:00Z</dcterms:modified>
</cp:coreProperties>
</file>